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59EE" w:rsidRPr="00875726" w:rsidRDefault="000D59EE" w:rsidP="000D59EE">
      <w:pPr>
        <w:keepNext/>
        <w:numPr>
          <w:ilvl w:val="2"/>
          <w:numId w:val="0"/>
        </w:numPr>
        <w:spacing w:after="120" w:line="480" w:lineRule="auto"/>
        <w:jc w:val="center"/>
        <w:outlineLvl w:val="2"/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de-CH"/>
        </w:rPr>
      </w:pPr>
      <w:r w:rsidRPr="00875726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de-CH"/>
        </w:rPr>
        <w:t xml:space="preserve">Supplement </w:t>
      </w:r>
      <w:r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de-CH"/>
        </w:rPr>
        <w:t>2</w:t>
      </w:r>
    </w:p>
    <w:p w:rsidR="0030398B" w:rsidRDefault="000D59EE" w:rsidP="000D59EE">
      <w:pPr>
        <w:keepNext/>
        <w:numPr>
          <w:ilvl w:val="2"/>
          <w:numId w:val="0"/>
        </w:numPr>
        <w:spacing w:after="120" w:line="480" w:lineRule="auto"/>
        <w:jc w:val="center"/>
        <w:outlineLvl w:val="2"/>
        <w:rPr>
          <w:rFonts w:ascii="Times New Roman" w:eastAsia="Times New Roman" w:hAnsi="Times New Roman"/>
          <w:b/>
          <w:bCs/>
          <w:iCs/>
          <w:color w:val="000000"/>
          <w:sz w:val="24"/>
          <w:szCs w:val="24"/>
          <w:lang w:val="en-US" w:eastAsia="de-CH"/>
        </w:rPr>
      </w:pPr>
      <w:bookmarkStart w:id="0" w:name="_Hlk86216301"/>
      <w:r w:rsidRPr="00DA2FEB">
        <w:rPr>
          <w:rFonts w:ascii="Times New Roman" w:eastAsia="Times New Roman" w:hAnsi="Times New Roman"/>
          <w:b/>
          <w:bCs/>
          <w:iCs/>
          <w:color w:val="000000"/>
          <w:sz w:val="24"/>
          <w:szCs w:val="24"/>
          <w:lang w:val="en-US" w:eastAsia="de-CH"/>
        </w:rPr>
        <w:t xml:space="preserve">Adolescent anxiety and depression: </w:t>
      </w:r>
    </w:p>
    <w:p w:rsidR="000D59EE" w:rsidRPr="00DA2FEB" w:rsidRDefault="000D59EE" w:rsidP="000D59EE">
      <w:pPr>
        <w:keepNext/>
        <w:numPr>
          <w:ilvl w:val="2"/>
          <w:numId w:val="0"/>
        </w:numPr>
        <w:spacing w:after="120" w:line="480" w:lineRule="auto"/>
        <w:jc w:val="center"/>
        <w:outlineLvl w:val="2"/>
        <w:rPr>
          <w:rFonts w:ascii="Times New Roman" w:eastAsia="Times New Roman" w:hAnsi="Times New Roman"/>
          <w:b/>
          <w:bCs/>
          <w:iCs/>
          <w:color w:val="000000"/>
          <w:sz w:val="24"/>
          <w:szCs w:val="24"/>
          <w:lang w:val="en-US" w:eastAsia="de-CH"/>
        </w:rPr>
      </w:pPr>
      <w:r w:rsidRPr="00DA2FEB">
        <w:rPr>
          <w:rFonts w:ascii="Times New Roman" w:eastAsia="Times New Roman" w:hAnsi="Times New Roman"/>
          <w:b/>
          <w:bCs/>
          <w:iCs/>
          <w:color w:val="000000"/>
          <w:sz w:val="24"/>
          <w:szCs w:val="24"/>
          <w:lang w:val="en-US" w:eastAsia="de-CH"/>
        </w:rPr>
        <w:t>Burden of disease study in 53,894 secondary school pupils in the Netherlands</w:t>
      </w:r>
      <w:bookmarkEnd w:id="0"/>
    </w:p>
    <w:p w:rsidR="000D59EE" w:rsidRPr="0030398B" w:rsidRDefault="000D59EE" w:rsidP="000D59EE">
      <w:pPr>
        <w:keepNext/>
        <w:numPr>
          <w:ilvl w:val="2"/>
          <w:numId w:val="0"/>
        </w:numPr>
        <w:spacing w:after="120" w:line="480" w:lineRule="auto"/>
        <w:jc w:val="center"/>
        <w:outlineLvl w:val="2"/>
        <w:rPr>
          <w:rFonts w:ascii="Times New Roman" w:eastAsia="Times New Roman" w:hAnsi="Times New Roman"/>
          <w:b/>
          <w:bCs/>
          <w:i/>
          <w:color w:val="000000"/>
          <w:sz w:val="24"/>
          <w:szCs w:val="24"/>
          <w:lang w:val="en-US" w:eastAsia="de-CH"/>
        </w:rPr>
      </w:pPr>
      <w:r w:rsidRPr="0030398B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de-CH"/>
        </w:rPr>
        <w:t xml:space="preserve">by L. Klaufus et al., 2022, </w:t>
      </w:r>
      <w:r w:rsidRPr="0030398B">
        <w:rPr>
          <w:rFonts w:ascii="Times New Roman" w:eastAsia="Times New Roman" w:hAnsi="Times New Roman"/>
          <w:b/>
          <w:bCs/>
          <w:i/>
          <w:color w:val="000000"/>
          <w:sz w:val="24"/>
          <w:szCs w:val="24"/>
          <w:lang w:val="en-US" w:eastAsia="de-CH"/>
        </w:rPr>
        <w:t>BMC Psychiatry</w:t>
      </w:r>
    </w:p>
    <w:p w:rsidR="000D59EE" w:rsidRDefault="000D59EE" w:rsidP="000D59EE">
      <w:pPr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:rsidR="009B3D1B" w:rsidRPr="007F6F7F" w:rsidRDefault="000D59EE" w:rsidP="00273BB7">
      <w:pPr>
        <w:spacing w:after="0" w:line="288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</w:t>
      </w:r>
      <w:r w:rsidR="00A2678D" w:rsidRPr="007F6F7F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="00F53311" w:rsidRPr="007F6F7F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9B3D1B" w:rsidRPr="007F6F7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264B88" w:rsidRPr="007F6F7F">
        <w:rPr>
          <w:rFonts w:ascii="Times New Roman" w:hAnsi="Times New Roman" w:cs="Times New Roman"/>
          <w:b/>
          <w:sz w:val="20"/>
          <w:szCs w:val="20"/>
          <w:lang w:val="en-US"/>
        </w:rPr>
        <w:t xml:space="preserve">Adjusted characteristics of disease burden of </w:t>
      </w:r>
      <w:r w:rsidR="005D7D16">
        <w:rPr>
          <w:rFonts w:ascii="Times New Roman" w:hAnsi="Times New Roman" w:cs="Times New Roman"/>
          <w:b/>
          <w:sz w:val="20"/>
          <w:szCs w:val="20"/>
          <w:lang w:val="en-US"/>
        </w:rPr>
        <w:t>mental disorders and physical illnesses</w:t>
      </w:r>
      <w:bookmarkStart w:id="1" w:name="_GoBack"/>
      <w:bookmarkEnd w:id="1"/>
    </w:p>
    <w:tbl>
      <w:tblPr>
        <w:tblStyle w:val="Onopgemaaktetabel2"/>
        <w:tblW w:w="14175" w:type="dxa"/>
        <w:tblLook w:val="0620" w:firstRow="1" w:lastRow="0" w:firstColumn="0" w:lastColumn="0" w:noHBand="1" w:noVBand="1"/>
      </w:tblPr>
      <w:tblGrid>
        <w:gridCol w:w="861"/>
        <w:gridCol w:w="550"/>
        <w:gridCol w:w="3361"/>
        <w:gridCol w:w="1373"/>
        <w:gridCol w:w="1661"/>
        <w:gridCol w:w="1531"/>
        <w:gridCol w:w="1380"/>
        <w:gridCol w:w="1661"/>
        <w:gridCol w:w="1797"/>
      </w:tblGrid>
      <w:tr w:rsidR="00264B88" w:rsidRPr="007F6F7F" w:rsidTr="006934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05" w:type="dxa"/>
            <w:tcBorders>
              <w:top w:val="single" w:sz="4" w:space="0" w:color="7F7F7F" w:themeColor="text1" w:themeTint="80"/>
              <w:bottom w:val="nil"/>
            </w:tcBorders>
          </w:tcPr>
          <w:p w:rsidR="00264B88" w:rsidRPr="007F6F7F" w:rsidRDefault="00264B88" w:rsidP="00F050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1" w:type="dxa"/>
            <w:tcBorders>
              <w:top w:val="single" w:sz="4" w:space="0" w:color="7F7F7F" w:themeColor="text1" w:themeTint="80"/>
              <w:bottom w:val="nil"/>
            </w:tcBorders>
          </w:tcPr>
          <w:p w:rsidR="00264B88" w:rsidRPr="007F6F7F" w:rsidRDefault="00264B88" w:rsidP="00F050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12" w:type="dxa"/>
            <w:tcBorders>
              <w:top w:val="single" w:sz="4" w:space="0" w:color="7F7F7F" w:themeColor="text1" w:themeTint="80"/>
              <w:bottom w:val="nil"/>
            </w:tcBorders>
          </w:tcPr>
          <w:p w:rsidR="00264B88" w:rsidRPr="007F6F7F" w:rsidRDefault="00264B88" w:rsidP="00F050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4" w:type="dxa"/>
            <w:gridSpan w:val="3"/>
            <w:tcBorders>
              <w:top w:val="single" w:sz="4" w:space="0" w:color="7F7F7F" w:themeColor="text1" w:themeTint="80"/>
              <w:bottom w:val="nil"/>
            </w:tcBorders>
          </w:tcPr>
          <w:p w:rsidR="00264B88" w:rsidRPr="007F6F7F" w:rsidRDefault="00264B88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6F7F">
              <w:rPr>
                <w:rFonts w:ascii="Times New Roman" w:hAnsi="Times New Roman" w:cs="Times New Roman"/>
                <w:sz w:val="20"/>
                <w:szCs w:val="20"/>
              </w:rPr>
              <w:t>Total sample (</w:t>
            </w:r>
            <w:r w:rsidRPr="007F6F7F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7F6F7F">
              <w:rPr>
                <w:rFonts w:ascii="Times New Roman" w:hAnsi="Times New Roman" w:cs="Times New Roman"/>
                <w:sz w:val="20"/>
                <w:szCs w:val="20"/>
              </w:rPr>
              <w:t xml:space="preserve"> = 53</w:t>
            </w:r>
            <w:r w:rsidR="00630F69" w:rsidRPr="007F6F7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F6F7F">
              <w:rPr>
                <w:rFonts w:ascii="Times New Roman" w:hAnsi="Times New Roman" w:cs="Times New Roman"/>
                <w:sz w:val="20"/>
                <w:szCs w:val="20"/>
              </w:rPr>
              <w:t>894)</w:t>
            </w:r>
          </w:p>
        </w:tc>
        <w:tc>
          <w:tcPr>
            <w:tcW w:w="4883" w:type="dxa"/>
            <w:gridSpan w:val="3"/>
            <w:tcBorders>
              <w:top w:val="single" w:sz="4" w:space="0" w:color="7F7F7F" w:themeColor="text1" w:themeTint="80"/>
              <w:bottom w:val="nil"/>
            </w:tcBorders>
          </w:tcPr>
          <w:p w:rsidR="00264B88" w:rsidRPr="007F6F7F" w:rsidRDefault="00264B88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6F7F">
              <w:rPr>
                <w:rFonts w:ascii="Times New Roman" w:hAnsi="Times New Roman" w:cs="Times New Roman"/>
                <w:sz w:val="20"/>
                <w:szCs w:val="20"/>
              </w:rPr>
              <w:t>Subsample</w:t>
            </w:r>
            <w:proofErr w:type="spellEnd"/>
            <w:r w:rsidRPr="007F6F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6F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7F6F7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7F6F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33</w:t>
            </w:r>
            <w:r w:rsidR="00630F69" w:rsidRPr="007F6F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7F6F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)</w:t>
            </w:r>
          </w:p>
        </w:tc>
      </w:tr>
      <w:tr w:rsidR="005438F0" w:rsidRPr="00565F9D" w:rsidTr="006934F0"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:rsidR="001132DD" w:rsidRPr="00565F9D" w:rsidRDefault="00A21CB1" w:rsidP="00F050A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F9D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471" w:type="dxa"/>
            <w:tcBorders>
              <w:top w:val="nil"/>
              <w:bottom w:val="single" w:sz="4" w:space="0" w:color="auto"/>
            </w:tcBorders>
          </w:tcPr>
          <w:p w:rsidR="001132DD" w:rsidRPr="00565F9D" w:rsidRDefault="001132DD" w:rsidP="00F050A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F9D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3412" w:type="dxa"/>
            <w:tcBorders>
              <w:top w:val="nil"/>
              <w:bottom w:val="single" w:sz="4" w:space="0" w:color="auto"/>
            </w:tcBorders>
          </w:tcPr>
          <w:p w:rsidR="001132DD" w:rsidRPr="00565F9D" w:rsidRDefault="001132DD" w:rsidP="00F050A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65F9D">
              <w:rPr>
                <w:rFonts w:ascii="Times New Roman" w:hAnsi="Times New Roman" w:cs="Times New Roman"/>
                <w:b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</w:tcPr>
          <w:p w:rsidR="00495F0A" w:rsidRPr="00565F9D" w:rsidRDefault="001132DD" w:rsidP="00F050A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F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W </w:t>
            </w:r>
          </w:p>
          <w:p w:rsidR="001132DD" w:rsidRPr="00565F9D" w:rsidRDefault="001132DD" w:rsidP="00F050A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F9D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4C4A73" w:rsidRPr="00565F9D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  <w:r w:rsidRPr="00565F9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675" w:type="dxa"/>
            <w:tcBorders>
              <w:top w:val="nil"/>
              <w:bottom w:val="single" w:sz="4" w:space="0" w:color="auto"/>
            </w:tcBorders>
          </w:tcPr>
          <w:p w:rsidR="00495F0A" w:rsidRPr="00565F9D" w:rsidRDefault="001132DD" w:rsidP="00F050A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65F9D">
              <w:rPr>
                <w:rFonts w:ascii="Times New Roman" w:hAnsi="Times New Roman" w:cs="Times New Roman"/>
                <w:b/>
                <w:sz w:val="20"/>
                <w:szCs w:val="20"/>
              </w:rPr>
              <w:t>Pyrs</w:t>
            </w:r>
            <w:proofErr w:type="spellEnd"/>
            <w:r w:rsidRPr="00565F9D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r w:rsidR="004C4A73" w:rsidRPr="00565F9D">
              <w:rPr>
                <w:rFonts w:ascii="Times New Roman" w:hAnsi="Times New Roman" w:cs="Times New Roman"/>
                <w:b/>
                <w:sz w:val="20"/>
                <w:szCs w:val="20"/>
              </w:rPr>
              <w:t>1000</w:t>
            </w:r>
            <w:r w:rsidRPr="00565F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1132DD" w:rsidRPr="00565F9D" w:rsidRDefault="001132DD" w:rsidP="00F050A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F9D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4C4A73" w:rsidRPr="00565F9D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  <w:r w:rsidR="00851B45" w:rsidRPr="00565F9D">
              <w:rPr>
                <w:rFonts w:ascii="Times New Roman" w:hAnsi="Times New Roman" w:cs="Times New Roman"/>
                <w:b/>
                <w:sz w:val="20"/>
                <w:szCs w:val="20"/>
              </w:rPr>
              <w:t>/1000</w:t>
            </w:r>
            <w:r w:rsidRPr="00565F9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</w:tcPr>
          <w:p w:rsidR="00495F0A" w:rsidRPr="00565F9D" w:rsidRDefault="001132DD" w:rsidP="00F050A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F9D">
              <w:rPr>
                <w:rFonts w:ascii="Times New Roman" w:hAnsi="Times New Roman" w:cs="Times New Roman"/>
                <w:b/>
                <w:sz w:val="20"/>
                <w:szCs w:val="20"/>
              </w:rPr>
              <w:t>YLD/</w:t>
            </w:r>
            <w:r w:rsidR="004C4A73" w:rsidRPr="00565F9D">
              <w:rPr>
                <w:rFonts w:ascii="Times New Roman" w:hAnsi="Times New Roman" w:cs="Times New Roman"/>
                <w:b/>
                <w:sz w:val="20"/>
                <w:szCs w:val="20"/>
              </w:rPr>
              <w:t>1000</w:t>
            </w:r>
            <w:r w:rsidRPr="00565F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1132DD" w:rsidRPr="00565F9D" w:rsidRDefault="001132DD" w:rsidP="00F050A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F9D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4C4A73" w:rsidRPr="00565F9D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  <w:r w:rsidR="00851B45" w:rsidRPr="00565F9D">
              <w:rPr>
                <w:rFonts w:ascii="Times New Roman" w:hAnsi="Times New Roman" w:cs="Times New Roman"/>
                <w:b/>
                <w:sz w:val="20"/>
                <w:szCs w:val="20"/>
              </w:rPr>
              <w:t>/1000</w:t>
            </w:r>
            <w:r w:rsidRPr="00565F9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:rsidR="00495F0A" w:rsidRPr="00565F9D" w:rsidRDefault="001132DD" w:rsidP="00F050A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F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W </w:t>
            </w:r>
          </w:p>
          <w:p w:rsidR="001132DD" w:rsidRPr="00565F9D" w:rsidRDefault="001132DD" w:rsidP="00F050A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F9D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4C4A73" w:rsidRPr="00565F9D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  <w:r w:rsidRPr="00565F9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675" w:type="dxa"/>
            <w:tcBorders>
              <w:top w:val="nil"/>
              <w:bottom w:val="single" w:sz="4" w:space="0" w:color="auto"/>
            </w:tcBorders>
          </w:tcPr>
          <w:p w:rsidR="00495F0A" w:rsidRPr="00565F9D" w:rsidRDefault="001132DD" w:rsidP="00F050A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65F9D">
              <w:rPr>
                <w:rFonts w:ascii="Times New Roman" w:hAnsi="Times New Roman" w:cs="Times New Roman"/>
                <w:b/>
                <w:sz w:val="20"/>
                <w:szCs w:val="20"/>
              </w:rPr>
              <w:t>Pyrs</w:t>
            </w:r>
            <w:proofErr w:type="spellEnd"/>
            <w:r w:rsidRPr="00565F9D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r w:rsidR="004C4A73" w:rsidRPr="00565F9D">
              <w:rPr>
                <w:rFonts w:ascii="Times New Roman" w:hAnsi="Times New Roman" w:cs="Times New Roman"/>
                <w:b/>
                <w:sz w:val="20"/>
                <w:szCs w:val="20"/>
              </w:rPr>
              <w:t>1000</w:t>
            </w:r>
            <w:r w:rsidRPr="00565F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1132DD" w:rsidRPr="00565F9D" w:rsidRDefault="001132DD" w:rsidP="00F050AA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565F9D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4C4A73" w:rsidRPr="00565F9D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  <w:r w:rsidR="00851B45" w:rsidRPr="00565F9D">
              <w:rPr>
                <w:rFonts w:ascii="Times New Roman" w:hAnsi="Times New Roman" w:cs="Times New Roman"/>
                <w:b/>
                <w:sz w:val="20"/>
                <w:szCs w:val="20"/>
              </w:rPr>
              <w:t>/1000</w:t>
            </w:r>
            <w:r w:rsidRPr="00565F9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="00565F9D" w:rsidRPr="00565F9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13" w:type="dxa"/>
            <w:tcBorders>
              <w:top w:val="nil"/>
              <w:bottom w:val="single" w:sz="4" w:space="0" w:color="auto"/>
            </w:tcBorders>
          </w:tcPr>
          <w:p w:rsidR="0067283A" w:rsidRPr="00565F9D" w:rsidRDefault="001132DD" w:rsidP="00F050A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F9D">
              <w:rPr>
                <w:rFonts w:ascii="Times New Roman" w:hAnsi="Times New Roman" w:cs="Times New Roman"/>
                <w:b/>
                <w:sz w:val="20"/>
                <w:szCs w:val="20"/>
              </w:rPr>
              <w:t>YLD</w:t>
            </w:r>
            <w:r w:rsidR="004C4A73" w:rsidRPr="00565F9D">
              <w:rPr>
                <w:rFonts w:ascii="Times New Roman" w:hAnsi="Times New Roman" w:cs="Times New Roman"/>
                <w:b/>
                <w:sz w:val="20"/>
                <w:szCs w:val="20"/>
              </w:rPr>
              <w:t>/1000</w:t>
            </w:r>
            <w:r w:rsidRPr="00565F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1132DD" w:rsidRPr="00565F9D" w:rsidRDefault="001132DD" w:rsidP="00F050A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F9D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4C4A73" w:rsidRPr="00565F9D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  <w:r w:rsidR="00851B45" w:rsidRPr="00565F9D">
              <w:rPr>
                <w:rFonts w:ascii="Times New Roman" w:hAnsi="Times New Roman" w:cs="Times New Roman"/>
                <w:b/>
                <w:sz w:val="20"/>
                <w:szCs w:val="20"/>
              </w:rPr>
              <w:t>/1000</w:t>
            </w:r>
            <w:r w:rsidRPr="00565F9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  <w:tcBorders>
              <w:top w:val="single" w:sz="4" w:space="0" w:color="auto"/>
            </w:tcBorders>
          </w:tcPr>
          <w:p w:rsidR="008574AB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471" w:type="dxa"/>
            <w:tcBorders>
              <w:top w:val="single" w:sz="4" w:space="0" w:color="auto"/>
            </w:tcBorders>
          </w:tcPr>
          <w:p w:rsidR="008574AB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412" w:type="dxa"/>
            <w:tcBorders>
              <w:top w:val="single" w:sz="4" w:space="0" w:color="auto"/>
            </w:tcBorders>
          </w:tcPr>
          <w:p w:rsidR="008574AB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xiet</w:t>
            </w:r>
            <w:r w:rsidR="0088655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proofErr w:type="spellEnd"/>
          </w:p>
        </w:tc>
        <w:tc>
          <w:tcPr>
            <w:tcW w:w="1388" w:type="dxa"/>
            <w:tcBorders>
              <w:top w:val="single" w:sz="4" w:space="0" w:color="auto"/>
            </w:tcBorders>
          </w:tcPr>
          <w:p w:rsidR="000B7B2C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9137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8574AB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438DC">
              <w:rPr>
                <w:rFonts w:ascii="Times New Roman" w:hAnsi="Times New Roman" w:cs="Times New Roman"/>
                <w:sz w:val="20"/>
                <w:szCs w:val="20"/>
              </w:rPr>
              <w:t>0.17–0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0B7B2C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B23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3668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4593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459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8574AB" w:rsidRPr="00CC4FFF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4593A">
              <w:rPr>
                <w:rFonts w:ascii="Times New Roman" w:hAnsi="Times New Roman" w:cs="Times New Roman"/>
                <w:sz w:val="20"/>
                <w:szCs w:val="20"/>
              </w:rPr>
              <w:t>109.72–126.05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:rsidR="000B7B2C" w:rsidRDefault="008D70C2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187CE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87C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8574AB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B7B2C">
              <w:rPr>
                <w:rFonts w:ascii="Times New Roman" w:hAnsi="Times New Roman" w:cs="Times New Roman"/>
                <w:sz w:val="20"/>
                <w:szCs w:val="20"/>
              </w:rPr>
              <w:t>12.40–29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A470C9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921CA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8574AB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473A1">
              <w:rPr>
                <w:rFonts w:ascii="Times New Roman" w:hAnsi="Times New Roman" w:cs="Times New Roman"/>
                <w:sz w:val="20"/>
                <w:szCs w:val="20"/>
              </w:rPr>
              <w:t>0.16–0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8574AB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</w:tcPr>
          <w:p w:rsidR="009748EB" w:rsidRPr="003118F2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E67F6" w:rsidRPr="003118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748EB" w:rsidRPr="003118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E67F6" w:rsidRPr="003118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748EB" w:rsidRPr="003118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8574AB" w:rsidRPr="003118F2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748EB" w:rsidRPr="003118F2">
              <w:rPr>
                <w:rFonts w:ascii="Times New Roman" w:hAnsi="Times New Roman" w:cs="Times New Roman"/>
                <w:sz w:val="20"/>
                <w:szCs w:val="20"/>
              </w:rPr>
              <w:t>11.50–29.12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9F4D7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9F4D7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9F4D79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 w:rsidR="009F4D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F4D79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="009F4D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438F0">
              <w:rPr>
                <w:rFonts w:ascii="Times New Roman" w:hAnsi="Times New Roman" w:cs="Times New Roman"/>
                <w:sz w:val="20"/>
                <w:szCs w:val="20"/>
              </w:rPr>
              <w:t>suicidal</w:t>
            </w:r>
            <w:proofErr w:type="spellEnd"/>
            <w:r w:rsidR="005438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438F0">
              <w:rPr>
                <w:rFonts w:ascii="Times New Roman" w:hAnsi="Times New Roman" w:cs="Times New Roman"/>
                <w:sz w:val="20"/>
                <w:szCs w:val="20"/>
              </w:rPr>
              <w:t>ideation</w:t>
            </w:r>
            <w:proofErr w:type="spellEnd"/>
          </w:p>
        </w:tc>
        <w:tc>
          <w:tcPr>
            <w:tcW w:w="1388" w:type="dxa"/>
          </w:tcPr>
          <w:p w:rsidR="000B7B2C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  <w:p w:rsidR="009F4D7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B329A">
              <w:rPr>
                <w:rFonts w:ascii="Times New Roman" w:hAnsi="Times New Roman" w:cs="Times New Roman"/>
                <w:sz w:val="20"/>
                <w:szCs w:val="20"/>
              </w:rPr>
              <w:t>0.23–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3379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  <w:p w:rsidR="009F4D79" w:rsidRPr="00CC4FFF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3791B">
              <w:rPr>
                <w:rFonts w:ascii="Times New Roman" w:hAnsi="Times New Roman" w:cs="Times New Roman"/>
                <w:sz w:val="20"/>
                <w:szCs w:val="20"/>
              </w:rPr>
              <w:t>41.23</w:t>
            </w:r>
            <w:r w:rsidR="001B329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33791B">
              <w:rPr>
                <w:rFonts w:ascii="Times New Roman" w:hAnsi="Times New Roman" w:cs="Times New Roman"/>
                <w:sz w:val="20"/>
                <w:szCs w:val="20"/>
              </w:rPr>
              <w:t>51.91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0B7B2C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0B7B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B7B2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9F4D7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B7B2C">
              <w:rPr>
                <w:rFonts w:ascii="Times New Roman" w:hAnsi="Times New Roman" w:cs="Times New Roman"/>
                <w:sz w:val="20"/>
                <w:szCs w:val="20"/>
              </w:rPr>
              <w:t>5.97–16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  <w:p w:rsidR="009F4D7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B473A1">
              <w:rPr>
                <w:rFonts w:ascii="Times New Roman" w:hAnsi="Times New Roman" w:cs="Times New Roman"/>
                <w:sz w:val="20"/>
                <w:szCs w:val="20"/>
              </w:rPr>
              <w:t>23–0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9F4D7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9748EB" w:rsidRPr="003118F2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9748EB" w:rsidRPr="003118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748EB" w:rsidRPr="003118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9F4D79" w:rsidRPr="003118F2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748EB" w:rsidRPr="003118F2">
              <w:rPr>
                <w:rFonts w:ascii="Times New Roman" w:hAnsi="Times New Roman" w:cs="Times New Roman"/>
                <w:sz w:val="20"/>
                <w:szCs w:val="20"/>
              </w:rPr>
              <w:t>6.07–17.02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1132DD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 w:rsidR="001132DD">
              <w:rPr>
                <w:rFonts w:ascii="Times New Roman" w:hAnsi="Times New Roman" w:cs="Times New Roman"/>
                <w:sz w:val="20"/>
                <w:szCs w:val="20"/>
              </w:rPr>
              <w:t xml:space="preserve"> without </w:t>
            </w:r>
            <w:proofErr w:type="spellStart"/>
            <w:r w:rsidR="005438F0">
              <w:rPr>
                <w:rFonts w:ascii="Times New Roman" w:hAnsi="Times New Roman" w:cs="Times New Roman"/>
                <w:sz w:val="20"/>
                <w:szCs w:val="20"/>
              </w:rPr>
              <w:t>suicidal</w:t>
            </w:r>
            <w:proofErr w:type="spellEnd"/>
            <w:r w:rsidR="005438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438F0">
              <w:rPr>
                <w:rFonts w:ascii="Times New Roman" w:hAnsi="Times New Roman" w:cs="Times New Roman"/>
                <w:sz w:val="20"/>
                <w:szCs w:val="20"/>
              </w:rPr>
              <w:t>ideation</w:t>
            </w:r>
            <w:proofErr w:type="spellEnd"/>
          </w:p>
        </w:tc>
        <w:tc>
          <w:tcPr>
            <w:tcW w:w="1388" w:type="dxa"/>
          </w:tcPr>
          <w:p w:rsidR="000B7B2C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3031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B329A">
              <w:rPr>
                <w:rFonts w:ascii="Times New Roman" w:hAnsi="Times New Roman" w:cs="Times New Roman"/>
                <w:sz w:val="20"/>
                <w:szCs w:val="20"/>
              </w:rPr>
              <w:t>0.20–0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300B8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  <w:p w:rsidR="001132DD" w:rsidRPr="00CC4FFF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00B89">
              <w:rPr>
                <w:rFonts w:ascii="Times New Roman" w:hAnsi="Times New Roman" w:cs="Times New Roman"/>
                <w:sz w:val="20"/>
                <w:szCs w:val="20"/>
              </w:rPr>
              <w:t>17.80–24.29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0B7B2C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B7B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D70C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B7B2C">
              <w:rPr>
                <w:rFonts w:ascii="Times New Roman" w:hAnsi="Times New Roman" w:cs="Times New Roman"/>
                <w:sz w:val="20"/>
                <w:szCs w:val="20"/>
              </w:rPr>
              <w:t>1.20–7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A7096E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91C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468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1132DD" w:rsidRDefault="00F67D2E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B59E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473A1">
              <w:rPr>
                <w:rFonts w:ascii="Times New Roman" w:hAnsi="Times New Roman" w:cs="Times New Roman"/>
                <w:sz w:val="20"/>
                <w:szCs w:val="20"/>
              </w:rPr>
              <w:t>20–0.24</w:t>
            </w:r>
            <w:r w:rsidR="00BB59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9748EB" w:rsidRPr="003118F2" w:rsidRDefault="001D4194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748EB" w:rsidRPr="003118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E67F6" w:rsidRPr="003118F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  <w:p w:rsidR="001132DD" w:rsidRPr="003118F2" w:rsidRDefault="00A123BA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9748EB" w:rsidRPr="003118F2">
              <w:rPr>
                <w:rFonts w:ascii="Times New Roman" w:hAnsi="Times New Roman" w:cs="Times New Roman"/>
                <w:sz w:val="20"/>
                <w:szCs w:val="20"/>
              </w:rPr>
              <w:t>.30–7.88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at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86550">
              <w:rPr>
                <w:rFonts w:ascii="Times New Roman" w:hAnsi="Times New Roman" w:cs="Times New Roman"/>
                <w:sz w:val="20"/>
                <w:szCs w:val="20"/>
              </w:rPr>
              <w:t>disorder</w:t>
            </w:r>
          </w:p>
        </w:tc>
        <w:tc>
          <w:tcPr>
            <w:tcW w:w="1388" w:type="dxa"/>
          </w:tcPr>
          <w:p w:rsidR="000B7B2C" w:rsidRDefault="003031D3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9137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1132DD" w:rsidRDefault="003031D3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B329A">
              <w:rPr>
                <w:rFonts w:ascii="Times New Roman" w:hAnsi="Times New Roman" w:cs="Times New Roman"/>
                <w:sz w:val="20"/>
                <w:szCs w:val="20"/>
              </w:rPr>
              <w:t>0.15–0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8F3988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E267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:rsidR="001132DD" w:rsidRPr="00CC4FFF" w:rsidRDefault="008F3988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26705">
              <w:rPr>
                <w:rFonts w:ascii="Times New Roman" w:hAnsi="Times New Roman" w:cs="Times New Roman"/>
                <w:sz w:val="20"/>
                <w:szCs w:val="20"/>
              </w:rPr>
              <w:t>65.62–79.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0B7B2C" w:rsidRDefault="002476E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D70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D70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B7B2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1132DD" w:rsidRDefault="00D92C6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B7B2C">
              <w:rPr>
                <w:rFonts w:ascii="Times New Roman" w:hAnsi="Times New Roman" w:cs="Times New Roman"/>
                <w:sz w:val="20"/>
                <w:szCs w:val="20"/>
              </w:rPr>
              <w:t>4.22–18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430ADF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E34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1132DD" w:rsidRDefault="00430ADF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B473A1">
              <w:rPr>
                <w:rFonts w:ascii="Times New Roman" w:hAnsi="Times New Roman" w:cs="Times New Roman"/>
                <w:sz w:val="20"/>
                <w:szCs w:val="20"/>
              </w:rPr>
              <w:t>14–0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9748EB" w:rsidRPr="003118F2" w:rsidRDefault="00E94D2A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9748EB" w:rsidRPr="003118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E67F6" w:rsidRPr="003118F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  <w:p w:rsidR="001132DD" w:rsidRPr="003118F2" w:rsidRDefault="00E34928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="009748EB" w:rsidRPr="003118F2">
              <w:rPr>
                <w:rFonts w:ascii="Times New Roman" w:hAnsi="Times New Roman" w:cs="Times New Roman"/>
                <w:sz w:val="20"/>
                <w:szCs w:val="20"/>
              </w:rPr>
              <w:t>.52–17.87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endenc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alcohol</w:t>
            </w:r>
          </w:p>
        </w:tc>
        <w:tc>
          <w:tcPr>
            <w:tcW w:w="1388" w:type="dxa"/>
          </w:tcPr>
          <w:p w:rsidR="000B7B2C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1B329A">
              <w:rPr>
                <w:rFonts w:ascii="Times New Roman" w:hAnsi="Times New Roman" w:cs="Times New Roman"/>
                <w:sz w:val="20"/>
                <w:szCs w:val="20"/>
              </w:rPr>
              <w:t>15–0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BD6DB7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8655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886550" w:rsidRPr="00CC4FFF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D6DB7">
              <w:rPr>
                <w:rFonts w:ascii="Times New Roman" w:hAnsi="Times New Roman" w:cs="Times New Roman"/>
                <w:sz w:val="20"/>
                <w:szCs w:val="20"/>
              </w:rPr>
              <w:t>0.24–1.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0B7B2C" w:rsidRDefault="000B7B2C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865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B7B2C">
              <w:rPr>
                <w:rFonts w:ascii="Times New Roman" w:hAnsi="Times New Roman" w:cs="Times New Roman"/>
                <w:sz w:val="20"/>
                <w:szCs w:val="20"/>
              </w:rPr>
              <w:t>-0.48–</w:t>
            </w:r>
            <w:r w:rsidR="007848DE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B473A1">
              <w:rPr>
                <w:rFonts w:ascii="Times New Roman" w:hAnsi="Times New Roman" w:cs="Times New Roman"/>
                <w:sz w:val="20"/>
                <w:szCs w:val="20"/>
              </w:rPr>
              <w:t>17–0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9748EB" w:rsidRPr="003118F2" w:rsidRDefault="009748E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86550" w:rsidRPr="003118F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886550" w:rsidRPr="003118F2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748EB" w:rsidRPr="003118F2">
              <w:rPr>
                <w:rFonts w:ascii="Times New Roman" w:hAnsi="Times New Roman" w:cs="Times New Roman"/>
                <w:sz w:val="20"/>
                <w:szCs w:val="20"/>
              </w:rPr>
              <w:t>-0.47–0.83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endenc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="00886550">
              <w:rPr>
                <w:rFonts w:ascii="Times New Roman" w:hAnsi="Times New Roman" w:cs="Times New Roman"/>
                <w:sz w:val="20"/>
                <w:szCs w:val="20"/>
              </w:rPr>
              <w:t>tobacco</w:t>
            </w:r>
            <w:proofErr w:type="spellEnd"/>
          </w:p>
        </w:tc>
        <w:tc>
          <w:tcPr>
            <w:tcW w:w="1388" w:type="dxa"/>
          </w:tcPr>
          <w:p w:rsidR="000B7B2C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9137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B329A">
              <w:rPr>
                <w:rFonts w:ascii="Times New Roman" w:hAnsi="Times New Roman" w:cs="Times New Roman"/>
                <w:sz w:val="20"/>
                <w:szCs w:val="20"/>
              </w:rPr>
              <w:t>0.16–0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C5218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  <w:p w:rsidR="001132DD" w:rsidRPr="00CC4FFF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C5218">
              <w:rPr>
                <w:rFonts w:ascii="Times New Roman" w:hAnsi="Times New Roman" w:cs="Times New Roman"/>
                <w:sz w:val="20"/>
                <w:szCs w:val="20"/>
              </w:rPr>
              <w:t>1.54–4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7848DE" w:rsidRDefault="007848DE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132D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D70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848DE">
              <w:rPr>
                <w:rFonts w:ascii="Times New Roman" w:hAnsi="Times New Roman" w:cs="Times New Roman"/>
                <w:sz w:val="20"/>
                <w:szCs w:val="20"/>
              </w:rPr>
              <w:t>-0.91–2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391C2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E346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1132DD" w:rsidRDefault="00BB59EE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B473A1">
              <w:rPr>
                <w:rFonts w:ascii="Times New Roman" w:hAnsi="Times New Roman" w:cs="Times New Roman"/>
                <w:sz w:val="20"/>
                <w:szCs w:val="20"/>
              </w:rPr>
              <w:t>16–0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9748EB" w:rsidRPr="003118F2" w:rsidRDefault="009748E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6D57" w:rsidRPr="003118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E67F6" w:rsidRPr="003118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1132DD" w:rsidRPr="003118F2" w:rsidRDefault="002C2D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748EB" w:rsidRPr="003118F2">
              <w:rPr>
                <w:rFonts w:ascii="Times New Roman" w:hAnsi="Times New Roman" w:cs="Times New Roman"/>
                <w:sz w:val="20"/>
                <w:szCs w:val="20"/>
              </w:rPr>
              <w:t>-0.89–2.06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endenc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cannabis</w:t>
            </w:r>
          </w:p>
        </w:tc>
        <w:tc>
          <w:tcPr>
            <w:tcW w:w="1388" w:type="dxa"/>
          </w:tcPr>
          <w:p w:rsidR="000B7B2C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9137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B329A">
              <w:rPr>
                <w:rFonts w:ascii="Times New Roman" w:hAnsi="Times New Roman" w:cs="Times New Roman"/>
                <w:sz w:val="20"/>
                <w:szCs w:val="20"/>
              </w:rPr>
              <w:t>-0.10–0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1C2C4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132D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:rsidR="001132DD" w:rsidRPr="00CC4FFF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C2C4B">
              <w:rPr>
                <w:rFonts w:ascii="Times New Roman" w:hAnsi="Times New Roman" w:cs="Times New Roman"/>
                <w:sz w:val="20"/>
                <w:szCs w:val="20"/>
              </w:rPr>
              <w:t>-0.08–0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544194" w:rsidRDefault="00544194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44194">
              <w:rPr>
                <w:rFonts w:ascii="Times New Roman" w:hAnsi="Times New Roman" w:cs="Times New Roman"/>
                <w:sz w:val="20"/>
                <w:szCs w:val="20"/>
              </w:rPr>
              <w:t>-0.31–0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391C2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430A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1132DD" w:rsidRDefault="00BB59EE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B473A1">
              <w:rPr>
                <w:rFonts w:ascii="Times New Roman" w:hAnsi="Times New Roman" w:cs="Times New Roman"/>
                <w:sz w:val="20"/>
                <w:szCs w:val="20"/>
              </w:rPr>
              <w:t>11–0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9748EB" w:rsidRPr="003118F2" w:rsidRDefault="009748E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:rsidR="001132DD" w:rsidRPr="003118F2" w:rsidRDefault="002C2D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748EB" w:rsidRPr="003118F2">
              <w:rPr>
                <w:rFonts w:ascii="Times New Roman" w:hAnsi="Times New Roman" w:cs="Times New Roman"/>
                <w:sz w:val="20"/>
                <w:szCs w:val="20"/>
              </w:rPr>
              <w:t>-0.25–0.30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886550">
              <w:rPr>
                <w:rFonts w:ascii="Times New Roman" w:hAnsi="Times New Roman" w:cs="Times New Roman"/>
                <w:sz w:val="20"/>
                <w:szCs w:val="20"/>
              </w:rPr>
              <w:t>illnesses</w:t>
            </w:r>
            <w:proofErr w:type="spellEnd"/>
          </w:p>
        </w:tc>
        <w:tc>
          <w:tcPr>
            <w:tcW w:w="1388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</w:tcPr>
          <w:p w:rsidR="00A470C9" w:rsidRDefault="00391C2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E34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1132DD" w:rsidRDefault="00BB59EE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473A1">
              <w:rPr>
                <w:rFonts w:ascii="Times New Roman" w:hAnsi="Times New Roman" w:cs="Times New Roman"/>
                <w:sz w:val="20"/>
                <w:szCs w:val="20"/>
              </w:rPr>
              <w:t>0.11–0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F33774" w:rsidRDefault="00EC3FA4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  <w:r w:rsidR="007C5F2F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  <w:p w:rsidR="001132DD" w:rsidRDefault="00EC3FA4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33774">
              <w:rPr>
                <w:rFonts w:ascii="Times New Roman" w:hAnsi="Times New Roman" w:cs="Times New Roman"/>
                <w:sz w:val="20"/>
                <w:szCs w:val="20"/>
              </w:rPr>
              <w:t>103.05–121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3" w:type="dxa"/>
          </w:tcPr>
          <w:p w:rsidR="009748EB" w:rsidRPr="003118F2" w:rsidRDefault="00A36D57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E67F6" w:rsidRPr="003118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748EB" w:rsidRPr="003118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E67F6" w:rsidRPr="003118F2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  <w:p w:rsidR="001132DD" w:rsidRPr="003118F2" w:rsidRDefault="002C2D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748EB" w:rsidRPr="003118F2">
              <w:rPr>
                <w:rFonts w:ascii="Times New Roman" w:hAnsi="Times New Roman" w:cs="Times New Roman"/>
                <w:sz w:val="20"/>
                <w:szCs w:val="20"/>
              </w:rPr>
              <w:t>3.36–22.64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8574AB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8574AB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412" w:type="dxa"/>
          </w:tcPr>
          <w:p w:rsidR="008574AB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xiet</w:t>
            </w:r>
            <w:r w:rsidR="0088655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proofErr w:type="spellEnd"/>
          </w:p>
        </w:tc>
        <w:tc>
          <w:tcPr>
            <w:tcW w:w="1388" w:type="dxa"/>
          </w:tcPr>
          <w:p w:rsidR="000B7B2C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9137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8574AB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1B329A">
              <w:rPr>
                <w:rFonts w:ascii="Times New Roman" w:hAnsi="Times New Roman" w:cs="Times New Roman"/>
                <w:sz w:val="20"/>
                <w:szCs w:val="20"/>
              </w:rPr>
              <w:t>18–0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3668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4593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366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8574AB" w:rsidRPr="00CC4FFF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4593A">
              <w:rPr>
                <w:rFonts w:ascii="Times New Roman" w:hAnsi="Times New Roman" w:cs="Times New Roman"/>
                <w:sz w:val="20"/>
                <w:szCs w:val="20"/>
              </w:rPr>
              <w:t>112.62–128.59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544194" w:rsidRDefault="008D70C2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54419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:rsidR="008574AB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44194">
              <w:rPr>
                <w:rFonts w:ascii="Times New Roman" w:hAnsi="Times New Roman" w:cs="Times New Roman"/>
                <w:sz w:val="20"/>
                <w:szCs w:val="20"/>
              </w:rPr>
              <w:t>14.04–30.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430AD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8574AB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B473A1">
              <w:rPr>
                <w:rFonts w:ascii="Times New Roman" w:hAnsi="Times New Roman" w:cs="Times New Roman"/>
                <w:sz w:val="20"/>
                <w:szCs w:val="20"/>
              </w:rPr>
              <w:t>.17–0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8574AB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9748EB" w:rsidRPr="003118F2" w:rsidRDefault="00E94D2A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E67F6" w:rsidRPr="003118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748EB" w:rsidRPr="003118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E67F6" w:rsidRPr="003118F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748EB" w:rsidRPr="003118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8574AB" w:rsidRPr="003118F2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748EB" w:rsidRPr="003118F2">
              <w:rPr>
                <w:rFonts w:ascii="Times New Roman" w:hAnsi="Times New Roman" w:cs="Times New Roman"/>
                <w:sz w:val="20"/>
                <w:szCs w:val="20"/>
              </w:rPr>
              <w:t>13.38–30.26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9F4D7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9F4D7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9F4D79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 w:rsidR="009F4D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F4D79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="009F4D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438F0">
              <w:rPr>
                <w:rFonts w:ascii="Times New Roman" w:hAnsi="Times New Roman" w:cs="Times New Roman"/>
                <w:sz w:val="20"/>
                <w:szCs w:val="20"/>
              </w:rPr>
              <w:t>suicidal</w:t>
            </w:r>
            <w:proofErr w:type="spellEnd"/>
            <w:r w:rsidR="005438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438F0">
              <w:rPr>
                <w:rFonts w:ascii="Times New Roman" w:hAnsi="Times New Roman" w:cs="Times New Roman"/>
                <w:sz w:val="20"/>
                <w:szCs w:val="20"/>
              </w:rPr>
              <w:t>ideation</w:t>
            </w:r>
            <w:proofErr w:type="spellEnd"/>
          </w:p>
        </w:tc>
        <w:tc>
          <w:tcPr>
            <w:tcW w:w="1388" w:type="dxa"/>
          </w:tcPr>
          <w:p w:rsidR="000B7B2C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  <w:p w:rsidR="009F4D7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1B329A">
              <w:rPr>
                <w:rFonts w:ascii="Times New Roman" w:hAnsi="Times New Roman" w:cs="Times New Roman"/>
                <w:sz w:val="20"/>
                <w:szCs w:val="20"/>
              </w:rPr>
              <w:t>25–0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3379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379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9F4D79" w:rsidRPr="00CC4FFF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3791B">
              <w:rPr>
                <w:rFonts w:ascii="Times New Roman" w:hAnsi="Times New Roman" w:cs="Times New Roman"/>
                <w:sz w:val="20"/>
                <w:szCs w:val="20"/>
              </w:rPr>
              <w:t>48.16–60.07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544194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54419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4419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9F4D7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44194">
              <w:rPr>
                <w:rFonts w:ascii="Times New Roman" w:hAnsi="Times New Roman" w:cs="Times New Roman"/>
                <w:sz w:val="20"/>
                <w:szCs w:val="20"/>
              </w:rPr>
              <w:t>8.05–20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  <w:p w:rsidR="009F4D7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9A7756">
              <w:rPr>
                <w:rFonts w:ascii="Times New Roman" w:hAnsi="Times New Roman" w:cs="Times New Roman"/>
                <w:sz w:val="20"/>
                <w:szCs w:val="20"/>
              </w:rPr>
              <w:t>25–0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9F4D7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9748EB" w:rsidRPr="003118F2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9748EB" w:rsidRPr="003118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748EB" w:rsidRPr="003118F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9F4D79" w:rsidRPr="003118F2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748EB" w:rsidRPr="003118F2">
              <w:rPr>
                <w:rFonts w:ascii="Times New Roman" w:hAnsi="Times New Roman" w:cs="Times New Roman"/>
                <w:sz w:val="20"/>
                <w:szCs w:val="20"/>
              </w:rPr>
              <w:t>7.92–20.05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1132DD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 w:rsidR="001132DD">
              <w:rPr>
                <w:rFonts w:ascii="Times New Roman" w:hAnsi="Times New Roman" w:cs="Times New Roman"/>
                <w:sz w:val="20"/>
                <w:szCs w:val="20"/>
              </w:rPr>
              <w:t xml:space="preserve"> without </w:t>
            </w:r>
            <w:proofErr w:type="spellStart"/>
            <w:r w:rsidR="005438F0">
              <w:rPr>
                <w:rFonts w:ascii="Times New Roman" w:hAnsi="Times New Roman" w:cs="Times New Roman"/>
                <w:sz w:val="20"/>
                <w:szCs w:val="20"/>
              </w:rPr>
              <w:t>suicidal</w:t>
            </w:r>
            <w:proofErr w:type="spellEnd"/>
            <w:r w:rsidR="005438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438F0">
              <w:rPr>
                <w:rFonts w:ascii="Times New Roman" w:hAnsi="Times New Roman" w:cs="Times New Roman"/>
                <w:sz w:val="20"/>
                <w:szCs w:val="20"/>
              </w:rPr>
              <w:t>ideation</w:t>
            </w:r>
            <w:proofErr w:type="spellEnd"/>
          </w:p>
        </w:tc>
        <w:tc>
          <w:tcPr>
            <w:tcW w:w="1388" w:type="dxa"/>
          </w:tcPr>
          <w:p w:rsidR="000B7B2C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A913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1B329A">
              <w:rPr>
                <w:rFonts w:ascii="Times New Roman" w:hAnsi="Times New Roman" w:cs="Times New Roman"/>
                <w:sz w:val="20"/>
                <w:szCs w:val="20"/>
              </w:rPr>
              <w:t>23–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300B8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  <w:p w:rsidR="001132DD" w:rsidRPr="00CC4FFF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00B89">
              <w:rPr>
                <w:rFonts w:ascii="Times New Roman" w:hAnsi="Times New Roman" w:cs="Times New Roman"/>
                <w:sz w:val="20"/>
                <w:szCs w:val="20"/>
              </w:rPr>
              <w:t>27.93–35.29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544194" w:rsidRDefault="002476E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4419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56A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4419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44194">
              <w:rPr>
                <w:rFonts w:ascii="Times New Roman" w:hAnsi="Times New Roman" w:cs="Times New Roman"/>
                <w:sz w:val="20"/>
                <w:szCs w:val="20"/>
              </w:rPr>
              <w:t>3.76–11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391C2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BE34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1132DD" w:rsidRDefault="00BB59EE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9A7756">
              <w:rPr>
                <w:rFonts w:ascii="Times New Roman" w:hAnsi="Times New Roman" w:cs="Times New Roman"/>
                <w:sz w:val="20"/>
                <w:szCs w:val="20"/>
              </w:rPr>
              <w:t>22–0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9748EB" w:rsidRPr="003118F2" w:rsidRDefault="008E67F6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748EB" w:rsidRPr="003118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  <w:p w:rsidR="001132DD" w:rsidRPr="003118F2" w:rsidRDefault="002C2D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748EB" w:rsidRPr="003118F2">
              <w:rPr>
                <w:rFonts w:ascii="Times New Roman" w:hAnsi="Times New Roman" w:cs="Times New Roman"/>
                <w:sz w:val="20"/>
                <w:szCs w:val="20"/>
              </w:rPr>
              <w:t>3.58–11.06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at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86550">
              <w:rPr>
                <w:rFonts w:ascii="Times New Roman" w:hAnsi="Times New Roman" w:cs="Times New Roman"/>
                <w:sz w:val="20"/>
                <w:szCs w:val="20"/>
              </w:rPr>
              <w:t>disorder</w:t>
            </w:r>
          </w:p>
        </w:tc>
        <w:tc>
          <w:tcPr>
            <w:tcW w:w="1388" w:type="dxa"/>
          </w:tcPr>
          <w:p w:rsidR="000B7B2C" w:rsidRDefault="003031D3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9137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1132DD" w:rsidRDefault="003031D3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1B329A">
              <w:rPr>
                <w:rFonts w:ascii="Times New Roman" w:hAnsi="Times New Roman" w:cs="Times New Roman"/>
                <w:sz w:val="20"/>
                <w:szCs w:val="20"/>
              </w:rPr>
              <w:t>15–0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8F3988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="00E267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E267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1132DD" w:rsidRPr="00CC4FFF" w:rsidRDefault="008F3988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26705">
              <w:rPr>
                <w:rFonts w:ascii="Times New Roman" w:hAnsi="Times New Roman" w:cs="Times New Roman"/>
                <w:sz w:val="20"/>
                <w:szCs w:val="20"/>
              </w:rPr>
              <w:t>68.35–81.06</w:t>
            </w:r>
            <w:r w:rsidR="009F59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544194" w:rsidRDefault="002476E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56A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4419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56A0D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  <w:p w:rsidR="001132DD" w:rsidRDefault="00D92C6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44194">
              <w:rPr>
                <w:rFonts w:ascii="Times New Roman" w:hAnsi="Times New Roman" w:cs="Times New Roman"/>
                <w:sz w:val="20"/>
                <w:szCs w:val="20"/>
              </w:rPr>
              <w:t>5.55–18.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430ADF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E34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1132DD" w:rsidRDefault="00BD4C28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9A7756">
              <w:rPr>
                <w:rFonts w:ascii="Times New Roman" w:hAnsi="Times New Roman" w:cs="Times New Roman"/>
                <w:sz w:val="20"/>
                <w:szCs w:val="20"/>
              </w:rPr>
              <w:t>15–0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9748EB" w:rsidRPr="003118F2" w:rsidRDefault="00E94D2A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9748EB" w:rsidRPr="003118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E67F6" w:rsidRPr="003118F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  <w:p w:rsidR="001132DD" w:rsidRPr="003118F2" w:rsidRDefault="00E34928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748EB" w:rsidRPr="003118F2">
              <w:rPr>
                <w:rFonts w:ascii="Times New Roman" w:hAnsi="Times New Roman" w:cs="Times New Roman"/>
                <w:sz w:val="20"/>
                <w:szCs w:val="20"/>
              </w:rPr>
              <w:t>5.25–18.38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endenc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alcohol</w:t>
            </w:r>
          </w:p>
        </w:tc>
        <w:tc>
          <w:tcPr>
            <w:tcW w:w="1388" w:type="dxa"/>
          </w:tcPr>
          <w:p w:rsidR="000B7B2C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1B329A">
              <w:rPr>
                <w:rFonts w:ascii="Times New Roman" w:hAnsi="Times New Roman" w:cs="Times New Roman"/>
                <w:sz w:val="20"/>
                <w:szCs w:val="20"/>
              </w:rPr>
              <w:t>10–0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D6D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D6DB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886550" w:rsidRPr="00CC4FFF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D6DB7">
              <w:rPr>
                <w:rFonts w:ascii="Times New Roman" w:hAnsi="Times New Roman" w:cs="Times New Roman"/>
                <w:sz w:val="20"/>
                <w:szCs w:val="20"/>
              </w:rPr>
              <w:t>1.77–4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544194" w:rsidRDefault="00544194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8655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44194">
              <w:rPr>
                <w:rFonts w:ascii="Times New Roman" w:hAnsi="Times New Roman" w:cs="Times New Roman"/>
                <w:sz w:val="20"/>
                <w:szCs w:val="20"/>
              </w:rPr>
              <w:t>-0.83–1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9A7756">
              <w:rPr>
                <w:rFonts w:ascii="Times New Roman" w:hAnsi="Times New Roman" w:cs="Times New Roman"/>
                <w:sz w:val="20"/>
                <w:szCs w:val="20"/>
              </w:rPr>
              <w:t>9– 0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9748EB" w:rsidRPr="003118F2" w:rsidRDefault="009748E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86550" w:rsidRPr="003118F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:rsidR="00886550" w:rsidRPr="003118F2" w:rsidRDefault="009748E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-0.84–1.55</w:t>
            </w:r>
            <w:r w:rsidR="00886550"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endenc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="00886550">
              <w:rPr>
                <w:rFonts w:ascii="Times New Roman" w:hAnsi="Times New Roman" w:cs="Times New Roman"/>
                <w:sz w:val="20"/>
                <w:szCs w:val="20"/>
              </w:rPr>
              <w:t>tobacco</w:t>
            </w:r>
            <w:proofErr w:type="spellEnd"/>
          </w:p>
        </w:tc>
        <w:tc>
          <w:tcPr>
            <w:tcW w:w="1388" w:type="dxa"/>
          </w:tcPr>
          <w:p w:rsidR="000B7B2C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031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1B329A">
              <w:rPr>
                <w:rFonts w:ascii="Times New Roman" w:hAnsi="Times New Roman" w:cs="Times New Roman"/>
                <w:sz w:val="20"/>
                <w:szCs w:val="20"/>
              </w:rPr>
              <w:t>17–0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C52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C521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1132DD" w:rsidRPr="00CC4FFF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C5218">
              <w:rPr>
                <w:rFonts w:ascii="Times New Roman" w:hAnsi="Times New Roman" w:cs="Times New Roman"/>
                <w:sz w:val="20"/>
                <w:szCs w:val="20"/>
              </w:rPr>
              <w:t>7.11–12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544194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419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476E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4419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44194">
              <w:rPr>
                <w:rFonts w:ascii="Times New Roman" w:hAnsi="Times New Roman" w:cs="Times New Roman"/>
                <w:sz w:val="20"/>
                <w:szCs w:val="20"/>
              </w:rPr>
              <w:t>-0.80–4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391C2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430A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1132DD" w:rsidRDefault="00BB59EE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9A7756">
              <w:rPr>
                <w:rFonts w:ascii="Times New Roman" w:hAnsi="Times New Roman" w:cs="Times New Roman"/>
                <w:sz w:val="20"/>
                <w:szCs w:val="20"/>
              </w:rPr>
              <w:t>16–0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9748EB" w:rsidRPr="003118F2" w:rsidRDefault="00A36D57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748EB" w:rsidRPr="003118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94D2A" w:rsidRPr="003118F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748EB" w:rsidRPr="003118F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1132DD" w:rsidRPr="003118F2" w:rsidRDefault="002C2D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748EB" w:rsidRPr="003118F2">
              <w:rPr>
                <w:rFonts w:ascii="Times New Roman" w:hAnsi="Times New Roman" w:cs="Times New Roman"/>
                <w:sz w:val="20"/>
                <w:szCs w:val="20"/>
              </w:rPr>
              <w:t>-0.89–4.26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endenc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cannabis</w:t>
            </w:r>
          </w:p>
        </w:tc>
        <w:tc>
          <w:tcPr>
            <w:tcW w:w="1388" w:type="dxa"/>
          </w:tcPr>
          <w:p w:rsidR="000B7B2C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471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1B329A">
              <w:rPr>
                <w:rFonts w:ascii="Times New Roman" w:hAnsi="Times New Roman" w:cs="Times New Roman"/>
                <w:sz w:val="20"/>
                <w:szCs w:val="20"/>
              </w:rPr>
              <w:t>10–0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1C2C4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132DD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  <w:p w:rsidR="001132DD" w:rsidRPr="00CC4FFF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C2C4B">
              <w:rPr>
                <w:rFonts w:ascii="Times New Roman" w:hAnsi="Times New Roman" w:cs="Times New Roman"/>
                <w:sz w:val="20"/>
                <w:szCs w:val="20"/>
              </w:rPr>
              <w:t>0.13–1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544194" w:rsidRDefault="00544194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44194">
              <w:rPr>
                <w:rFonts w:ascii="Times New Roman" w:hAnsi="Times New Roman" w:cs="Times New Roman"/>
                <w:sz w:val="20"/>
                <w:szCs w:val="20"/>
              </w:rPr>
              <w:t>-0.42–0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391C2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E34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1132DD" w:rsidRDefault="00BB59EE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9A7756">
              <w:rPr>
                <w:rFonts w:ascii="Times New Roman" w:hAnsi="Times New Roman" w:cs="Times New Roman"/>
                <w:sz w:val="20"/>
                <w:szCs w:val="20"/>
              </w:rPr>
              <w:t>07–0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9748EB" w:rsidRPr="003118F2" w:rsidRDefault="009748E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94D2A" w:rsidRPr="003118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1132DD" w:rsidRPr="003118F2" w:rsidRDefault="002C2D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748EB" w:rsidRPr="003118F2">
              <w:rPr>
                <w:rFonts w:ascii="Times New Roman" w:hAnsi="Times New Roman" w:cs="Times New Roman"/>
                <w:sz w:val="20"/>
                <w:szCs w:val="20"/>
              </w:rPr>
              <w:t>-0.44–0.58)</w:t>
            </w:r>
          </w:p>
        </w:tc>
      </w:tr>
      <w:tr w:rsidR="005438F0" w:rsidTr="006934F0">
        <w:tc>
          <w:tcPr>
            <w:tcW w:w="80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886550">
              <w:rPr>
                <w:rFonts w:ascii="Times New Roman" w:hAnsi="Times New Roman" w:cs="Times New Roman"/>
                <w:sz w:val="20"/>
                <w:szCs w:val="20"/>
              </w:rPr>
              <w:t>illnesses</w:t>
            </w:r>
            <w:proofErr w:type="spellEnd"/>
          </w:p>
        </w:tc>
        <w:tc>
          <w:tcPr>
            <w:tcW w:w="1388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</w:tcPr>
          <w:p w:rsidR="00A470C9" w:rsidRDefault="00391C2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E34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1132DD" w:rsidRDefault="00BB59EE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9A7756">
              <w:rPr>
                <w:rFonts w:ascii="Times New Roman" w:hAnsi="Times New Roman" w:cs="Times New Roman"/>
                <w:sz w:val="20"/>
                <w:szCs w:val="20"/>
              </w:rPr>
              <w:t>13–0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AD4238" w:rsidRDefault="00EC3FA4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  <w:r w:rsidR="00AD423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  <w:p w:rsidR="001132DD" w:rsidRDefault="00EC3FA4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D4238">
              <w:rPr>
                <w:rFonts w:ascii="Times New Roman" w:hAnsi="Times New Roman" w:cs="Times New Roman"/>
                <w:sz w:val="20"/>
                <w:szCs w:val="20"/>
              </w:rPr>
              <w:t>107.67–123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3" w:type="dxa"/>
          </w:tcPr>
          <w:p w:rsidR="009748EB" w:rsidRPr="003118F2" w:rsidRDefault="00A36D57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94D2A" w:rsidRPr="003118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748EB" w:rsidRPr="003118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E67F6" w:rsidRPr="003118F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748EB" w:rsidRPr="003118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1132DD" w:rsidRPr="003118F2" w:rsidRDefault="002C2D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748EB" w:rsidRPr="003118F2">
              <w:rPr>
                <w:rFonts w:ascii="Times New Roman" w:hAnsi="Times New Roman" w:cs="Times New Roman"/>
                <w:sz w:val="20"/>
                <w:szCs w:val="20"/>
              </w:rPr>
              <w:t>7.68–24.27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8574AB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8574AB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412" w:type="dxa"/>
          </w:tcPr>
          <w:p w:rsidR="008574AB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</w:p>
        </w:tc>
        <w:tc>
          <w:tcPr>
            <w:tcW w:w="1388" w:type="dxa"/>
          </w:tcPr>
          <w:p w:rsidR="000B7B2C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031D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:rsidR="008574AB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1B329A">
              <w:rPr>
                <w:rFonts w:ascii="Times New Roman" w:hAnsi="Times New Roman" w:cs="Times New Roman"/>
                <w:sz w:val="20"/>
                <w:szCs w:val="20"/>
              </w:rPr>
              <w:t>19–0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036683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04593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459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8574AB" w:rsidRPr="00CC4FFF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4593A">
              <w:rPr>
                <w:rFonts w:ascii="Times New Roman" w:hAnsi="Times New Roman" w:cs="Times New Roman"/>
                <w:sz w:val="20"/>
                <w:szCs w:val="20"/>
              </w:rPr>
              <w:t>90.59–107.23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544194" w:rsidRDefault="00156A0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476E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54419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:rsidR="008574AB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44194">
              <w:rPr>
                <w:rFonts w:ascii="Times New Roman" w:hAnsi="Times New Roman" w:cs="Times New Roman"/>
                <w:sz w:val="20"/>
                <w:szCs w:val="20"/>
              </w:rPr>
              <w:t>11.14–28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430A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8574AB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9A7756">
              <w:rPr>
                <w:rFonts w:ascii="Times New Roman" w:hAnsi="Times New Roman" w:cs="Times New Roman"/>
                <w:sz w:val="20"/>
                <w:szCs w:val="20"/>
              </w:rPr>
              <w:t>18–0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8574AB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9748EB" w:rsidRPr="003118F2" w:rsidRDefault="008E67F6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9748EB" w:rsidRPr="003118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  <w:p w:rsidR="008574AB" w:rsidRPr="003118F2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748EB" w:rsidRPr="003118F2">
              <w:rPr>
                <w:rFonts w:ascii="Times New Roman" w:hAnsi="Times New Roman" w:cs="Times New Roman"/>
                <w:sz w:val="20"/>
                <w:szCs w:val="20"/>
              </w:rPr>
              <w:t>10.37–27.75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9F4D7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9F4D7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9F4D79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 w:rsidR="009F4D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F4D79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="009F4D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438F0">
              <w:rPr>
                <w:rFonts w:ascii="Times New Roman" w:hAnsi="Times New Roman" w:cs="Times New Roman"/>
                <w:sz w:val="20"/>
                <w:szCs w:val="20"/>
              </w:rPr>
              <w:t>suicidal</w:t>
            </w:r>
            <w:proofErr w:type="spellEnd"/>
            <w:r w:rsidR="005438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438F0">
              <w:rPr>
                <w:rFonts w:ascii="Times New Roman" w:hAnsi="Times New Roman" w:cs="Times New Roman"/>
                <w:sz w:val="20"/>
                <w:szCs w:val="20"/>
              </w:rPr>
              <w:t>ideation</w:t>
            </w:r>
            <w:proofErr w:type="spellEnd"/>
          </w:p>
        </w:tc>
        <w:tc>
          <w:tcPr>
            <w:tcW w:w="1388" w:type="dxa"/>
          </w:tcPr>
          <w:p w:rsidR="000B7B2C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  <w:p w:rsidR="009F4D7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.</w:t>
            </w:r>
            <w:r w:rsidR="001B329A">
              <w:rPr>
                <w:rFonts w:ascii="Times New Roman" w:hAnsi="Times New Roman" w:cs="Times New Roman"/>
                <w:sz w:val="20"/>
                <w:szCs w:val="20"/>
              </w:rPr>
              <w:t>25–0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E73066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0</w:t>
            </w:r>
            <w:r w:rsidR="003379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3791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9F4D79" w:rsidRPr="00CC4FFF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</w:t>
            </w:r>
            <w:r w:rsidR="0033791B">
              <w:rPr>
                <w:rFonts w:ascii="Times New Roman" w:hAnsi="Times New Roman" w:cs="Times New Roman"/>
                <w:sz w:val="20"/>
                <w:szCs w:val="20"/>
              </w:rPr>
              <w:t>44.98–56.11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E161FC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</w:t>
            </w:r>
            <w:r w:rsidR="00E161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:rsidR="009F4D7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</w:t>
            </w:r>
            <w:r w:rsidR="003E2C40">
              <w:rPr>
                <w:rFonts w:ascii="Times New Roman" w:hAnsi="Times New Roman" w:cs="Times New Roman"/>
                <w:sz w:val="20"/>
                <w:szCs w:val="20"/>
              </w:rPr>
              <w:t>7.54–18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25</w:t>
            </w:r>
          </w:p>
          <w:p w:rsidR="009F4D7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.</w:t>
            </w:r>
            <w:r w:rsidR="00D1404E">
              <w:rPr>
                <w:rFonts w:ascii="Times New Roman" w:hAnsi="Times New Roman" w:cs="Times New Roman"/>
                <w:sz w:val="20"/>
                <w:szCs w:val="20"/>
              </w:rPr>
              <w:t>24–0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9F4D7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FD4808" w:rsidRPr="003118F2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FD4808" w:rsidRPr="003118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D4808" w:rsidRPr="003118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9F4D79" w:rsidRPr="003118F2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</w:t>
            </w:r>
            <w:r w:rsidR="00FD4808" w:rsidRPr="003118F2">
              <w:rPr>
                <w:rFonts w:ascii="Times New Roman" w:hAnsi="Times New Roman" w:cs="Times New Roman"/>
                <w:sz w:val="20"/>
                <w:szCs w:val="20"/>
              </w:rPr>
              <w:t>7.03–18.43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1132DD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 w:rsidR="001132DD">
              <w:rPr>
                <w:rFonts w:ascii="Times New Roman" w:hAnsi="Times New Roman" w:cs="Times New Roman"/>
                <w:sz w:val="20"/>
                <w:szCs w:val="20"/>
              </w:rPr>
              <w:t xml:space="preserve"> without </w:t>
            </w:r>
            <w:proofErr w:type="spellStart"/>
            <w:r w:rsidR="005438F0">
              <w:rPr>
                <w:rFonts w:ascii="Times New Roman" w:hAnsi="Times New Roman" w:cs="Times New Roman"/>
                <w:sz w:val="20"/>
                <w:szCs w:val="20"/>
              </w:rPr>
              <w:t>suicidal</w:t>
            </w:r>
            <w:proofErr w:type="spellEnd"/>
            <w:r w:rsidR="005438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438F0">
              <w:rPr>
                <w:rFonts w:ascii="Times New Roman" w:hAnsi="Times New Roman" w:cs="Times New Roman"/>
                <w:sz w:val="20"/>
                <w:szCs w:val="20"/>
              </w:rPr>
              <w:t>ideation</w:t>
            </w:r>
            <w:proofErr w:type="spellEnd"/>
          </w:p>
        </w:tc>
        <w:tc>
          <w:tcPr>
            <w:tcW w:w="1388" w:type="dxa"/>
          </w:tcPr>
          <w:p w:rsidR="000B7B2C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A471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1B329A">
              <w:rPr>
                <w:rFonts w:ascii="Times New Roman" w:hAnsi="Times New Roman" w:cs="Times New Roman"/>
                <w:sz w:val="20"/>
                <w:szCs w:val="20"/>
              </w:rPr>
              <w:t>23–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5D57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:rsidR="001132DD" w:rsidRPr="00CC4FFF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D572E">
              <w:rPr>
                <w:rFonts w:ascii="Times New Roman" w:hAnsi="Times New Roman" w:cs="Times New Roman"/>
                <w:sz w:val="20"/>
                <w:szCs w:val="20"/>
              </w:rPr>
              <w:t>28.68–36.36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3E2C40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</w:t>
            </w:r>
            <w:r w:rsidR="00156A0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3E2C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E2C40">
              <w:rPr>
                <w:rFonts w:ascii="Times New Roman" w:hAnsi="Times New Roman" w:cs="Times New Roman"/>
                <w:sz w:val="20"/>
                <w:szCs w:val="20"/>
              </w:rPr>
              <w:t>4.07–11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391C2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BE34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1132DD" w:rsidRDefault="00BB59EE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D1404E">
              <w:rPr>
                <w:rFonts w:ascii="Times New Roman" w:hAnsi="Times New Roman" w:cs="Times New Roman"/>
                <w:sz w:val="20"/>
                <w:szCs w:val="20"/>
              </w:rPr>
              <w:t>23–0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FD4808" w:rsidRPr="003118F2" w:rsidRDefault="00A36D57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D4808" w:rsidRPr="003118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E67F6" w:rsidRPr="003118F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  <w:p w:rsidR="001132DD" w:rsidRPr="003118F2" w:rsidRDefault="002C2D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D4808" w:rsidRPr="003118F2">
              <w:rPr>
                <w:rFonts w:ascii="Times New Roman" w:hAnsi="Times New Roman" w:cs="Times New Roman"/>
                <w:sz w:val="20"/>
                <w:szCs w:val="20"/>
              </w:rPr>
              <w:t>3.97–11.80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at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86550">
              <w:rPr>
                <w:rFonts w:ascii="Times New Roman" w:hAnsi="Times New Roman" w:cs="Times New Roman"/>
                <w:sz w:val="20"/>
                <w:szCs w:val="20"/>
              </w:rPr>
              <w:t>disorder</w:t>
            </w:r>
          </w:p>
        </w:tc>
        <w:tc>
          <w:tcPr>
            <w:tcW w:w="1388" w:type="dxa"/>
          </w:tcPr>
          <w:p w:rsidR="000B7B2C" w:rsidRDefault="003031D3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  <w:p w:rsidR="001132DD" w:rsidRDefault="003031D3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1B329A">
              <w:rPr>
                <w:rFonts w:ascii="Times New Roman" w:hAnsi="Times New Roman" w:cs="Times New Roman"/>
                <w:sz w:val="20"/>
                <w:szCs w:val="20"/>
              </w:rPr>
              <w:t>.17–0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2F32FE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327ED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27ED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1132DD" w:rsidRPr="00CC4FFF" w:rsidRDefault="002F32FE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27EDE">
              <w:rPr>
                <w:rFonts w:ascii="Times New Roman" w:hAnsi="Times New Roman" w:cs="Times New Roman"/>
                <w:sz w:val="20"/>
                <w:szCs w:val="20"/>
              </w:rPr>
              <w:t>66.28–80.46</w:t>
            </w:r>
            <w:r w:rsidR="0062199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3E2C40" w:rsidRDefault="002476E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3E2C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56A0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E2C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1132DD" w:rsidRDefault="00D92C6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E2C40">
              <w:rPr>
                <w:rFonts w:ascii="Times New Roman" w:hAnsi="Times New Roman" w:cs="Times New Roman"/>
                <w:sz w:val="20"/>
                <w:szCs w:val="20"/>
              </w:rPr>
              <w:t>5.54–19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430ADF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E34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1132DD" w:rsidRDefault="00BD4C28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D1404E">
              <w:rPr>
                <w:rFonts w:ascii="Times New Roman" w:hAnsi="Times New Roman" w:cs="Times New Roman"/>
                <w:sz w:val="20"/>
                <w:szCs w:val="20"/>
              </w:rPr>
              <w:t>.16–0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FD4808" w:rsidRPr="003118F2" w:rsidRDefault="00E94D2A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E67F6" w:rsidRPr="003118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D4808" w:rsidRPr="003118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E67F6" w:rsidRPr="003118F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E34928" w:rsidRPr="003118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32DD" w:rsidRPr="003118F2" w:rsidRDefault="00E34928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D4808" w:rsidRPr="003118F2">
              <w:rPr>
                <w:rFonts w:ascii="Times New Roman" w:hAnsi="Times New Roman" w:cs="Times New Roman"/>
                <w:sz w:val="20"/>
                <w:szCs w:val="20"/>
              </w:rPr>
              <w:t>4.91–19.54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endenc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alcohol</w:t>
            </w:r>
          </w:p>
        </w:tc>
        <w:tc>
          <w:tcPr>
            <w:tcW w:w="1388" w:type="dxa"/>
          </w:tcPr>
          <w:p w:rsidR="000B7B2C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1B329A">
              <w:rPr>
                <w:rFonts w:ascii="Times New Roman" w:hAnsi="Times New Roman" w:cs="Times New Roman"/>
                <w:sz w:val="20"/>
                <w:szCs w:val="20"/>
              </w:rPr>
              <w:t>14–0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D6D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:rsidR="00886550" w:rsidRPr="00CC4FFF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D6DB7">
              <w:rPr>
                <w:rFonts w:ascii="Times New Roman" w:hAnsi="Times New Roman" w:cs="Times New Roman"/>
                <w:sz w:val="20"/>
                <w:szCs w:val="20"/>
              </w:rPr>
              <w:t>5.70–9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3E2C4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</w:t>
            </w:r>
            <w:r w:rsidR="003E2C4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E2C40">
              <w:rPr>
                <w:rFonts w:ascii="Times New Roman" w:hAnsi="Times New Roman" w:cs="Times New Roman"/>
                <w:sz w:val="20"/>
                <w:szCs w:val="20"/>
              </w:rPr>
              <w:t>-0.67–3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D1404E">
              <w:rPr>
                <w:rFonts w:ascii="Times New Roman" w:hAnsi="Times New Roman" w:cs="Times New Roman"/>
                <w:sz w:val="20"/>
                <w:szCs w:val="20"/>
              </w:rPr>
              <w:t>13–0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FD4808" w:rsidRPr="003118F2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D4808" w:rsidRPr="003118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:rsidR="00886550" w:rsidRPr="003118F2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D4808" w:rsidRPr="003118F2">
              <w:rPr>
                <w:rFonts w:ascii="Times New Roman" w:hAnsi="Times New Roman" w:cs="Times New Roman"/>
                <w:sz w:val="20"/>
                <w:szCs w:val="20"/>
              </w:rPr>
              <w:t>-0.72–3.03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endenc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="00886550">
              <w:rPr>
                <w:rFonts w:ascii="Times New Roman" w:hAnsi="Times New Roman" w:cs="Times New Roman"/>
                <w:sz w:val="20"/>
                <w:szCs w:val="20"/>
              </w:rPr>
              <w:t>tobacco</w:t>
            </w:r>
            <w:proofErr w:type="spellEnd"/>
          </w:p>
        </w:tc>
        <w:tc>
          <w:tcPr>
            <w:tcW w:w="1388" w:type="dxa"/>
          </w:tcPr>
          <w:p w:rsidR="000B7B2C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4718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1B329A">
              <w:rPr>
                <w:rFonts w:ascii="Times New Roman" w:hAnsi="Times New Roman" w:cs="Times New Roman"/>
                <w:sz w:val="20"/>
                <w:szCs w:val="20"/>
              </w:rPr>
              <w:t>16–0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BC52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:rsidR="001132DD" w:rsidRPr="00CC4FFF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C5218">
              <w:rPr>
                <w:rFonts w:ascii="Times New Roman" w:hAnsi="Times New Roman" w:cs="Times New Roman"/>
                <w:sz w:val="20"/>
                <w:szCs w:val="20"/>
              </w:rPr>
              <w:t>14.81–22.</w:t>
            </w:r>
            <w:r w:rsidR="00B6776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3E2C40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E2C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56A0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E2C40">
              <w:rPr>
                <w:rFonts w:ascii="Times New Roman" w:hAnsi="Times New Roman" w:cs="Times New Roman"/>
                <w:sz w:val="20"/>
                <w:szCs w:val="20"/>
              </w:rPr>
              <w:t>-0.49–7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391C2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430A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1132DD" w:rsidRDefault="00BB59EE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D1404E">
              <w:rPr>
                <w:rFonts w:ascii="Times New Roman" w:hAnsi="Times New Roman" w:cs="Times New Roman"/>
                <w:sz w:val="20"/>
                <w:szCs w:val="20"/>
              </w:rPr>
              <w:t>16–0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FD4808" w:rsidRPr="003118F2" w:rsidRDefault="00A36D57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D4808" w:rsidRPr="003118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E67F6" w:rsidRPr="003118F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:rsidR="001132DD" w:rsidRPr="003118F2" w:rsidRDefault="002C2D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D4808" w:rsidRPr="003118F2">
              <w:rPr>
                <w:rFonts w:ascii="Times New Roman" w:hAnsi="Times New Roman" w:cs="Times New Roman"/>
                <w:sz w:val="20"/>
                <w:szCs w:val="20"/>
              </w:rPr>
              <w:t>-0.58–7.05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endenc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cannabis</w:t>
            </w:r>
          </w:p>
        </w:tc>
        <w:tc>
          <w:tcPr>
            <w:tcW w:w="1388" w:type="dxa"/>
          </w:tcPr>
          <w:p w:rsidR="000B7B2C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031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1B329A">
              <w:rPr>
                <w:rFonts w:ascii="Times New Roman" w:hAnsi="Times New Roman" w:cs="Times New Roman"/>
                <w:sz w:val="20"/>
                <w:szCs w:val="20"/>
              </w:rPr>
              <w:t>11–0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2C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C2C4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1132DD" w:rsidRPr="00CC4FFF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C2C4B">
              <w:rPr>
                <w:rFonts w:ascii="Times New Roman" w:hAnsi="Times New Roman" w:cs="Times New Roman"/>
                <w:sz w:val="20"/>
                <w:szCs w:val="20"/>
              </w:rPr>
              <w:t>0.49–2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3E2C40" w:rsidRDefault="003E2C4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132D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214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E2C40">
              <w:rPr>
                <w:rFonts w:ascii="Times New Roman" w:hAnsi="Times New Roman" w:cs="Times New Roman"/>
                <w:sz w:val="20"/>
                <w:szCs w:val="20"/>
              </w:rPr>
              <w:t>-0.56–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391C2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30AD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:rsidR="001132DD" w:rsidRDefault="00BB59EE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D1404E">
              <w:rPr>
                <w:rFonts w:ascii="Times New Roman" w:hAnsi="Times New Roman" w:cs="Times New Roman"/>
                <w:sz w:val="20"/>
                <w:szCs w:val="20"/>
              </w:rPr>
              <w:t>14–0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FD4808" w:rsidRPr="003118F2" w:rsidRDefault="00FD4808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6D57" w:rsidRPr="003118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E67F6" w:rsidRPr="003118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1132DD" w:rsidRPr="003118F2" w:rsidRDefault="002C2D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D4808" w:rsidRPr="003118F2">
              <w:rPr>
                <w:rFonts w:ascii="Times New Roman" w:hAnsi="Times New Roman" w:cs="Times New Roman"/>
                <w:sz w:val="20"/>
                <w:szCs w:val="20"/>
              </w:rPr>
              <w:t>-0.52–1.06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886550">
              <w:rPr>
                <w:rFonts w:ascii="Times New Roman" w:hAnsi="Times New Roman" w:cs="Times New Roman"/>
                <w:sz w:val="20"/>
                <w:szCs w:val="20"/>
              </w:rPr>
              <w:t>illnesses</w:t>
            </w:r>
            <w:proofErr w:type="spellEnd"/>
          </w:p>
        </w:tc>
        <w:tc>
          <w:tcPr>
            <w:tcW w:w="1388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</w:tcPr>
          <w:p w:rsidR="00A470C9" w:rsidRDefault="00391C2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430A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1132DD" w:rsidRDefault="00BB59EE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D1404E">
              <w:rPr>
                <w:rFonts w:ascii="Times New Roman" w:hAnsi="Times New Roman" w:cs="Times New Roman"/>
                <w:sz w:val="20"/>
                <w:szCs w:val="20"/>
              </w:rPr>
              <w:t>14–0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AD4238" w:rsidRDefault="00EC3FA4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  <w:r w:rsidR="00AD4238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  <w:p w:rsidR="001132DD" w:rsidRDefault="00EC3FA4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D4238">
              <w:rPr>
                <w:rFonts w:ascii="Times New Roman" w:hAnsi="Times New Roman" w:cs="Times New Roman"/>
                <w:sz w:val="20"/>
                <w:szCs w:val="20"/>
              </w:rPr>
              <w:t>109.15–129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3" w:type="dxa"/>
          </w:tcPr>
          <w:p w:rsidR="00FD4808" w:rsidRPr="003118F2" w:rsidRDefault="00A36D57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94D2A" w:rsidRPr="003118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D4808" w:rsidRPr="003118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E67F6" w:rsidRPr="003118F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  <w:p w:rsidR="001132DD" w:rsidRPr="003118F2" w:rsidRDefault="002C2D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D4808" w:rsidRPr="003118F2">
              <w:rPr>
                <w:rFonts w:ascii="Times New Roman" w:hAnsi="Times New Roman" w:cs="Times New Roman"/>
                <w:sz w:val="20"/>
                <w:szCs w:val="20"/>
              </w:rPr>
              <w:t>7.30–28.08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1276" w:type="dxa"/>
            <w:gridSpan w:val="2"/>
          </w:tcPr>
          <w:p w:rsidR="005438F0" w:rsidRDefault="005438F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irls</w:t>
            </w:r>
          </w:p>
        </w:tc>
        <w:tc>
          <w:tcPr>
            <w:tcW w:w="3412" w:type="dxa"/>
          </w:tcPr>
          <w:p w:rsidR="005438F0" w:rsidRDefault="005438F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</w:p>
        </w:tc>
        <w:tc>
          <w:tcPr>
            <w:tcW w:w="1388" w:type="dxa"/>
          </w:tcPr>
          <w:p w:rsidR="000B7B2C" w:rsidRDefault="005438F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  <w:p w:rsidR="005438F0" w:rsidRDefault="005438F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930E83">
              <w:rPr>
                <w:rFonts w:ascii="Times New Roman" w:hAnsi="Times New Roman" w:cs="Times New Roman"/>
                <w:sz w:val="20"/>
                <w:szCs w:val="20"/>
              </w:rPr>
              <w:t>18–0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5438F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D17D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:rsidR="005438F0" w:rsidRPr="00CC4FFF" w:rsidRDefault="005438F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7D8C">
              <w:rPr>
                <w:rFonts w:ascii="Times New Roman" w:hAnsi="Times New Roman" w:cs="Times New Roman"/>
                <w:sz w:val="20"/>
                <w:szCs w:val="20"/>
              </w:rPr>
              <w:t>106.38–118.16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3E2C40" w:rsidRDefault="005438F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3E2C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  <w:p w:rsidR="005438F0" w:rsidRDefault="005438F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E2C40">
              <w:rPr>
                <w:rFonts w:ascii="Times New Roman" w:hAnsi="Times New Roman" w:cs="Times New Roman"/>
                <w:sz w:val="20"/>
                <w:szCs w:val="20"/>
              </w:rPr>
              <w:t>14.88–26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5438F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  <w:p w:rsidR="005438F0" w:rsidRDefault="005438F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D1404E">
              <w:rPr>
                <w:rFonts w:ascii="Times New Roman" w:hAnsi="Times New Roman" w:cs="Times New Roman"/>
                <w:sz w:val="20"/>
                <w:szCs w:val="20"/>
              </w:rPr>
              <w:t>17–0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5438F0" w:rsidRDefault="005438F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FD4808" w:rsidRPr="003118F2" w:rsidRDefault="005438F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FD4808" w:rsidRPr="003118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:rsidR="005438F0" w:rsidRPr="003118F2" w:rsidRDefault="005438F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D4808" w:rsidRPr="003118F2">
              <w:rPr>
                <w:rFonts w:ascii="Times New Roman" w:hAnsi="Times New Roman" w:cs="Times New Roman"/>
                <w:sz w:val="20"/>
                <w:szCs w:val="20"/>
              </w:rPr>
              <w:t>14.17–26.36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9F4D7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9F4D7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9F4D79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 w:rsidR="009F4D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F4D79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="009F4D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438F0">
              <w:rPr>
                <w:rFonts w:ascii="Times New Roman" w:hAnsi="Times New Roman" w:cs="Times New Roman"/>
                <w:sz w:val="20"/>
                <w:szCs w:val="20"/>
              </w:rPr>
              <w:t>suicidal</w:t>
            </w:r>
            <w:proofErr w:type="spellEnd"/>
            <w:r w:rsidR="005438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438F0">
              <w:rPr>
                <w:rFonts w:ascii="Times New Roman" w:hAnsi="Times New Roman" w:cs="Times New Roman"/>
                <w:sz w:val="20"/>
                <w:szCs w:val="20"/>
              </w:rPr>
              <w:t>ideation</w:t>
            </w:r>
            <w:proofErr w:type="spellEnd"/>
          </w:p>
        </w:tc>
        <w:tc>
          <w:tcPr>
            <w:tcW w:w="1388" w:type="dxa"/>
          </w:tcPr>
          <w:p w:rsidR="000B7B2C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  <w:p w:rsidR="009F4D7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930E83">
              <w:rPr>
                <w:rFonts w:ascii="Times New Roman" w:hAnsi="Times New Roman" w:cs="Times New Roman"/>
                <w:sz w:val="20"/>
                <w:szCs w:val="20"/>
              </w:rPr>
              <w:t>25–0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0344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:rsidR="009F4D79" w:rsidRPr="00CC4FFF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344DD">
              <w:rPr>
                <w:rFonts w:ascii="Times New Roman" w:hAnsi="Times New Roman" w:cs="Times New Roman"/>
                <w:sz w:val="20"/>
                <w:szCs w:val="20"/>
              </w:rPr>
              <w:t>46.79–54.14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3E2C40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3E2C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3E2C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9F4D7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E2C40">
              <w:rPr>
                <w:rFonts w:ascii="Times New Roman" w:hAnsi="Times New Roman" w:cs="Times New Roman"/>
                <w:sz w:val="20"/>
                <w:szCs w:val="20"/>
              </w:rPr>
              <w:t>9.22–16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  <w:p w:rsidR="009F4D7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D1404E">
              <w:rPr>
                <w:rFonts w:ascii="Times New Roman" w:hAnsi="Times New Roman" w:cs="Times New Roman"/>
                <w:sz w:val="20"/>
                <w:szCs w:val="20"/>
              </w:rPr>
              <w:t>25–0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9F4D7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FD4808" w:rsidRPr="003118F2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FD4808" w:rsidRPr="003118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D4808" w:rsidRPr="003118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9F4D79" w:rsidRPr="003118F2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D4808" w:rsidRPr="003118F2">
              <w:rPr>
                <w:rFonts w:ascii="Times New Roman" w:hAnsi="Times New Roman" w:cs="Times New Roman"/>
                <w:sz w:val="20"/>
                <w:szCs w:val="20"/>
              </w:rPr>
              <w:t>9.06–16.54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1132DD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 w:rsidR="001132DD">
              <w:rPr>
                <w:rFonts w:ascii="Times New Roman" w:hAnsi="Times New Roman" w:cs="Times New Roman"/>
                <w:sz w:val="20"/>
                <w:szCs w:val="20"/>
              </w:rPr>
              <w:t xml:space="preserve"> without </w:t>
            </w:r>
            <w:proofErr w:type="spellStart"/>
            <w:r w:rsidR="005438F0">
              <w:rPr>
                <w:rFonts w:ascii="Times New Roman" w:hAnsi="Times New Roman" w:cs="Times New Roman"/>
                <w:sz w:val="20"/>
                <w:szCs w:val="20"/>
              </w:rPr>
              <w:t>suicidal</w:t>
            </w:r>
            <w:proofErr w:type="spellEnd"/>
            <w:r w:rsidR="005438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438F0">
              <w:rPr>
                <w:rFonts w:ascii="Times New Roman" w:hAnsi="Times New Roman" w:cs="Times New Roman"/>
                <w:sz w:val="20"/>
                <w:szCs w:val="20"/>
              </w:rPr>
              <w:t>ideation</w:t>
            </w:r>
            <w:proofErr w:type="spellEnd"/>
          </w:p>
        </w:tc>
        <w:tc>
          <w:tcPr>
            <w:tcW w:w="1388" w:type="dxa"/>
          </w:tcPr>
          <w:p w:rsidR="000B7B2C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A471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930E83">
              <w:rPr>
                <w:rFonts w:ascii="Times New Roman" w:hAnsi="Times New Roman" w:cs="Times New Roman"/>
                <w:sz w:val="20"/>
                <w:szCs w:val="20"/>
              </w:rPr>
              <w:t>23–0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0344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:rsidR="001132DD" w:rsidRPr="00CC4FFF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344DD">
              <w:rPr>
                <w:rFonts w:ascii="Times New Roman" w:hAnsi="Times New Roman" w:cs="Times New Roman"/>
                <w:sz w:val="20"/>
                <w:szCs w:val="20"/>
              </w:rPr>
              <w:t>26.27–30.79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3E2C40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E2C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56A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E2C4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E2C40">
              <w:rPr>
                <w:rFonts w:ascii="Times New Roman" w:hAnsi="Times New Roman" w:cs="Times New Roman"/>
                <w:sz w:val="20"/>
                <w:szCs w:val="20"/>
              </w:rPr>
              <w:t>4.40–8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391C2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430A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1132DD" w:rsidRDefault="00BB59EE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D1404E">
              <w:rPr>
                <w:rFonts w:ascii="Times New Roman" w:hAnsi="Times New Roman" w:cs="Times New Roman"/>
                <w:sz w:val="20"/>
                <w:szCs w:val="20"/>
              </w:rPr>
              <w:t>23–0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FD4808" w:rsidRPr="003118F2" w:rsidRDefault="00A36D57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D4808" w:rsidRPr="003118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95B55" w:rsidRPr="003118F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:rsidR="001132DD" w:rsidRPr="003118F2" w:rsidRDefault="002C2D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D4808" w:rsidRPr="003118F2">
              <w:rPr>
                <w:rFonts w:ascii="Times New Roman" w:hAnsi="Times New Roman" w:cs="Times New Roman"/>
                <w:sz w:val="20"/>
                <w:szCs w:val="20"/>
              </w:rPr>
              <w:t>4.37–8.95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at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86550">
              <w:rPr>
                <w:rFonts w:ascii="Times New Roman" w:hAnsi="Times New Roman" w:cs="Times New Roman"/>
                <w:sz w:val="20"/>
                <w:szCs w:val="20"/>
              </w:rPr>
              <w:t>disorder</w:t>
            </w:r>
          </w:p>
        </w:tc>
        <w:tc>
          <w:tcPr>
            <w:tcW w:w="1388" w:type="dxa"/>
          </w:tcPr>
          <w:p w:rsidR="000B7B2C" w:rsidRDefault="003031D3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  <w:p w:rsidR="001132DD" w:rsidRDefault="003031D3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930E83">
              <w:rPr>
                <w:rFonts w:ascii="Times New Roman" w:hAnsi="Times New Roman" w:cs="Times New Roman"/>
                <w:sz w:val="20"/>
                <w:szCs w:val="20"/>
              </w:rPr>
              <w:t>16–0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EA706E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8041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0416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1132DD" w:rsidRPr="00CC4FFF" w:rsidRDefault="00EA706E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04162">
              <w:rPr>
                <w:rFonts w:ascii="Times New Roman" w:hAnsi="Times New Roman" w:cs="Times New Roman"/>
                <w:sz w:val="20"/>
                <w:szCs w:val="20"/>
              </w:rPr>
              <w:t>69.01–78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3E2C40" w:rsidRDefault="00F21496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56A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E2C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56A0D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  <w:p w:rsidR="001132DD" w:rsidRDefault="00D92C6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E2C40">
              <w:rPr>
                <w:rFonts w:ascii="Times New Roman" w:hAnsi="Times New Roman" w:cs="Times New Roman"/>
                <w:sz w:val="20"/>
                <w:szCs w:val="20"/>
              </w:rPr>
              <w:t>7.44–16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430ADF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E34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1132DD" w:rsidRDefault="00BD4C28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D1404E">
              <w:rPr>
                <w:rFonts w:ascii="Times New Roman" w:hAnsi="Times New Roman" w:cs="Times New Roman"/>
                <w:sz w:val="20"/>
                <w:szCs w:val="20"/>
              </w:rPr>
              <w:t>15–0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FD4808" w:rsidRPr="003118F2" w:rsidRDefault="00E94D2A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FD4808" w:rsidRPr="003118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95B55" w:rsidRPr="003118F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  <w:p w:rsidR="001132DD" w:rsidRPr="003118F2" w:rsidRDefault="00E34928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D4808" w:rsidRPr="003118F2">
              <w:rPr>
                <w:rFonts w:ascii="Times New Roman" w:hAnsi="Times New Roman" w:cs="Times New Roman"/>
                <w:sz w:val="20"/>
                <w:szCs w:val="20"/>
              </w:rPr>
              <w:t>6.95–16.23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endenc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alcohol</w:t>
            </w:r>
          </w:p>
        </w:tc>
        <w:tc>
          <w:tcPr>
            <w:tcW w:w="1388" w:type="dxa"/>
          </w:tcPr>
          <w:p w:rsidR="000B7B2C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3E0E26">
              <w:rPr>
                <w:rFonts w:ascii="Times New Roman" w:hAnsi="Times New Roman" w:cs="Times New Roman"/>
                <w:sz w:val="20"/>
                <w:szCs w:val="20"/>
              </w:rPr>
              <w:t>13–0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E4C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E4C8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886550" w:rsidRPr="00CC4FFF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E4C8C">
              <w:rPr>
                <w:rFonts w:ascii="Times New Roman" w:hAnsi="Times New Roman" w:cs="Times New Roman"/>
                <w:sz w:val="20"/>
                <w:szCs w:val="20"/>
              </w:rPr>
              <w:t>3.08–4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3E2C40" w:rsidRDefault="003E2C4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8655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E2C40">
              <w:rPr>
                <w:rFonts w:ascii="Times New Roman" w:hAnsi="Times New Roman" w:cs="Times New Roman"/>
                <w:sz w:val="20"/>
                <w:szCs w:val="20"/>
              </w:rPr>
              <w:t>-0.22–1.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D1404E">
              <w:rPr>
                <w:rFonts w:ascii="Times New Roman" w:hAnsi="Times New Roman" w:cs="Times New Roman"/>
                <w:sz w:val="20"/>
                <w:szCs w:val="20"/>
              </w:rPr>
              <w:t>13–0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FD4808" w:rsidRPr="003118F2" w:rsidRDefault="00FD4808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86550" w:rsidRPr="003118F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  <w:p w:rsidR="00886550" w:rsidRPr="003118F2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D4808" w:rsidRPr="003118F2">
              <w:rPr>
                <w:rFonts w:ascii="Times New Roman" w:hAnsi="Times New Roman" w:cs="Times New Roman"/>
                <w:sz w:val="20"/>
                <w:szCs w:val="20"/>
              </w:rPr>
              <w:t>-0.23–1.38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endenc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="00886550">
              <w:rPr>
                <w:rFonts w:ascii="Times New Roman" w:hAnsi="Times New Roman" w:cs="Times New Roman"/>
                <w:sz w:val="20"/>
                <w:szCs w:val="20"/>
              </w:rPr>
              <w:t>tobacco</w:t>
            </w:r>
            <w:proofErr w:type="spellEnd"/>
          </w:p>
        </w:tc>
        <w:tc>
          <w:tcPr>
            <w:tcW w:w="1388" w:type="dxa"/>
          </w:tcPr>
          <w:p w:rsidR="000B7B2C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4718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3E0E26">
              <w:rPr>
                <w:rFonts w:ascii="Times New Roman" w:hAnsi="Times New Roman" w:cs="Times New Roman"/>
                <w:sz w:val="20"/>
                <w:szCs w:val="20"/>
              </w:rPr>
              <w:t>17–0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623A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  <w:p w:rsidR="001132DD" w:rsidRPr="00CC4FFF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23A0C">
              <w:rPr>
                <w:rFonts w:ascii="Times New Roman" w:hAnsi="Times New Roman" w:cs="Times New Roman"/>
                <w:sz w:val="20"/>
                <w:szCs w:val="20"/>
              </w:rPr>
              <w:t>8.80–12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3E2C40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E2C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56A0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3E2C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E2C40">
              <w:rPr>
                <w:rFonts w:ascii="Times New Roman" w:hAnsi="Times New Roman" w:cs="Times New Roman"/>
                <w:sz w:val="20"/>
                <w:szCs w:val="20"/>
              </w:rPr>
              <w:t>0.10–3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391C2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E34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1132DD" w:rsidRDefault="00BB59EE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D1404E">
              <w:rPr>
                <w:rFonts w:ascii="Times New Roman" w:hAnsi="Times New Roman" w:cs="Times New Roman"/>
                <w:sz w:val="20"/>
                <w:szCs w:val="20"/>
              </w:rPr>
              <w:t>16–0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FD4808" w:rsidRPr="003118F2" w:rsidRDefault="00FD4808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  <w:p w:rsidR="001132DD" w:rsidRPr="003118F2" w:rsidRDefault="002C2D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D4808" w:rsidRPr="003118F2">
              <w:rPr>
                <w:rFonts w:ascii="Times New Roman" w:hAnsi="Times New Roman" w:cs="Times New Roman"/>
                <w:sz w:val="20"/>
                <w:szCs w:val="20"/>
              </w:rPr>
              <w:t>0.06–3.68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endenc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cannabis</w:t>
            </w:r>
          </w:p>
        </w:tc>
        <w:tc>
          <w:tcPr>
            <w:tcW w:w="1388" w:type="dxa"/>
          </w:tcPr>
          <w:p w:rsidR="000B7B2C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031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3E0E26">
              <w:rPr>
                <w:rFonts w:ascii="Times New Roman" w:hAnsi="Times New Roman" w:cs="Times New Roman"/>
                <w:sz w:val="20"/>
                <w:szCs w:val="20"/>
              </w:rPr>
              <w:t>11–0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AB702E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132D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1132DD" w:rsidRPr="00CC4FFF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B702E">
              <w:rPr>
                <w:rFonts w:ascii="Times New Roman" w:hAnsi="Times New Roman" w:cs="Times New Roman"/>
                <w:sz w:val="20"/>
                <w:szCs w:val="20"/>
              </w:rPr>
              <w:t>0.39–1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3E2C40" w:rsidRDefault="003E2C4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132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56A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E2C40">
              <w:rPr>
                <w:rFonts w:ascii="Times New Roman" w:hAnsi="Times New Roman" w:cs="Times New Roman"/>
                <w:sz w:val="20"/>
                <w:szCs w:val="20"/>
              </w:rPr>
              <w:t>-0.22–0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391C2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430A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1132DD" w:rsidRDefault="00BB59EE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D1404E">
              <w:rPr>
                <w:rFonts w:ascii="Times New Roman" w:hAnsi="Times New Roman" w:cs="Times New Roman"/>
                <w:sz w:val="20"/>
                <w:szCs w:val="20"/>
              </w:rPr>
              <w:t>11–0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FD4808" w:rsidRPr="003118F2" w:rsidRDefault="00FD4808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6D57" w:rsidRPr="003118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94D2A" w:rsidRPr="003118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1132DD" w:rsidRPr="003118F2" w:rsidRDefault="002C2D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D4808" w:rsidRPr="003118F2">
              <w:rPr>
                <w:rFonts w:ascii="Times New Roman" w:hAnsi="Times New Roman" w:cs="Times New Roman"/>
                <w:sz w:val="20"/>
                <w:szCs w:val="20"/>
              </w:rPr>
              <w:t>-0.22–0.46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886550">
              <w:rPr>
                <w:rFonts w:ascii="Times New Roman" w:hAnsi="Times New Roman" w:cs="Times New Roman"/>
                <w:sz w:val="20"/>
                <w:szCs w:val="20"/>
              </w:rPr>
              <w:t>illnesses</w:t>
            </w:r>
            <w:proofErr w:type="spellEnd"/>
          </w:p>
        </w:tc>
        <w:tc>
          <w:tcPr>
            <w:tcW w:w="1388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</w:tcPr>
          <w:p w:rsidR="00A470C9" w:rsidRDefault="00391C2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E34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1132DD" w:rsidRDefault="00BB59EE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D1404E">
              <w:rPr>
                <w:rFonts w:ascii="Times New Roman" w:hAnsi="Times New Roman" w:cs="Times New Roman"/>
                <w:sz w:val="20"/>
                <w:szCs w:val="20"/>
              </w:rPr>
              <w:t>.13–0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AD4238" w:rsidRDefault="0093105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  <w:r w:rsidR="00AD4238"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  <w:p w:rsidR="001132DD" w:rsidRDefault="0093105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D4238">
              <w:rPr>
                <w:rFonts w:ascii="Times New Roman" w:hAnsi="Times New Roman" w:cs="Times New Roman"/>
                <w:sz w:val="20"/>
                <w:szCs w:val="20"/>
              </w:rPr>
              <w:t>110.11–121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3" w:type="dxa"/>
          </w:tcPr>
          <w:p w:rsidR="00A27E35" w:rsidRPr="003118F2" w:rsidRDefault="00A36D57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94D2A" w:rsidRPr="003118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27E35" w:rsidRPr="003118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95B55" w:rsidRPr="003118F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  <w:p w:rsidR="001132DD" w:rsidRPr="003118F2" w:rsidRDefault="002C2D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27E35" w:rsidRPr="003118F2">
              <w:rPr>
                <w:rFonts w:ascii="Times New Roman" w:hAnsi="Times New Roman" w:cs="Times New Roman"/>
                <w:sz w:val="20"/>
                <w:szCs w:val="20"/>
              </w:rPr>
              <w:t>9.81–21.43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8574AB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471" w:type="dxa"/>
          </w:tcPr>
          <w:p w:rsidR="008574AB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412" w:type="dxa"/>
          </w:tcPr>
          <w:p w:rsidR="008574AB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</w:p>
        </w:tc>
        <w:tc>
          <w:tcPr>
            <w:tcW w:w="1388" w:type="dxa"/>
          </w:tcPr>
          <w:p w:rsidR="000B7B2C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471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8574AB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75171D">
              <w:rPr>
                <w:rFonts w:ascii="Times New Roman" w:hAnsi="Times New Roman" w:cs="Times New Roman"/>
                <w:sz w:val="20"/>
                <w:szCs w:val="20"/>
              </w:rPr>
              <w:t>15–0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036683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B607A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574AB" w:rsidRPr="00CC4FF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607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8574AB" w:rsidRPr="00CC4FFF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4593A">
              <w:rPr>
                <w:rFonts w:ascii="Times New Roman" w:hAnsi="Times New Roman" w:cs="Times New Roman"/>
                <w:sz w:val="20"/>
                <w:szCs w:val="20"/>
              </w:rPr>
              <w:t>35.30–45.33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3E2C40" w:rsidRDefault="00554B2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E2C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:rsidR="008574AB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E2C40">
              <w:rPr>
                <w:rFonts w:ascii="Times New Roman" w:hAnsi="Times New Roman" w:cs="Times New Roman"/>
                <w:sz w:val="20"/>
                <w:szCs w:val="20"/>
              </w:rPr>
              <w:t>1.29–11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  <w:p w:rsidR="008574AB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D1404E">
              <w:rPr>
                <w:rFonts w:ascii="Times New Roman" w:hAnsi="Times New Roman" w:cs="Times New Roman"/>
                <w:sz w:val="20"/>
                <w:szCs w:val="20"/>
              </w:rPr>
              <w:t>14–0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8574AB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A27E35" w:rsidRPr="003118F2" w:rsidRDefault="00095B55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27E35" w:rsidRPr="003118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27E35" w:rsidRPr="003118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8574AB" w:rsidRPr="003118F2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27E35" w:rsidRPr="003118F2">
              <w:rPr>
                <w:rFonts w:ascii="Times New Roman" w:hAnsi="Times New Roman" w:cs="Times New Roman"/>
                <w:sz w:val="20"/>
                <w:szCs w:val="20"/>
              </w:rPr>
              <w:t>1.09–11.37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9F4D7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9F4D7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9F4D79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 w:rsidR="009F4D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F4D79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="009F4D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438F0">
              <w:rPr>
                <w:rFonts w:ascii="Times New Roman" w:hAnsi="Times New Roman" w:cs="Times New Roman"/>
                <w:sz w:val="20"/>
                <w:szCs w:val="20"/>
              </w:rPr>
              <w:t>suicidal</w:t>
            </w:r>
            <w:proofErr w:type="spellEnd"/>
            <w:r w:rsidR="005438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438F0">
              <w:rPr>
                <w:rFonts w:ascii="Times New Roman" w:hAnsi="Times New Roman" w:cs="Times New Roman"/>
                <w:sz w:val="20"/>
                <w:szCs w:val="20"/>
              </w:rPr>
              <w:t>ideation</w:t>
            </w:r>
            <w:proofErr w:type="spellEnd"/>
          </w:p>
        </w:tc>
        <w:tc>
          <w:tcPr>
            <w:tcW w:w="1388" w:type="dxa"/>
          </w:tcPr>
          <w:p w:rsidR="000B7B2C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  <w:p w:rsidR="009F4D7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75171D">
              <w:rPr>
                <w:rFonts w:ascii="Times New Roman" w:hAnsi="Times New Roman" w:cs="Times New Roman"/>
                <w:sz w:val="20"/>
                <w:szCs w:val="20"/>
              </w:rPr>
              <w:t>21–0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3379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  <w:p w:rsidR="009F4D79" w:rsidRPr="00CC4FFF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3791B">
              <w:rPr>
                <w:rFonts w:ascii="Times New Roman" w:hAnsi="Times New Roman" w:cs="Times New Roman"/>
                <w:sz w:val="20"/>
                <w:szCs w:val="20"/>
              </w:rPr>
              <w:t>12.62–18.73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3E2C40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E2C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:rsidR="009F4D7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E2C40">
              <w:rPr>
                <w:rFonts w:ascii="Times New Roman" w:hAnsi="Times New Roman" w:cs="Times New Roman"/>
                <w:sz w:val="20"/>
                <w:szCs w:val="20"/>
              </w:rPr>
              <w:t>0.48–6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  <w:p w:rsidR="009F4D7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D1404E">
              <w:rPr>
                <w:rFonts w:ascii="Times New Roman" w:hAnsi="Times New Roman" w:cs="Times New Roman"/>
                <w:sz w:val="20"/>
                <w:szCs w:val="20"/>
              </w:rPr>
              <w:t>19–0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9F4D7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A27E35" w:rsidRPr="003118F2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27E35" w:rsidRPr="003118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27E35" w:rsidRPr="003118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9F4D79" w:rsidRPr="003118F2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27E35" w:rsidRPr="003118F2">
              <w:rPr>
                <w:rFonts w:ascii="Times New Roman" w:hAnsi="Times New Roman" w:cs="Times New Roman"/>
                <w:sz w:val="20"/>
                <w:szCs w:val="20"/>
              </w:rPr>
              <w:t>0.25–6.40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1132DD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 w:rsidR="001132DD">
              <w:rPr>
                <w:rFonts w:ascii="Times New Roman" w:hAnsi="Times New Roman" w:cs="Times New Roman"/>
                <w:sz w:val="20"/>
                <w:szCs w:val="20"/>
              </w:rPr>
              <w:t xml:space="preserve"> without </w:t>
            </w:r>
            <w:proofErr w:type="spellStart"/>
            <w:r w:rsidR="005438F0">
              <w:rPr>
                <w:rFonts w:ascii="Times New Roman" w:hAnsi="Times New Roman" w:cs="Times New Roman"/>
                <w:sz w:val="20"/>
                <w:szCs w:val="20"/>
              </w:rPr>
              <w:t>suicidal</w:t>
            </w:r>
            <w:proofErr w:type="spellEnd"/>
            <w:r w:rsidR="005438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438F0">
              <w:rPr>
                <w:rFonts w:ascii="Times New Roman" w:hAnsi="Times New Roman" w:cs="Times New Roman"/>
                <w:sz w:val="20"/>
                <w:szCs w:val="20"/>
              </w:rPr>
              <w:t>ideation</w:t>
            </w:r>
            <w:proofErr w:type="spellEnd"/>
          </w:p>
        </w:tc>
        <w:tc>
          <w:tcPr>
            <w:tcW w:w="1388" w:type="dxa"/>
          </w:tcPr>
          <w:p w:rsidR="000B7B2C" w:rsidRPr="00F04B03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47188" w:rsidRPr="00F04B0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1132DD" w:rsidRPr="00F04B03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75171D" w:rsidRPr="00F04B03">
              <w:rPr>
                <w:rFonts w:ascii="Times New Roman" w:hAnsi="Times New Roman" w:cs="Times New Roman"/>
                <w:sz w:val="20"/>
                <w:szCs w:val="20"/>
              </w:rPr>
              <w:t>17–0.21</w:t>
            </w: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Pr="00F04B03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300B89" w:rsidRPr="00F04B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  <w:p w:rsidR="001132DD" w:rsidRPr="00F04B03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00B89" w:rsidRPr="00F04B03">
              <w:rPr>
                <w:rFonts w:ascii="Times New Roman" w:hAnsi="Times New Roman" w:cs="Times New Roman"/>
                <w:sz w:val="20"/>
                <w:szCs w:val="20"/>
              </w:rPr>
              <w:t>10.48–15.70</w:t>
            </w: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3E2C40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E2C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54B2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E2C40">
              <w:rPr>
                <w:rFonts w:ascii="Times New Roman" w:hAnsi="Times New Roman" w:cs="Times New Roman"/>
                <w:sz w:val="20"/>
                <w:szCs w:val="20"/>
              </w:rPr>
              <w:t>-0.18–5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391C2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E346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1132DD" w:rsidRDefault="00BB59EE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D1404E">
              <w:rPr>
                <w:rFonts w:ascii="Times New Roman" w:hAnsi="Times New Roman" w:cs="Times New Roman"/>
                <w:sz w:val="20"/>
                <w:szCs w:val="20"/>
              </w:rPr>
              <w:t>16–0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A27E35" w:rsidRPr="003118F2" w:rsidRDefault="00095B55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27E35" w:rsidRPr="003118F2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  <w:p w:rsidR="001132DD" w:rsidRPr="003118F2" w:rsidRDefault="002C2D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27E35" w:rsidRPr="003118F2">
              <w:rPr>
                <w:rFonts w:ascii="Times New Roman" w:hAnsi="Times New Roman" w:cs="Times New Roman"/>
                <w:sz w:val="20"/>
                <w:szCs w:val="20"/>
              </w:rPr>
              <w:t>-0.14–5.13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at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86550">
              <w:rPr>
                <w:rFonts w:ascii="Times New Roman" w:hAnsi="Times New Roman" w:cs="Times New Roman"/>
                <w:sz w:val="20"/>
                <w:szCs w:val="20"/>
              </w:rPr>
              <w:t>disorder</w:t>
            </w:r>
          </w:p>
        </w:tc>
        <w:tc>
          <w:tcPr>
            <w:tcW w:w="1388" w:type="dxa"/>
          </w:tcPr>
          <w:p w:rsidR="000B7B2C" w:rsidRPr="00F04B03" w:rsidRDefault="003031D3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  <w:p w:rsidR="001132DD" w:rsidRPr="00F04B03" w:rsidRDefault="003031D3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75171D" w:rsidRPr="00F04B03">
              <w:rPr>
                <w:rFonts w:ascii="Times New Roman" w:hAnsi="Times New Roman" w:cs="Times New Roman"/>
                <w:sz w:val="20"/>
                <w:szCs w:val="20"/>
              </w:rPr>
              <w:t>11–0.14</w:t>
            </w: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Pr="00F04B03" w:rsidRDefault="00013855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E80648" w:rsidRPr="00F04B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E80648" w:rsidRPr="00F04B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1132DD" w:rsidRPr="00F04B03" w:rsidRDefault="00013855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80648" w:rsidRPr="00F04B03">
              <w:rPr>
                <w:rFonts w:ascii="Times New Roman" w:hAnsi="Times New Roman" w:cs="Times New Roman"/>
                <w:sz w:val="20"/>
                <w:szCs w:val="20"/>
              </w:rPr>
              <w:t>17.06–24.19</w:t>
            </w: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3E2C40" w:rsidRDefault="00F21496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E2C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54B2B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  <w:p w:rsidR="001132DD" w:rsidRDefault="00D92C6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E2C40">
              <w:rPr>
                <w:rFonts w:ascii="Times New Roman" w:hAnsi="Times New Roman" w:cs="Times New Roman"/>
                <w:sz w:val="20"/>
                <w:szCs w:val="20"/>
              </w:rPr>
              <w:t>-0.90–6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430ADF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E34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1132DD" w:rsidRDefault="00BD4C28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D1404E">
              <w:rPr>
                <w:rFonts w:ascii="Times New Roman" w:hAnsi="Times New Roman" w:cs="Times New Roman"/>
                <w:sz w:val="20"/>
                <w:szCs w:val="20"/>
              </w:rPr>
              <w:t>12–0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A27E35" w:rsidRPr="003118F2" w:rsidRDefault="0005104C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27E35" w:rsidRPr="003118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95B55" w:rsidRPr="003118F2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  <w:p w:rsidR="001132DD" w:rsidRPr="003118F2" w:rsidRDefault="00E34928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27E35" w:rsidRPr="003118F2">
              <w:rPr>
                <w:rFonts w:ascii="Times New Roman" w:hAnsi="Times New Roman" w:cs="Times New Roman"/>
                <w:sz w:val="20"/>
                <w:szCs w:val="20"/>
              </w:rPr>
              <w:t>-0.73–6.47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endenc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alcohol</w:t>
            </w:r>
          </w:p>
        </w:tc>
        <w:tc>
          <w:tcPr>
            <w:tcW w:w="1388" w:type="dxa"/>
          </w:tcPr>
          <w:p w:rsidR="000B7B2C" w:rsidRPr="00F04B03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:rsidR="00886550" w:rsidRPr="00F04B03" w:rsidRDefault="0075171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(-0.05–0.12</w:t>
            </w:r>
            <w:r w:rsidR="00886550" w:rsidRPr="00F04B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Pr="00F04B03" w:rsidRDefault="0007750F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86550" w:rsidRPr="00F04B03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  <w:p w:rsidR="00886550" w:rsidRPr="00F04B03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7750F" w:rsidRPr="00F04B03">
              <w:rPr>
                <w:rFonts w:ascii="Times New Roman" w:hAnsi="Times New Roman" w:cs="Times New Roman"/>
                <w:sz w:val="20"/>
                <w:szCs w:val="20"/>
              </w:rPr>
              <w:t>0.15–1.38</w:t>
            </w: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3E2C40" w:rsidRDefault="003E2C4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E2C40">
              <w:rPr>
                <w:rFonts w:ascii="Times New Roman" w:hAnsi="Times New Roman" w:cs="Times New Roman"/>
                <w:sz w:val="20"/>
                <w:szCs w:val="20"/>
              </w:rPr>
              <w:t>-0.58–0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404E">
              <w:rPr>
                <w:rFonts w:ascii="Times New Roman" w:hAnsi="Times New Roman" w:cs="Times New Roman"/>
                <w:sz w:val="20"/>
                <w:szCs w:val="20"/>
              </w:rPr>
              <w:t>-0.06–0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A27E35" w:rsidRPr="003118F2" w:rsidRDefault="00A27E35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886550" w:rsidRPr="003118F2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27E35" w:rsidRPr="003118F2">
              <w:rPr>
                <w:rFonts w:ascii="Times New Roman" w:hAnsi="Times New Roman" w:cs="Times New Roman"/>
                <w:sz w:val="20"/>
                <w:szCs w:val="20"/>
              </w:rPr>
              <w:t>-0.61–0.61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endenc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="00886550">
              <w:rPr>
                <w:rFonts w:ascii="Times New Roman" w:hAnsi="Times New Roman" w:cs="Times New Roman"/>
                <w:sz w:val="20"/>
                <w:szCs w:val="20"/>
              </w:rPr>
              <w:t>tobacco</w:t>
            </w:r>
            <w:proofErr w:type="spellEnd"/>
          </w:p>
        </w:tc>
        <w:tc>
          <w:tcPr>
            <w:tcW w:w="1388" w:type="dxa"/>
          </w:tcPr>
          <w:p w:rsidR="000B7B2C" w:rsidRPr="00F04B03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  <w:p w:rsidR="001132DD" w:rsidRPr="00F04B03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75171D" w:rsidRPr="00F04B03">
              <w:rPr>
                <w:rFonts w:ascii="Times New Roman" w:hAnsi="Times New Roman" w:cs="Times New Roman"/>
                <w:sz w:val="20"/>
                <w:szCs w:val="20"/>
              </w:rPr>
              <w:t>07–0.17</w:t>
            </w: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Pr="00F04B03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B29EE" w:rsidRPr="00F04B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  <w:p w:rsidR="001132DD" w:rsidRPr="00F04B03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B29EE" w:rsidRPr="00F04B03">
              <w:rPr>
                <w:rFonts w:ascii="Times New Roman" w:hAnsi="Times New Roman" w:cs="Times New Roman"/>
                <w:sz w:val="20"/>
                <w:szCs w:val="20"/>
              </w:rPr>
              <w:t>0.90–3.22</w:t>
            </w: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3E2C40" w:rsidRDefault="003E2C4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132D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E2C40">
              <w:rPr>
                <w:rFonts w:ascii="Times New Roman" w:hAnsi="Times New Roman" w:cs="Times New Roman"/>
                <w:sz w:val="20"/>
                <w:szCs w:val="20"/>
              </w:rPr>
              <w:t>-0.90–1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391C2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  <w:p w:rsidR="001132DD" w:rsidRDefault="00BB59EE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D1404E">
              <w:rPr>
                <w:rFonts w:ascii="Times New Roman" w:hAnsi="Times New Roman" w:cs="Times New Roman"/>
                <w:sz w:val="20"/>
                <w:szCs w:val="20"/>
              </w:rPr>
              <w:t>09–0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A27E35" w:rsidRPr="003118F2" w:rsidRDefault="00A27E35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6D57" w:rsidRPr="003118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5104C" w:rsidRPr="003118F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1132DD" w:rsidRPr="003118F2" w:rsidRDefault="002C2D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27E35" w:rsidRPr="003118F2">
              <w:rPr>
                <w:rFonts w:ascii="Times New Roman" w:hAnsi="Times New Roman" w:cs="Times New Roman"/>
                <w:sz w:val="20"/>
                <w:szCs w:val="20"/>
              </w:rPr>
              <w:t>-0.87–1.45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endenc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cannabis</w:t>
            </w:r>
          </w:p>
        </w:tc>
        <w:tc>
          <w:tcPr>
            <w:tcW w:w="1388" w:type="dxa"/>
          </w:tcPr>
          <w:p w:rsidR="000B7B2C" w:rsidRPr="00F04B03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  <w:p w:rsidR="001132DD" w:rsidRPr="00F04B03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75171D" w:rsidRPr="00F04B03">
              <w:rPr>
                <w:rFonts w:ascii="Times New Roman" w:hAnsi="Times New Roman" w:cs="Times New Roman"/>
                <w:sz w:val="20"/>
                <w:szCs w:val="20"/>
              </w:rPr>
              <w:t>10–0.24</w:t>
            </w: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Pr="00F04B03" w:rsidRDefault="00E95DD3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132DD" w:rsidRPr="00F04B0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1132DD" w:rsidRPr="00F04B03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C2C4B" w:rsidRPr="00F04B03">
              <w:rPr>
                <w:rFonts w:ascii="Times New Roman" w:hAnsi="Times New Roman" w:cs="Times New Roman"/>
                <w:sz w:val="20"/>
                <w:szCs w:val="20"/>
              </w:rPr>
              <w:t>0.30–1.67</w:t>
            </w: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3E2C40" w:rsidRDefault="003E2C4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132D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E2C40">
              <w:rPr>
                <w:rFonts w:ascii="Times New Roman" w:hAnsi="Times New Roman" w:cs="Times New Roman"/>
                <w:sz w:val="20"/>
                <w:szCs w:val="20"/>
              </w:rPr>
              <w:t>-0.53–0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391C2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  <w:p w:rsidR="001132DD" w:rsidRDefault="00BB59EE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D1404E">
              <w:rPr>
                <w:rFonts w:ascii="Times New Roman" w:hAnsi="Times New Roman" w:cs="Times New Roman"/>
                <w:sz w:val="20"/>
                <w:szCs w:val="20"/>
              </w:rPr>
              <w:t>10–0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D560A0" w:rsidRPr="003118F2" w:rsidRDefault="00D560A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6D57" w:rsidRPr="003118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1132DD" w:rsidRPr="003118F2" w:rsidRDefault="002C2D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560A0" w:rsidRPr="003118F2">
              <w:rPr>
                <w:rFonts w:ascii="Times New Roman" w:hAnsi="Times New Roman" w:cs="Times New Roman"/>
                <w:sz w:val="20"/>
                <w:szCs w:val="20"/>
              </w:rPr>
              <w:t>-0.56–0.82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886550">
              <w:rPr>
                <w:rFonts w:ascii="Times New Roman" w:hAnsi="Times New Roman" w:cs="Times New Roman"/>
                <w:sz w:val="20"/>
                <w:szCs w:val="20"/>
              </w:rPr>
              <w:t>illnesses</w:t>
            </w:r>
            <w:proofErr w:type="spellEnd"/>
          </w:p>
        </w:tc>
        <w:tc>
          <w:tcPr>
            <w:tcW w:w="1388" w:type="dxa"/>
          </w:tcPr>
          <w:p w:rsidR="001132DD" w:rsidRPr="00F04B03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:rsidR="001132DD" w:rsidRPr="00F04B03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</w:tcPr>
          <w:p w:rsidR="00A470C9" w:rsidRDefault="00391C2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  <w:p w:rsidR="001132DD" w:rsidRDefault="00BB59EE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D1404E">
              <w:rPr>
                <w:rFonts w:ascii="Times New Roman" w:hAnsi="Times New Roman" w:cs="Times New Roman"/>
                <w:sz w:val="20"/>
                <w:szCs w:val="20"/>
              </w:rPr>
              <w:t>09–0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D95DC1" w:rsidRDefault="00EC3FA4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  <w:r w:rsidR="00D95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:rsidR="001132DD" w:rsidRDefault="00EC3FA4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95DC1">
              <w:rPr>
                <w:rFonts w:ascii="Times New Roman" w:hAnsi="Times New Roman" w:cs="Times New Roman"/>
                <w:sz w:val="20"/>
                <w:szCs w:val="20"/>
              </w:rPr>
              <w:t>93.49–113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3" w:type="dxa"/>
          </w:tcPr>
          <w:p w:rsidR="00D560A0" w:rsidRPr="003118F2" w:rsidRDefault="00095B55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D560A0" w:rsidRPr="003118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:rsidR="001132DD" w:rsidRPr="003118F2" w:rsidRDefault="002C2D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560A0" w:rsidRPr="003118F2">
              <w:rPr>
                <w:rFonts w:ascii="Times New Roman" w:hAnsi="Times New Roman" w:cs="Times New Roman"/>
                <w:sz w:val="20"/>
                <w:szCs w:val="20"/>
              </w:rPr>
              <w:t>-0.15–20.35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8574AB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8574AB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412" w:type="dxa"/>
          </w:tcPr>
          <w:p w:rsidR="008574AB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</w:p>
        </w:tc>
        <w:tc>
          <w:tcPr>
            <w:tcW w:w="1388" w:type="dxa"/>
          </w:tcPr>
          <w:p w:rsidR="000B7B2C" w:rsidRPr="00F04B03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  <w:p w:rsidR="008574AB" w:rsidRPr="00F04B03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E350F1" w:rsidRPr="00F04B03">
              <w:rPr>
                <w:rFonts w:ascii="Times New Roman" w:hAnsi="Times New Roman" w:cs="Times New Roman"/>
                <w:sz w:val="20"/>
                <w:szCs w:val="20"/>
              </w:rPr>
              <w:t>15–0.17</w:t>
            </w: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Pr="00F04B03" w:rsidRDefault="00036683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04593A" w:rsidRPr="00F04B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:rsidR="008574AB" w:rsidRPr="00F04B03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4593A" w:rsidRPr="00F04B03">
              <w:rPr>
                <w:rFonts w:ascii="Times New Roman" w:hAnsi="Times New Roman" w:cs="Times New Roman"/>
                <w:sz w:val="20"/>
                <w:szCs w:val="20"/>
              </w:rPr>
              <w:t>29.51–36.98</w:t>
            </w: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3E2C40" w:rsidRDefault="00554B2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E2C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:rsidR="008574AB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459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E2C40">
              <w:rPr>
                <w:rFonts w:ascii="Times New Roman" w:hAnsi="Times New Roman" w:cs="Times New Roman"/>
                <w:sz w:val="20"/>
                <w:szCs w:val="20"/>
              </w:rPr>
              <w:t>.67–9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430A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8574AB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6E5FA2">
              <w:rPr>
                <w:rFonts w:ascii="Times New Roman" w:hAnsi="Times New Roman" w:cs="Times New Roman"/>
                <w:sz w:val="20"/>
                <w:szCs w:val="20"/>
              </w:rPr>
              <w:t>15–</w:t>
            </w:r>
            <w:r w:rsidR="00F30482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8574AB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BA7F68" w:rsidRPr="003118F2" w:rsidRDefault="00095B55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A7F68" w:rsidRPr="003118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A7F68" w:rsidRPr="003118F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8574AB" w:rsidRPr="003118F2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A7F68" w:rsidRPr="003118F2">
              <w:rPr>
                <w:rFonts w:ascii="Times New Roman" w:hAnsi="Times New Roman" w:cs="Times New Roman"/>
                <w:sz w:val="20"/>
                <w:szCs w:val="20"/>
              </w:rPr>
              <w:t>1.45–9.07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9F4D7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9F4D7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9F4D79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 w:rsidR="009F4D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F4D79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="009F4D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438F0">
              <w:rPr>
                <w:rFonts w:ascii="Times New Roman" w:hAnsi="Times New Roman" w:cs="Times New Roman"/>
                <w:sz w:val="20"/>
                <w:szCs w:val="20"/>
              </w:rPr>
              <w:t>suicidal</w:t>
            </w:r>
            <w:proofErr w:type="spellEnd"/>
            <w:r w:rsidR="005438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438F0">
              <w:rPr>
                <w:rFonts w:ascii="Times New Roman" w:hAnsi="Times New Roman" w:cs="Times New Roman"/>
                <w:sz w:val="20"/>
                <w:szCs w:val="20"/>
              </w:rPr>
              <w:t>ideation</w:t>
            </w:r>
            <w:proofErr w:type="spellEnd"/>
          </w:p>
        </w:tc>
        <w:tc>
          <w:tcPr>
            <w:tcW w:w="1388" w:type="dxa"/>
          </w:tcPr>
          <w:p w:rsidR="000B7B2C" w:rsidRPr="00F04B03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  <w:p w:rsidR="009F4D79" w:rsidRPr="00F04B03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E350F1" w:rsidRPr="00F04B03">
              <w:rPr>
                <w:rFonts w:ascii="Times New Roman" w:hAnsi="Times New Roman" w:cs="Times New Roman"/>
                <w:sz w:val="20"/>
                <w:szCs w:val="20"/>
              </w:rPr>
              <w:t>21–0.25</w:t>
            </w: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Pr="00F04B03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33791B" w:rsidRPr="00F04B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3791B" w:rsidRPr="00F04B0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9F4D79" w:rsidRPr="00F04B03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3791B" w:rsidRPr="00F04B03">
              <w:rPr>
                <w:rFonts w:ascii="Times New Roman" w:hAnsi="Times New Roman" w:cs="Times New Roman"/>
                <w:sz w:val="20"/>
                <w:szCs w:val="20"/>
              </w:rPr>
              <w:t>12.76–18.14</w:t>
            </w: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961D1F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61D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61D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9F4D7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02C29">
              <w:rPr>
                <w:rFonts w:ascii="Times New Roman" w:hAnsi="Times New Roman" w:cs="Times New Roman"/>
                <w:sz w:val="20"/>
                <w:szCs w:val="20"/>
              </w:rPr>
              <w:t>0.85–6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  <w:p w:rsidR="009F4D7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30482">
              <w:rPr>
                <w:rFonts w:ascii="Times New Roman" w:hAnsi="Times New Roman" w:cs="Times New Roman"/>
                <w:sz w:val="20"/>
                <w:szCs w:val="20"/>
              </w:rPr>
              <w:t>22–0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9F4D7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BA7F68" w:rsidRPr="003118F2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A7F68" w:rsidRPr="003118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  <w:p w:rsidR="009F4D79" w:rsidRPr="003118F2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A7F68" w:rsidRPr="003118F2">
              <w:rPr>
                <w:rFonts w:ascii="Times New Roman" w:hAnsi="Times New Roman" w:cs="Times New Roman"/>
                <w:sz w:val="20"/>
                <w:szCs w:val="20"/>
              </w:rPr>
              <w:t>0.97–6.39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1132DD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 w:rsidR="001132DD">
              <w:rPr>
                <w:rFonts w:ascii="Times New Roman" w:hAnsi="Times New Roman" w:cs="Times New Roman"/>
                <w:sz w:val="20"/>
                <w:szCs w:val="20"/>
              </w:rPr>
              <w:t xml:space="preserve"> without </w:t>
            </w:r>
            <w:proofErr w:type="spellStart"/>
            <w:r w:rsidR="005438F0">
              <w:rPr>
                <w:rFonts w:ascii="Times New Roman" w:hAnsi="Times New Roman" w:cs="Times New Roman"/>
                <w:sz w:val="20"/>
                <w:szCs w:val="20"/>
              </w:rPr>
              <w:t>suicidal</w:t>
            </w:r>
            <w:proofErr w:type="spellEnd"/>
            <w:r w:rsidR="005438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438F0">
              <w:rPr>
                <w:rFonts w:ascii="Times New Roman" w:hAnsi="Times New Roman" w:cs="Times New Roman"/>
                <w:sz w:val="20"/>
                <w:szCs w:val="20"/>
              </w:rPr>
              <w:t>ideation</w:t>
            </w:r>
            <w:proofErr w:type="spellEnd"/>
          </w:p>
        </w:tc>
        <w:tc>
          <w:tcPr>
            <w:tcW w:w="1388" w:type="dxa"/>
          </w:tcPr>
          <w:p w:rsidR="000B7B2C" w:rsidRPr="00F04B03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031D3" w:rsidRPr="00F04B0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:rsidR="001132DD" w:rsidRPr="00F04B03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E350F1" w:rsidRPr="00F04B03">
              <w:rPr>
                <w:rFonts w:ascii="Times New Roman" w:hAnsi="Times New Roman" w:cs="Times New Roman"/>
                <w:sz w:val="20"/>
                <w:szCs w:val="20"/>
              </w:rPr>
              <w:t>19–0.22</w:t>
            </w: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Pr="00F04B03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300B89" w:rsidRPr="00F04B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  <w:p w:rsidR="001132DD" w:rsidRPr="00F04B03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00B89" w:rsidRPr="00F04B03">
              <w:rPr>
                <w:rFonts w:ascii="Times New Roman" w:hAnsi="Times New Roman" w:cs="Times New Roman"/>
                <w:sz w:val="20"/>
                <w:szCs w:val="20"/>
              </w:rPr>
              <w:t>10.65–15.52</w:t>
            </w:r>
            <w:r w:rsidRPr="00F04B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201E1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01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54B2B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01E1D">
              <w:rPr>
                <w:rFonts w:ascii="Times New Roman" w:hAnsi="Times New Roman" w:cs="Times New Roman"/>
                <w:sz w:val="20"/>
                <w:szCs w:val="20"/>
              </w:rPr>
              <w:t>0.22–5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391C2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BE34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1132DD" w:rsidRDefault="00BB59EE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30482">
              <w:rPr>
                <w:rFonts w:ascii="Times New Roman" w:hAnsi="Times New Roman" w:cs="Times New Roman"/>
                <w:sz w:val="20"/>
                <w:szCs w:val="20"/>
              </w:rPr>
              <w:t>19–0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BA7F68" w:rsidRPr="003118F2" w:rsidRDefault="00A36D57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A7F68" w:rsidRPr="003118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95B55" w:rsidRPr="003118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A7F68" w:rsidRPr="003118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1132DD" w:rsidRPr="003118F2" w:rsidRDefault="002C2D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A7F68" w:rsidRPr="003118F2">
              <w:rPr>
                <w:rFonts w:ascii="Times New Roman" w:hAnsi="Times New Roman" w:cs="Times New Roman"/>
                <w:sz w:val="20"/>
                <w:szCs w:val="20"/>
              </w:rPr>
              <w:t>0.28–5.18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at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86550">
              <w:rPr>
                <w:rFonts w:ascii="Times New Roman" w:hAnsi="Times New Roman" w:cs="Times New Roman"/>
                <w:sz w:val="20"/>
                <w:szCs w:val="20"/>
              </w:rPr>
              <w:t>disorder</w:t>
            </w:r>
          </w:p>
        </w:tc>
        <w:tc>
          <w:tcPr>
            <w:tcW w:w="1388" w:type="dxa"/>
          </w:tcPr>
          <w:p w:rsidR="000B7B2C" w:rsidRDefault="003031D3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  <w:p w:rsidR="001132DD" w:rsidRDefault="00293BB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E350F1">
              <w:rPr>
                <w:rFonts w:ascii="Times New Roman" w:hAnsi="Times New Roman" w:cs="Times New Roman"/>
                <w:sz w:val="20"/>
                <w:szCs w:val="20"/>
              </w:rPr>
              <w:t>11–0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8F3988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E8064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  <w:p w:rsidR="001132DD" w:rsidRPr="00CC4FFF" w:rsidRDefault="008F3988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80648">
              <w:rPr>
                <w:rFonts w:ascii="Times New Roman" w:hAnsi="Times New Roman" w:cs="Times New Roman"/>
                <w:sz w:val="20"/>
                <w:szCs w:val="20"/>
              </w:rPr>
              <w:t>18.52–24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201E1D" w:rsidRDefault="00F21496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01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54B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01E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1132DD" w:rsidRDefault="00D92C6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01E1D">
              <w:rPr>
                <w:rFonts w:ascii="Times New Roman" w:hAnsi="Times New Roman" w:cs="Times New Roman"/>
                <w:sz w:val="20"/>
                <w:szCs w:val="20"/>
              </w:rPr>
              <w:t>-0.46–5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430ADF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  <w:p w:rsidR="001132DD" w:rsidRDefault="00BD4C28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30482">
              <w:rPr>
                <w:rFonts w:ascii="Times New Roman" w:hAnsi="Times New Roman" w:cs="Times New Roman"/>
                <w:sz w:val="20"/>
                <w:szCs w:val="20"/>
              </w:rPr>
              <w:t>12–0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BA7F68" w:rsidRPr="003118F2" w:rsidRDefault="0005104C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A7F68" w:rsidRPr="003118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95B55" w:rsidRPr="003118F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A7F68" w:rsidRPr="003118F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1132DD" w:rsidRPr="003118F2" w:rsidRDefault="00E34928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A7F68" w:rsidRPr="003118F2">
              <w:rPr>
                <w:rFonts w:ascii="Times New Roman" w:hAnsi="Times New Roman" w:cs="Times New Roman"/>
                <w:sz w:val="20"/>
                <w:szCs w:val="20"/>
              </w:rPr>
              <w:t>-0.30–6.06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endenc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alcohol</w:t>
            </w:r>
          </w:p>
        </w:tc>
        <w:tc>
          <w:tcPr>
            <w:tcW w:w="1388" w:type="dxa"/>
          </w:tcPr>
          <w:p w:rsidR="000B7B2C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E350F1">
              <w:rPr>
                <w:rFonts w:ascii="Times New Roman" w:hAnsi="Times New Roman" w:cs="Times New Roman"/>
                <w:sz w:val="20"/>
                <w:szCs w:val="20"/>
              </w:rPr>
              <w:t>06–0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775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775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886550" w:rsidRPr="00CC4FFF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7750F">
              <w:rPr>
                <w:rFonts w:ascii="Times New Roman" w:hAnsi="Times New Roman" w:cs="Times New Roman"/>
                <w:sz w:val="20"/>
                <w:szCs w:val="20"/>
              </w:rPr>
              <w:t>1.67–4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201E1D" w:rsidRDefault="00201E1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01E1D">
              <w:rPr>
                <w:rFonts w:ascii="Times New Roman" w:hAnsi="Times New Roman" w:cs="Times New Roman"/>
                <w:sz w:val="20"/>
                <w:szCs w:val="20"/>
              </w:rPr>
              <w:t>-1.16–1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30482">
              <w:rPr>
                <w:rFonts w:ascii="Times New Roman" w:hAnsi="Times New Roman" w:cs="Times New Roman"/>
                <w:sz w:val="20"/>
                <w:szCs w:val="20"/>
              </w:rPr>
              <w:t>07–0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BA7F68" w:rsidRPr="003118F2" w:rsidRDefault="00BA7F68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86550" w:rsidRPr="003118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886550" w:rsidRPr="003118F2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A7F68" w:rsidRPr="003118F2">
              <w:rPr>
                <w:rFonts w:ascii="Times New Roman" w:hAnsi="Times New Roman" w:cs="Times New Roman"/>
                <w:sz w:val="20"/>
                <w:szCs w:val="20"/>
              </w:rPr>
              <w:t>-1.14–1.76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endenc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="00886550">
              <w:rPr>
                <w:rFonts w:ascii="Times New Roman" w:hAnsi="Times New Roman" w:cs="Times New Roman"/>
                <w:sz w:val="20"/>
                <w:szCs w:val="20"/>
              </w:rPr>
              <w:t>tobacco</w:t>
            </w:r>
            <w:proofErr w:type="spellEnd"/>
          </w:p>
        </w:tc>
        <w:tc>
          <w:tcPr>
            <w:tcW w:w="1388" w:type="dxa"/>
          </w:tcPr>
          <w:p w:rsidR="000B7B2C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E350F1">
              <w:rPr>
                <w:rFonts w:ascii="Times New Roman" w:hAnsi="Times New Roman" w:cs="Times New Roman"/>
                <w:sz w:val="20"/>
                <w:szCs w:val="20"/>
              </w:rPr>
              <w:t>10–0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B29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:rsidR="001132DD" w:rsidRPr="00CC4FFF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B29EE">
              <w:rPr>
                <w:rFonts w:ascii="Times New Roman" w:hAnsi="Times New Roman" w:cs="Times New Roman"/>
                <w:sz w:val="20"/>
                <w:szCs w:val="20"/>
              </w:rPr>
              <w:t>4.54–10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201E1D" w:rsidRDefault="00201E1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54B2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01E1D">
              <w:rPr>
                <w:rFonts w:ascii="Times New Roman" w:hAnsi="Times New Roman" w:cs="Times New Roman"/>
                <w:sz w:val="20"/>
                <w:szCs w:val="20"/>
              </w:rPr>
              <w:t>-1.87–3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391C2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  <w:p w:rsidR="001132DD" w:rsidRDefault="00BB59EE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F30482">
              <w:rPr>
                <w:rFonts w:ascii="Times New Roman" w:hAnsi="Times New Roman" w:cs="Times New Roman"/>
                <w:sz w:val="20"/>
                <w:szCs w:val="20"/>
              </w:rPr>
              <w:t>9–0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BA7F68" w:rsidRPr="003118F2" w:rsidRDefault="00BA7F68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6D57" w:rsidRPr="003118F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  <w:p w:rsidR="001132DD" w:rsidRPr="003118F2" w:rsidRDefault="002C2D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A7F68" w:rsidRPr="003118F2">
              <w:rPr>
                <w:rFonts w:ascii="Times New Roman" w:hAnsi="Times New Roman" w:cs="Times New Roman"/>
                <w:sz w:val="20"/>
                <w:szCs w:val="20"/>
              </w:rPr>
              <w:t>-1.97–3.57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endenc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cannabis</w:t>
            </w:r>
          </w:p>
        </w:tc>
        <w:tc>
          <w:tcPr>
            <w:tcW w:w="1388" w:type="dxa"/>
          </w:tcPr>
          <w:p w:rsidR="000B7B2C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471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E350F1">
              <w:rPr>
                <w:rFonts w:ascii="Times New Roman" w:hAnsi="Times New Roman" w:cs="Times New Roman"/>
                <w:sz w:val="20"/>
                <w:szCs w:val="20"/>
              </w:rPr>
              <w:t>6–0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2C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C2C4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1132DD" w:rsidRPr="00CC4FFF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C2C4B">
              <w:rPr>
                <w:rFonts w:ascii="Times New Roman" w:hAnsi="Times New Roman" w:cs="Times New Roman"/>
                <w:sz w:val="20"/>
                <w:szCs w:val="20"/>
              </w:rPr>
              <w:t>0.71–2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201E1D" w:rsidRDefault="00201E1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132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54B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01E1D">
              <w:rPr>
                <w:rFonts w:ascii="Times New Roman" w:hAnsi="Times New Roman" w:cs="Times New Roman"/>
                <w:sz w:val="20"/>
                <w:szCs w:val="20"/>
              </w:rPr>
              <w:t>-0.60–0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391C2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E34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1132DD" w:rsidRDefault="00BB59EE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F30482">
              <w:rPr>
                <w:rFonts w:ascii="Times New Roman" w:hAnsi="Times New Roman" w:cs="Times New Roman"/>
                <w:sz w:val="20"/>
                <w:szCs w:val="20"/>
              </w:rPr>
              <w:t>7–0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BA7F68" w:rsidRPr="003118F2" w:rsidRDefault="00BA7F68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6D57" w:rsidRPr="003118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95B55" w:rsidRPr="003118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1132DD" w:rsidRPr="003118F2" w:rsidRDefault="002C2D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A7F68" w:rsidRPr="003118F2">
              <w:rPr>
                <w:rFonts w:ascii="Times New Roman" w:hAnsi="Times New Roman" w:cs="Times New Roman"/>
                <w:sz w:val="20"/>
                <w:szCs w:val="20"/>
              </w:rPr>
              <w:t>-0.59–0.94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886550">
              <w:rPr>
                <w:rFonts w:ascii="Times New Roman" w:hAnsi="Times New Roman" w:cs="Times New Roman"/>
                <w:sz w:val="20"/>
                <w:szCs w:val="20"/>
              </w:rPr>
              <w:t>illnesses</w:t>
            </w:r>
            <w:proofErr w:type="spellEnd"/>
          </w:p>
        </w:tc>
        <w:tc>
          <w:tcPr>
            <w:tcW w:w="1388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</w:tcPr>
          <w:p w:rsidR="00A470C9" w:rsidRDefault="00391C2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  <w:p w:rsidR="001132DD" w:rsidRDefault="00BB59EE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F30482">
              <w:rPr>
                <w:rFonts w:ascii="Times New Roman" w:hAnsi="Times New Roman" w:cs="Times New Roman"/>
                <w:sz w:val="20"/>
                <w:szCs w:val="20"/>
              </w:rPr>
              <w:t>9–0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D95DC1" w:rsidRDefault="00EC3FA4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="00D95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95DC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1132DD" w:rsidRDefault="00EC3FA4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95DC1">
              <w:rPr>
                <w:rFonts w:ascii="Times New Roman" w:hAnsi="Times New Roman" w:cs="Times New Roman"/>
                <w:sz w:val="20"/>
                <w:szCs w:val="20"/>
              </w:rPr>
              <w:t>84.25–98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3" w:type="dxa"/>
          </w:tcPr>
          <w:p w:rsidR="00BA7F68" w:rsidRPr="003118F2" w:rsidRDefault="0005104C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A7F68" w:rsidRPr="003118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95B55" w:rsidRPr="003118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A7F68" w:rsidRPr="003118F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1132DD" w:rsidRPr="003118F2" w:rsidRDefault="002C2D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A7F68" w:rsidRPr="003118F2">
              <w:rPr>
                <w:rFonts w:ascii="Times New Roman" w:hAnsi="Times New Roman" w:cs="Times New Roman"/>
                <w:sz w:val="20"/>
                <w:szCs w:val="20"/>
              </w:rPr>
              <w:t>1.77–16.80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8574AB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8574AB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412" w:type="dxa"/>
          </w:tcPr>
          <w:p w:rsidR="008574AB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</w:p>
        </w:tc>
        <w:tc>
          <w:tcPr>
            <w:tcW w:w="1388" w:type="dxa"/>
          </w:tcPr>
          <w:p w:rsidR="000B7B2C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4718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8574AB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E350F1">
              <w:rPr>
                <w:rFonts w:ascii="Times New Roman" w:hAnsi="Times New Roman" w:cs="Times New Roman"/>
                <w:sz w:val="20"/>
                <w:szCs w:val="20"/>
              </w:rPr>
              <w:t>17–0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036683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04593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  <w:p w:rsidR="008574AB" w:rsidRPr="00CC4FFF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4593A">
              <w:rPr>
                <w:rFonts w:ascii="Times New Roman" w:hAnsi="Times New Roman" w:cs="Times New Roman"/>
                <w:sz w:val="20"/>
                <w:szCs w:val="20"/>
              </w:rPr>
              <w:t>22.83–30.51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201E1D" w:rsidRDefault="00554B2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01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  <w:p w:rsidR="008574AB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01E1D">
              <w:rPr>
                <w:rFonts w:ascii="Times New Roman" w:hAnsi="Times New Roman" w:cs="Times New Roman"/>
                <w:sz w:val="20"/>
                <w:szCs w:val="20"/>
              </w:rPr>
              <w:t>0.84–8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  <w:p w:rsidR="008574AB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30482">
              <w:rPr>
                <w:rFonts w:ascii="Times New Roman" w:hAnsi="Times New Roman" w:cs="Times New Roman"/>
                <w:sz w:val="20"/>
                <w:szCs w:val="20"/>
              </w:rPr>
              <w:t>15–0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8574AB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BA7F68" w:rsidRPr="003118F2" w:rsidRDefault="00095B55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A7F68" w:rsidRPr="003118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A7F68" w:rsidRPr="003118F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8574AB" w:rsidRPr="003118F2" w:rsidRDefault="008574A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A7F68" w:rsidRPr="003118F2">
              <w:rPr>
                <w:rFonts w:ascii="Times New Roman" w:hAnsi="Times New Roman" w:cs="Times New Roman"/>
                <w:sz w:val="20"/>
                <w:szCs w:val="20"/>
              </w:rPr>
              <w:t>0.47–8.24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9F4D7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9F4D7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9F4D79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 w:rsidR="009F4D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F4D79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="009F4D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438F0">
              <w:rPr>
                <w:rFonts w:ascii="Times New Roman" w:hAnsi="Times New Roman" w:cs="Times New Roman"/>
                <w:sz w:val="20"/>
                <w:szCs w:val="20"/>
              </w:rPr>
              <w:t>suicidal</w:t>
            </w:r>
            <w:proofErr w:type="spellEnd"/>
            <w:r w:rsidR="005438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438F0">
              <w:rPr>
                <w:rFonts w:ascii="Times New Roman" w:hAnsi="Times New Roman" w:cs="Times New Roman"/>
                <w:sz w:val="20"/>
                <w:szCs w:val="20"/>
              </w:rPr>
              <w:t>ideation</w:t>
            </w:r>
            <w:proofErr w:type="spellEnd"/>
          </w:p>
        </w:tc>
        <w:tc>
          <w:tcPr>
            <w:tcW w:w="1388" w:type="dxa"/>
          </w:tcPr>
          <w:p w:rsidR="000B7B2C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  <w:p w:rsidR="009F4D7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E350F1">
              <w:rPr>
                <w:rFonts w:ascii="Times New Roman" w:hAnsi="Times New Roman" w:cs="Times New Roman"/>
                <w:sz w:val="20"/>
                <w:szCs w:val="20"/>
              </w:rPr>
              <w:t>22–0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3379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791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9F4D79" w:rsidRPr="00CC4FFF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3791B">
              <w:rPr>
                <w:rFonts w:ascii="Times New Roman" w:hAnsi="Times New Roman" w:cs="Times New Roman"/>
                <w:sz w:val="20"/>
                <w:szCs w:val="20"/>
              </w:rPr>
              <w:t>12.11–18.05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201E1D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01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:rsidR="009F4D7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01E1D">
              <w:rPr>
                <w:rFonts w:ascii="Times New Roman" w:hAnsi="Times New Roman" w:cs="Times New Roman"/>
                <w:sz w:val="20"/>
                <w:szCs w:val="20"/>
              </w:rPr>
              <w:t>0.58–6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  <w:p w:rsidR="009F4D7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30482">
              <w:rPr>
                <w:rFonts w:ascii="Times New Roman" w:hAnsi="Times New Roman" w:cs="Times New Roman"/>
                <w:sz w:val="20"/>
                <w:szCs w:val="20"/>
              </w:rPr>
              <w:t>21–0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9F4D79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BA7F68" w:rsidRPr="003118F2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A7F68" w:rsidRPr="003118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  <w:p w:rsidR="009F4D79" w:rsidRPr="003118F2" w:rsidRDefault="009F4D7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A7F68" w:rsidRPr="003118F2">
              <w:rPr>
                <w:rFonts w:ascii="Times New Roman" w:hAnsi="Times New Roman" w:cs="Times New Roman"/>
                <w:sz w:val="20"/>
                <w:szCs w:val="20"/>
              </w:rPr>
              <w:t>0.65–6.62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1132DD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 w:rsidR="001132DD">
              <w:rPr>
                <w:rFonts w:ascii="Times New Roman" w:hAnsi="Times New Roman" w:cs="Times New Roman"/>
                <w:sz w:val="20"/>
                <w:szCs w:val="20"/>
              </w:rPr>
              <w:t xml:space="preserve"> without </w:t>
            </w:r>
            <w:proofErr w:type="spellStart"/>
            <w:r w:rsidR="005438F0">
              <w:rPr>
                <w:rFonts w:ascii="Times New Roman" w:hAnsi="Times New Roman" w:cs="Times New Roman"/>
                <w:sz w:val="20"/>
                <w:szCs w:val="20"/>
              </w:rPr>
              <w:t>suicidal</w:t>
            </w:r>
            <w:proofErr w:type="spellEnd"/>
            <w:r w:rsidR="005438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438F0">
              <w:rPr>
                <w:rFonts w:ascii="Times New Roman" w:hAnsi="Times New Roman" w:cs="Times New Roman"/>
                <w:sz w:val="20"/>
                <w:szCs w:val="20"/>
              </w:rPr>
              <w:t>ideation</w:t>
            </w:r>
            <w:proofErr w:type="spellEnd"/>
          </w:p>
        </w:tc>
        <w:tc>
          <w:tcPr>
            <w:tcW w:w="1388" w:type="dxa"/>
          </w:tcPr>
          <w:p w:rsidR="000B7B2C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A471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E350F1">
              <w:rPr>
                <w:rFonts w:ascii="Times New Roman" w:hAnsi="Times New Roman" w:cs="Times New Roman"/>
                <w:sz w:val="20"/>
                <w:szCs w:val="20"/>
              </w:rPr>
              <w:t>20–0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300B8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  <w:p w:rsidR="001132DD" w:rsidRPr="00CC4FFF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00B89">
              <w:rPr>
                <w:rFonts w:ascii="Times New Roman" w:hAnsi="Times New Roman" w:cs="Times New Roman"/>
                <w:sz w:val="20"/>
                <w:szCs w:val="20"/>
              </w:rPr>
              <w:t>8.38–12.61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201E1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01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54B2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01E1D">
              <w:rPr>
                <w:rFonts w:ascii="Times New Roman" w:hAnsi="Times New Roman" w:cs="Times New Roman"/>
                <w:sz w:val="20"/>
                <w:szCs w:val="20"/>
              </w:rPr>
              <w:t>0.13–4.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391C2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BE34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1132DD" w:rsidRDefault="00BB59EE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30482">
              <w:rPr>
                <w:rFonts w:ascii="Times New Roman" w:hAnsi="Times New Roman" w:cs="Times New Roman"/>
                <w:sz w:val="20"/>
                <w:szCs w:val="20"/>
              </w:rPr>
              <w:t>19–0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BA7F68" w:rsidRPr="003118F2" w:rsidRDefault="00A36D57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A7F68" w:rsidRPr="003118F2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  <w:p w:rsidR="001132DD" w:rsidRPr="003118F2" w:rsidRDefault="002C2D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A7F68" w:rsidRPr="003118F2">
              <w:rPr>
                <w:rFonts w:ascii="Times New Roman" w:hAnsi="Times New Roman" w:cs="Times New Roman"/>
                <w:sz w:val="20"/>
                <w:szCs w:val="20"/>
              </w:rPr>
              <w:t>0.14–4.41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at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438F0">
              <w:rPr>
                <w:rFonts w:ascii="Times New Roman" w:hAnsi="Times New Roman" w:cs="Times New Roman"/>
                <w:sz w:val="20"/>
                <w:szCs w:val="20"/>
              </w:rPr>
              <w:t>disorder</w:t>
            </w:r>
          </w:p>
        </w:tc>
        <w:tc>
          <w:tcPr>
            <w:tcW w:w="1388" w:type="dxa"/>
          </w:tcPr>
          <w:p w:rsidR="000B7B2C" w:rsidRDefault="003031D3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  <w:p w:rsidR="001132DD" w:rsidRDefault="00293BB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E350F1">
              <w:rPr>
                <w:rFonts w:ascii="Times New Roman" w:hAnsi="Times New Roman" w:cs="Times New Roman"/>
                <w:sz w:val="20"/>
                <w:szCs w:val="20"/>
              </w:rPr>
              <w:t>11–0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8F3988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E8064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  <w:p w:rsidR="001132DD" w:rsidRPr="00CC4FFF" w:rsidRDefault="008F3988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80648">
              <w:rPr>
                <w:rFonts w:ascii="Times New Roman" w:hAnsi="Times New Roman" w:cs="Times New Roman"/>
                <w:sz w:val="20"/>
                <w:szCs w:val="20"/>
              </w:rPr>
              <w:t>14.53–20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201E1D" w:rsidRDefault="00F21496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01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54B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1132DD" w:rsidRDefault="005330C4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01E1D">
              <w:rPr>
                <w:rFonts w:ascii="Times New Roman" w:hAnsi="Times New Roman" w:cs="Times New Roman"/>
                <w:sz w:val="20"/>
                <w:szCs w:val="20"/>
              </w:rPr>
              <w:t>-0.90–5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430ADF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  <w:p w:rsidR="001132DD" w:rsidRDefault="00BD4C28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30482">
              <w:rPr>
                <w:rFonts w:ascii="Times New Roman" w:hAnsi="Times New Roman" w:cs="Times New Roman"/>
                <w:sz w:val="20"/>
                <w:szCs w:val="20"/>
              </w:rPr>
              <w:t>11–0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BA7F68" w:rsidRPr="003118F2" w:rsidRDefault="0005104C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A7F68" w:rsidRPr="003118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95B55" w:rsidRPr="003118F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:rsidR="001132DD" w:rsidRPr="003118F2" w:rsidRDefault="00E34928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A7F68" w:rsidRPr="003118F2">
              <w:rPr>
                <w:rFonts w:ascii="Times New Roman" w:hAnsi="Times New Roman" w:cs="Times New Roman"/>
                <w:sz w:val="20"/>
                <w:szCs w:val="20"/>
              </w:rPr>
              <w:t>-0.91–5.31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endenc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alcohol</w:t>
            </w:r>
          </w:p>
        </w:tc>
        <w:tc>
          <w:tcPr>
            <w:tcW w:w="1388" w:type="dxa"/>
          </w:tcPr>
          <w:p w:rsidR="000B7B2C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E350F1">
              <w:rPr>
                <w:rFonts w:ascii="Times New Roman" w:hAnsi="Times New Roman" w:cs="Times New Roman"/>
                <w:sz w:val="20"/>
                <w:szCs w:val="20"/>
              </w:rPr>
              <w:t>8–0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E52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E529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886550" w:rsidRPr="00CC4FFF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E529D">
              <w:rPr>
                <w:rFonts w:ascii="Times New Roman" w:hAnsi="Times New Roman" w:cs="Times New Roman"/>
                <w:sz w:val="20"/>
                <w:szCs w:val="20"/>
              </w:rPr>
              <w:t>7.23–</w:t>
            </w:r>
            <w:r w:rsidR="00095967">
              <w:rPr>
                <w:rFonts w:ascii="Times New Roman" w:hAnsi="Times New Roman" w:cs="Times New Roman"/>
                <w:sz w:val="20"/>
                <w:szCs w:val="20"/>
              </w:rPr>
              <w:t>12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201E1D" w:rsidRDefault="00201E1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8655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01E1D">
              <w:rPr>
                <w:rFonts w:ascii="Times New Roman" w:hAnsi="Times New Roman" w:cs="Times New Roman"/>
                <w:sz w:val="20"/>
                <w:szCs w:val="20"/>
              </w:rPr>
              <w:t>-1.66–3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8</w:t>
            </w:r>
            <w:r w:rsidR="00F30482">
              <w:rPr>
                <w:rFonts w:ascii="Times New Roman" w:hAnsi="Times New Roman" w:cs="Times New Roman"/>
                <w:sz w:val="20"/>
                <w:szCs w:val="20"/>
              </w:rPr>
              <w:t>–0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BA7F68" w:rsidRPr="003118F2" w:rsidRDefault="00BA7F68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86550" w:rsidRPr="003118F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  <w:p w:rsidR="00886550" w:rsidRPr="003118F2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A7F68" w:rsidRPr="003118F2">
              <w:rPr>
                <w:rFonts w:ascii="Times New Roman" w:hAnsi="Times New Roman" w:cs="Times New Roman"/>
                <w:sz w:val="20"/>
                <w:szCs w:val="20"/>
              </w:rPr>
              <w:t>-1.71–3.53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endenc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="00886550">
              <w:rPr>
                <w:rFonts w:ascii="Times New Roman" w:hAnsi="Times New Roman" w:cs="Times New Roman"/>
                <w:sz w:val="20"/>
                <w:szCs w:val="20"/>
              </w:rPr>
              <w:t>tobacco</w:t>
            </w:r>
            <w:proofErr w:type="spellEnd"/>
          </w:p>
        </w:tc>
        <w:tc>
          <w:tcPr>
            <w:tcW w:w="1388" w:type="dxa"/>
          </w:tcPr>
          <w:p w:rsidR="000B7B2C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E350F1">
              <w:rPr>
                <w:rFonts w:ascii="Times New Roman" w:hAnsi="Times New Roman" w:cs="Times New Roman"/>
                <w:sz w:val="20"/>
                <w:szCs w:val="20"/>
              </w:rPr>
              <w:t>12–0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6B29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B29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1132DD" w:rsidRPr="00CC4FFF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6B29EE">
              <w:rPr>
                <w:rFonts w:ascii="Times New Roman" w:hAnsi="Times New Roman" w:cs="Times New Roman"/>
                <w:sz w:val="20"/>
                <w:szCs w:val="20"/>
              </w:rPr>
              <w:t>3.92–20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201E1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01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54B2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01E1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01E1D">
              <w:rPr>
                <w:rFonts w:ascii="Times New Roman" w:hAnsi="Times New Roman" w:cs="Times New Roman"/>
                <w:sz w:val="20"/>
                <w:szCs w:val="20"/>
              </w:rPr>
              <w:t>-1.04–5.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391C2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  <w:p w:rsidR="001132DD" w:rsidRDefault="00BB59EE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30482">
              <w:rPr>
                <w:rFonts w:ascii="Times New Roman" w:hAnsi="Times New Roman" w:cs="Times New Roman"/>
                <w:sz w:val="20"/>
                <w:szCs w:val="20"/>
              </w:rPr>
              <w:t>11–0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BA7F68" w:rsidRPr="003118F2" w:rsidRDefault="00A36D57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A7F68" w:rsidRPr="003118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95B55" w:rsidRPr="003118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A7F68" w:rsidRPr="003118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1132DD" w:rsidRPr="003118F2" w:rsidRDefault="002C2D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A7F68" w:rsidRPr="003118F2">
              <w:rPr>
                <w:rFonts w:ascii="Times New Roman" w:hAnsi="Times New Roman" w:cs="Times New Roman"/>
                <w:sz w:val="20"/>
                <w:szCs w:val="20"/>
              </w:rPr>
              <w:t>-1.20–5.41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endenc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cannabis</w:t>
            </w:r>
          </w:p>
        </w:tc>
        <w:tc>
          <w:tcPr>
            <w:tcW w:w="1388" w:type="dxa"/>
          </w:tcPr>
          <w:p w:rsidR="000B7B2C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E350F1">
              <w:rPr>
                <w:rFonts w:ascii="Times New Roman" w:hAnsi="Times New Roman" w:cs="Times New Roman"/>
                <w:sz w:val="20"/>
                <w:szCs w:val="20"/>
              </w:rPr>
              <w:t>7–0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C2C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C2C4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1132DD" w:rsidRPr="00CC4FFF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C2C4B">
              <w:rPr>
                <w:rFonts w:ascii="Times New Roman" w:hAnsi="Times New Roman" w:cs="Times New Roman"/>
                <w:sz w:val="20"/>
                <w:szCs w:val="20"/>
              </w:rPr>
              <w:t>1.84–4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201E1D" w:rsidRDefault="00201E1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132D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01E1D">
              <w:rPr>
                <w:rFonts w:ascii="Times New Roman" w:hAnsi="Times New Roman" w:cs="Times New Roman"/>
                <w:sz w:val="20"/>
                <w:szCs w:val="20"/>
              </w:rPr>
              <w:t>-0.83–1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391C2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  <w:p w:rsidR="001132DD" w:rsidRDefault="00BB59EE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F30482">
              <w:rPr>
                <w:rFonts w:ascii="Times New Roman" w:hAnsi="Times New Roman" w:cs="Times New Roman"/>
                <w:sz w:val="20"/>
                <w:szCs w:val="20"/>
              </w:rPr>
              <w:t>9–0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BA7F68" w:rsidRPr="003118F2" w:rsidRDefault="00095B55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7F68" w:rsidRPr="003118F2"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  <w:p w:rsidR="001132DD" w:rsidRPr="003118F2" w:rsidRDefault="002C2D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A7F68" w:rsidRPr="003118F2">
              <w:rPr>
                <w:rFonts w:ascii="Times New Roman" w:hAnsi="Times New Roman" w:cs="Times New Roman"/>
                <w:sz w:val="20"/>
                <w:szCs w:val="20"/>
              </w:rPr>
              <w:t>-0.74–1.54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886550">
              <w:rPr>
                <w:rFonts w:ascii="Times New Roman" w:hAnsi="Times New Roman" w:cs="Times New Roman"/>
                <w:sz w:val="20"/>
                <w:szCs w:val="20"/>
              </w:rPr>
              <w:t>illnesses</w:t>
            </w:r>
            <w:proofErr w:type="spellEnd"/>
          </w:p>
        </w:tc>
        <w:tc>
          <w:tcPr>
            <w:tcW w:w="1388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</w:tcPr>
          <w:p w:rsidR="00A470C9" w:rsidRDefault="00391C2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E34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1132DD" w:rsidRDefault="00BB59EE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30482">
              <w:rPr>
                <w:rFonts w:ascii="Times New Roman" w:hAnsi="Times New Roman" w:cs="Times New Roman"/>
                <w:sz w:val="20"/>
                <w:szCs w:val="20"/>
              </w:rPr>
              <w:t>10–0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D95DC1" w:rsidRDefault="00EC3FA4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D95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95DC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1132DD" w:rsidRDefault="00EC3FA4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95DC1">
              <w:rPr>
                <w:rFonts w:ascii="Times New Roman" w:hAnsi="Times New Roman" w:cs="Times New Roman"/>
                <w:sz w:val="20"/>
                <w:szCs w:val="20"/>
              </w:rPr>
              <w:t>72.12–87.06</w:t>
            </w:r>
            <w:r w:rsidR="000C31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3" w:type="dxa"/>
          </w:tcPr>
          <w:p w:rsidR="00BA7F68" w:rsidRPr="003118F2" w:rsidRDefault="00A36D57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A7F68" w:rsidRPr="003118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95B55" w:rsidRPr="003118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A7F68" w:rsidRPr="003118F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1132DD" w:rsidRPr="003118F2" w:rsidRDefault="002C2D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A7F68" w:rsidRPr="003118F2">
              <w:rPr>
                <w:rFonts w:ascii="Times New Roman" w:hAnsi="Times New Roman" w:cs="Times New Roman"/>
                <w:sz w:val="20"/>
                <w:szCs w:val="20"/>
              </w:rPr>
              <w:t>0.67–16.10</w:t>
            </w:r>
            <w:r w:rsidR="00E34928"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1276" w:type="dxa"/>
            <w:gridSpan w:val="2"/>
          </w:tcPr>
          <w:p w:rsidR="005438F0" w:rsidRDefault="005438F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oys</w:t>
            </w:r>
          </w:p>
        </w:tc>
        <w:tc>
          <w:tcPr>
            <w:tcW w:w="3412" w:type="dxa"/>
          </w:tcPr>
          <w:p w:rsidR="005438F0" w:rsidRDefault="005438F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</w:p>
        </w:tc>
        <w:tc>
          <w:tcPr>
            <w:tcW w:w="1388" w:type="dxa"/>
          </w:tcPr>
          <w:p w:rsidR="000B7B2C" w:rsidRDefault="005438F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  <w:p w:rsidR="005438F0" w:rsidRDefault="005438F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.</w:t>
            </w:r>
            <w:r w:rsidR="00272C14">
              <w:rPr>
                <w:rFonts w:ascii="Times New Roman" w:hAnsi="Times New Roman" w:cs="Times New Roman"/>
                <w:sz w:val="20"/>
                <w:szCs w:val="20"/>
              </w:rPr>
              <w:t>16–0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5438F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3</w:t>
            </w:r>
            <w:r w:rsidR="0017106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7106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5438F0" w:rsidRPr="00CC4FFF" w:rsidRDefault="005438F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</w:t>
            </w:r>
            <w:r w:rsidR="00D17D8C">
              <w:rPr>
                <w:rFonts w:ascii="Times New Roman" w:hAnsi="Times New Roman" w:cs="Times New Roman"/>
                <w:sz w:val="20"/>
                <w:szCs w:val="20"/>
              </w:rPr>
              <w:t>30.58–35.94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201E1D" w:rsidRDefault="005438F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</w:t>
            </w:r>
            <w:r w:rsidR="00201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01E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5438F0" w:rsidRDefault="005438F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</w:t>
            </w:r>
            <w:r w:rsidR="00201E1D">
              <w:rPr>
                <w:rFonts w:ascii="Times New Roman" w:hAnsi="Times New Roman" w:cs="Times New Roman"/>
                <w:sz w:val="20"/>
                <w:szCs w:val="20"/>
              </w:rPr>
              <w:t>2.78–8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5438F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16</w:t>
            </w:r>
          </w:p>
          <w:p w:rsidR="005438F0" w:rsidRDefault="005438F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.</w:t>
            </w:r>
            <w:r w:rsidR="00F30482">
              <w:rPr>
                <w:rFonts w:ascii="Times New Roman" w:hAnsi="Times New Roman" w:cs="Times New Roman"/>
                <w:sz w:val="20"/>
                <w:szCs w:val="20"/>
              </w:rPr>
              <w:t>15–0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5438F0" w:rsidRDefault="005438F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BA7F68" w:rsidRPr="003118F2" w:rsidRDefault="00BA7F68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5.24</w:t>
            </w:r>
          </w:p>
          <w:p w:rsidR="005438F0" w:rsidRPr="003118F2" w:rsidRDefault="005438F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</w:t>
            </w:r>
            <w:r w:rsidR="00BA7F68" w:rsidRPr="003118F2">
              <w:rPr>
                <w:rFonts w:ascii="Times New Roman" w:hAnsi="Times New Roman" w:cs="Times New Roman"/>
                <w:sz w:val="20"/>
                <w:szCs w:val="20"/>
              </w:rPr>
              <w:t>2.53–7.95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438F0">
              <w:rPr>
                <w:rFonts w:ascii="Times New Roman" w:hAnsi="Times New Roman" w:cs="Times New Roman"/>
                <w:sz w:val="20"/>
                <w:szCs w:val="20"/>
              </w:rPr>
              <w:t>suicidal</w:t>
            </w:r>
            <w:proofErr w:type="spellEnd"/>
            <w:r w:rsidR="005438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438F0">
              <w:rPr>
                <w:rFonts w:ascii="Times New Roman" w:hAnsi="Times New Roman" w:cs="Times New Roman"/>
                <w:sz w:val="20"/>
                <w:szCs w:val="20"/>
              </w:rPr>
              <w:t>ideation</w:t>
            </w:r>
            <w:proofErr w:type="spellEnd"/>
          </w:p>
        </w:tc>
        <w:tc>
          <w:tcPr>
            <w:tcW w:w="1388" w:type="dxa"/>
          </w:tcPr>
          <w:p w:rsidR="000B7B2C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272C14">
              <w:rPr>
                <w:rFonts w:ascii="Times New Roman" w:hAnsi="Times New Roman" w:cs="Times New Roman"/>
                <w:sz w:val="20"/>
                <w:szCs w:val="20"/>
              </w:rPr>
              <w:t>22–0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0344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  <w:p w:rsidR="00886550" w:rsidRPr="00CC4FFF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344DD">
              <w:rPr>
                <w:rFonts w:ascii="Times New Roman" w:hAnsi="Times New Roman" w:cs="Times New Roman"/>
                <w:sz w:val="20"/>
                <w:szCs w:val="20"/>
              </w:rPr>
              <w:t>13.54–17.24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201E1D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01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01E1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01E1D">
              <w:rPr>
                <w:rFonts w:ascii="Times New Roman" w:hAnsi="Times New Roman" w:cs="Times New Roman"/>
                <w:sz w:val="20"/>
                <w:szCs w:val="20"/>
              </w:rPr>
              <w:t>1.71–5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30482">
              <w:rPr>
                <w:rFonts w:ascii="Times New Roman" w:hAnsi="Times New Roman" w:cs="Times New Roman"/>
                <w:sz w:val="20"/>
                <w:szCs w:val="20"/>
              </w:rPr>
              <w:t>22–0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BA7F68" w:rsidRPr="003118F2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A7F68" w:rsidRPr="003118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:rsidR="00886550" w:rsidRPr="003118F2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A7F68" w:rsidRPr="003118F2">
              <w:rPr>
                <w:rFonts w:ascii="Times New Roman" w:hAnsi="Times New Roman" w:cs="Times New Roman"/>
                <w:sz w:val="20"/>
                <w:szCs w:val="20"/>
              </w:rPr>
              <w:t>1.68–5.39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1132DD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 w:rsidR="001132DD">
              <w:rPr>
                <w:rFonts w:ascii="Times New Roman" w:hAnsi="Times New Roman" w:cs="Times New Roman"/>
                <w:sz w:val="20"/>
                <w:szCs w:val="20"/>
              </w:rPr>
              <w:t xml:space="preserve"> without </w:t>
            </w:r>
            <w:proofErr w:type="spellStart"/>
            <w:r w:rsidR="005438F0">
              <w:rPr>
                <w:rFonts w:ascii="Times New Roman" w:hAnsi="Times New Roman" w:cs="Times New Roman"/>
                <w:sz w:val="20"/>
                <w:szCs w:val="20"/>
              </w:rPr>
              <w:t>suicidal</w:t>
            </w:r>
            <w:proofErr w:type="spellEnd"/>
            <w:r w:rsidR="005438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438F0">
              <w:rPr>
                <w:rFonts w:ascii="Times New Roman" w:hAnsi="Times New Roman" w:cs="Times New Roman"/>
                <w:sz w:val="20"/>
                <w:szCs w:val="20"/>
              </w:rPr>
              <w:t>ideation</w:t>
            </w:r>
            <w:proofErr w:type="spellEnd"/>
          </w:p>
        </w:tc>
        <w:tc>
          <w:tcPr>
            <w:tcW w:w="1388" w:type="dxa"/>
          </w:tcPr>
          <w:p w:rsidR="000B7B2C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4718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272C14">
              <w:rPr>
                <w:rFonts w:ascii="Times New Roman" w:hAnsi="Times New Roman" w:cs="Times New Roman"/>
                <w:sz w:val="20"/>
                <w:szCs w:val="20"/>
              </w:rPr>
              <w:t>19–0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0344DD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  <w:p w:rsidR="001132DD" w:rsidRPr="00CC4FFF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344DD">
              <w:rPr>
                <w:rFonts w:ascii="Times New Roman" w:hAnsi="Times New Roman" w:cs="Times New Roman"/>
                <w:sz w:val="20"/>
                <w:szCs w:val="20"/>
              </w:rPr>
              <w:t>10.72–13.67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201E1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01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54B2B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01E1D">
              <w:rPr>
                <w:rFonts w:ascii="Times New Roman" w:hAnsi="Times New Roman" w:cs="Times New Roman"/>
                <w:sz w:val="20"/>
                <w:szCs w:val="20"/>
              </w:rPr>
              <w:t>0.98–3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391C2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E346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:rsidR="001132DD" w:rsidRDefault="00BB59EE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30482">
              <w:rPr>
                <w:rFonts w:ascii="Times New Roman" w:hAnsi="Times New Roman" w:cs="Times New Roman"/>
                <w:sz w:val="20"/>
                <w:szCs w:val="20"/>
              </w:rPr>
              <w:t>19–0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BA7F68" w:rsidRPr="003118F2" w:rsidRDefault="00A36D57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A7F68" w:rsidRPr="003118F2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  <w:p w:rsidR="001132DD" w:rsidRPr="003118F2" w:rsidRDefault="002C2D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A7F68" w:rsidRPr="003118F2">
              <w:rPr>
                <w:rFonts w:ascii="Times New Roman" w:hAnsi="Times New Roman" w:cs="Times New Roman"/>
                <w:sz w:val="20"/>
                <w:szCs w:val="20"/>
              </w:rPr>
              <w:t>1.02–3.98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at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438F0">
              <w:rPr>
                <w:rFonts w:ascii="Times New Roman" w:hAnsi="Times New Roman" w:cs="Times New Roman"/>
                <w:sz w:val="20"/>
                <w:szCs w:val="20"/>
              </w:rPr>
              <w:t>disorder</w:t>
            </w:r>
          </w:p>
        </w:tc>
        <w:tc>
          <w:tcPr>
            <w:tcW w:w="1388" w:type="dxa"/>
          </w:tcPr>
          <w:p w:rsidR="000B7B2C" w:rsidRDefault="003031D3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471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1132DD" w:rsidRDefault="00293BB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272C14">
              <w:rPr>
                <w:rFonts w:ascii="Times New Roman" w:hAnsi="Times New Roman" w:cs="Times New Roman"/>
                <w:sz w:val="20"/>
                <w:szCs w:val="20"/>
              </w:rPr>
              <w:t>12–0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EA706E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043D4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  <w:p w:rsidR="001132DD" w:rsidRPr="00CC4FFF" w:rsidRDefault="00EA706E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04162">
              <w:rPr>
                <w:rFonts w:ascii="Times New Roman" w:hAnsi="Times New Roman" w:cs="Times New Roman"/>
                <w:sz w:val="20"/>
                <w:szCs w:val="20"/>
              </w:rPr>
              <w:t>17.79–22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201E1D" w:rsidRDefault="00F21496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01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54B2B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:rsidR="001132DD" w:rsidRDefault="005330C4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01E1D">
              <w:rPr>
                <w:rFonts w:ascii="Times New Roman" w:hAnsi="Times New Roman" w:cs="Times New Roman"/>
                <w:sz w:val="20"/>
                <w:szCs w:val="20"/>
              </w:rPr>
              <w:t>0.37–4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430ADF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  <w:p w:rsidR="001132DD" w:rsidRDefault="00DC25AA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30482">
              <w:rPr>
                <w:rFonts w:ascii="Times New Roman" w:hAnsi="Times New Roman" w:cs="Times New Roman"/>
                <w:sz w:val="20"/>
                <w:szCs w:val="20"/>
              </w:rPr>
              <w:t>12–0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BA7F68" w:rsidRPr="003118F2" w:rsidRDefault="0004714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A7F68" w:rsidRPr="003118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95B55" w:rsidRPr="003118F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A7F68" w:rsidRPr="003118F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1132DD" w:rsidRPr="003118F2" w:rsidRDefault="00E34928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A7F68" w:rsidRPr="003118F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1089C" w:rsidRPr="003118F2">
              <w:rPr>
                <w:rFonts w:ascii="Times New Roman" w:hAnsi="Times New Roman" w:cs="Times New Roman"/>
                <w:sz w:val="20"/>
                <w:szCs w:val="20"/>
              </w:rPr>
              <w:t>50–4.81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endenc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alcohol</w:t>
            </w:r>
          </w:p>
        </w:tc>
        <w:tc>
          <w:tcPr>
            <w:tcW w:w="1388" w:type="dxa"/>
          </w:tcPr>
          <w:p w:rsidR="000B7B2C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272C14">
              <w:rPr>
                <w:rFonts w:ascii="Times New Roman" w:hAnsi="Times New Roman" w:cs="Times New Roman"/>
                <w:sz w:val="20"/>
                <w:szCs w:val="20"/>
              </w:rPr>
              <w:t>8–0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666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  <w:p w:rsidR="00886550" w:rsidRPr="00CC4FFF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66677">
              <w:rPr>
                <w:rFonts w:ascii="Times New Roman" w:hAnsi="Times New Roman" w:cs="Times New Roman"/>
                <w:sz w:val="20"/>
                <w:szCs w:val="20"/>
              </w:rPr>
              <w:t>3.56–5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201E1D" w:rsidRDefault="00201E1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8655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01E1D">
              <w:rPr>
                <w:rFonts w:ascii="Times New Roman" w:hAnsi="Times New Roman" w:cs="Times New Roman"/>
                <w:sz w:val="20"/>
                <w:szCs w:val="20"/>
              </w:rPr>
              <w:t>-0.68–1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F30482">
              <w:rPr>
                <w:rFonts w:ascii="Times New Roman" w:hAnsi="Times New Roman" w:cs="Times New Roman"/>
                <w:sz w:val="20"/>
                <w:szCs w:val="20"/>
              </w:rPr>
              <w:t>8–0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81089C" w:rsidRPr="003118F2" w:rsidRDefault="0081089C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86550" w:rsidRPr="003118F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886550" w:rsidRPr="003118F2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1089C" w:rsidRPr="003118F2">
              <w:rPr>
                <w:rFonts w:ascii="Times New Roman" w:hAnsi="Times New Roman" w:cs="Times New Roman"/>
                <w:sz w:val="20"/>
                <w:szCs w:val="20"/>
              </w:rPr>
              <w:t>-0.70–1.54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endenc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="005438F0">
              <w:rPr>
                <w:rFonts w:ascii="Times New Roman" w:hAnsi="Times New Roman" w:cs="Times New Roman"/>
                <w:sz w:val="20"/>
                <w:szCs w:val="20"/>
              </w:rPr>
              <w:t>tobacco</w:t>
            </w:r>
            <w:proofErr w:type="spellEnd"/>
          </w:p>
        </w:tc>
        <w:tc>
          <w:tcPr>
            <w:tcW w:w="1388" w:type="dxa"/>
          </w:tcPr>
          <w:p w:rsidR="000B7B2C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031D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272C14">
              <w:rPr>
                <w:rFonts w:ascii="Times New Roman" w:hAnsi="Times New Roman" w:cs="Times New Roman"/>
                <w:sz w:val="20"/>
                <w:szCs w:val="20"/>
              </w:rPr>
              <w:t>12–0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23A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23A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1132DD" w:rsidRPr="00CC4FFF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23A0C">
              <w:rPr>
                <w:rFonts w:ascii="Times New Roman" w:hAnsi="Times New Roman" w:cs="Times New Roman"/>
                <w:sz w:val="20"/>
                <w:szCs w:val="20"/>
              </w:rPr>
              <w:t>7.32–10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201E1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01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54B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01E1D">
              <w:rPr>
                <w:rFonts w:ascii="Times New Roman" w:hAnsi="Times New Roman" w:cs="Times New Roman"/>
                <w:sz w:val="20"/>
                <w:szCs w:val="20"/>
              </w:rPr>
              <w:t>-0.56–2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391C2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  <w:p w:rsidR="001132DD" w:rsidRDefault="00BB59EE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30482">
              <w:rPr>
                <w:rFonts w:ascii="Times New Roman" w:hAnsi="Times New Roman" w:cs="Times New Roman"/>
                <w:sz w:val="20"/>
                <w:szCs w:val="20"/>
              </w:rPr>
              <w:t>11–0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81089C" w:rsidRPr="003118F2" w:rsidRDefault="00A36D57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1089C" w:rsidRPr="003118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95B55" w:rsidRPr="003118F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1132DD" w:rsidRPr="003118F2" w:rsidRDefault="002C2D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1089C" w:rsidRPr="003118F2">
              <w:rPr>
                <w:rFonts w:ascii="Times New Roman" w:hAnsi="Times New Roman" w:cs="Times New Roman"/>
                <w:sz w:val="20"/>
                <w:szCs w:val="20"/>
              </w:rPr>
              <w:t>-0.63–2.79</w:t>
            </w:r>
            <w:r w:rsidR="00FA7D45"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endenc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cannabis</w:t>
            </w:r>
          </w:p>
        </w:tc>
        <w:tc>
          <w:tcPr>
            <w:tcW w:w="1388" w:type="dxa"/>
          </w:tcPr>
          <w:p w:rsidR="000B7B2C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272C14">
              <w:rPr>
                <w:rFonts w:ascii="Times New Roman" w:hAnsi="Times New Roman" w:cs="Times New Roman"/>
                <w:sz w:val="20"/>
                <w:szCs w:val="20"/>
              </w:rPr>
              <w:t>08–0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B70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B70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1132DD" w:rsidRPr="00CC4FFF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B702E">
              <w:rPr>
                <w:rFonts w:ascii="Times New Roman" w:hAnsi="Times New Roman" w:cs="Times New Roman"/>
                <w:sz w:val="20"/>
                <w:szCs w:val="20"/>
              </w:rPr>
              <w:t>1.31–2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201E1D" w:rsidRDefault="00201E1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132D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54B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01E1D">
              <w:rPr>
                <w:rFonts w:ascii="Times New Roman" w:hAnsi="Times New Roman" w:cs="Times New Roman"/>
                <w:sz w:val="20"/>
                <w:szCs w:val="20"/>
              </w:rPr>
              <w:t>-0.32–0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391C2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  <w:p w:rsidR="001132DD" w:rsidRDefault="00BB59EE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30482">
              <w:rPr>
                <w:rFonts w:ascii="Times New Roman" w:hAnsi="Times New Roman" w:cs="Times New Roman"/>
                <w:sz w:val="20"/>
                <w:szCs w:val="20"/>
              </w:rPr>
              <w:t>10–0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81089C" w:rsidRPr="003118F2" w:rsidRDefault="0081089C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6D57" w:rsidRPr="003118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95B55" w:rsidRPr="003118F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1132DD" w:rsidRPr="003118F2" w:rsidRDefault="00FA7D45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1089C" w:rsidRPr="003118F2">
              <w:rPr>
                <w:rFonts w:ascii="Times New Roman" w:hAnsi="Times New Roman" w:cs="Times New Roman"/>
                <w:sz w:val="20"/>
                <w:szCs w:val="20"/>
              </w:rPr>
              <w:t>-0.29–0.77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438F0">
              <w:rPr>
                <w:rFonts w:ascii="Times New Roman" w:hAnsi="Times New Roman" w:cs="Times New Roman"/>
                <w:sz w:val="20"/>
                <w:szCs w:val="20"/>
              </w:rPr>
              <w:t>illnesses</w:t>
            </w:r>
            <w:proofErr w:type="spellEnd"/>
          </w:p>
        </w:tc>
        <w:tc>
          <w:tcPr>
            <w:tcW w:w="1388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</w:tcPr>
          <w:p w:rsidR="00A470C9" w:rsidRDefault="00391C2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  <w:p w:rsidR="001132DD" w:rsidRDefault="00BB59EE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30482">
              <w:rPr>
                <w:rFonts w:ascii="Times New Roman" w:hAnsi="Times New Roman" w:cs="Times New Roman"/>
                <w:sz w:val="20"/>
                <w:szCs w:val="20"/>
              </w:rPr>
              <w:t>10–0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AD4238" w:rsidRDefault="0093105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="00AD423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:rsidR="001132DD" w:rsidRDefault="0093105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D4238">
              <w:rPr>
                <w:rFonts w:ascii="Times New Roman" w:hAnsi="Times New Roman" w:cs="Times New Roman"/>
                <w:sz w:val="20"/>
                <w:szCs w:val="20"/>
              </w:rPr>
              <w:t>86.13–96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3" w:type="dxa"/>
          </w:tcPr>
          <w:p w:rsidR="0081089C" w:rsidRPr="003118F2" w:rsidRDefault="0004714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1089C" w:rsidRPr="003118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95B55" w:rsidRPr="003118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1089C" w:rsidRPr="003118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1132DD" w:rsidRPr="003118F2" w:rsidRDefault="00FA7D45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1089C" w:rsidRPr="003118F2">
              <w:rPr>
                <w:rFonts w:ascii="Times New Roman" w:hAnsi="Times New Roman" w:cs="Times New Roman"/>
                <w:sz w:val="20"/>
                <w:szCs w:val="20"/>
              </w:rPr>
              <w:t>4.00–14.45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1276" w:type="dxa"/>
            <w:gridSpan w:val="2"/>
          </w:tcPr>
          <w:p w:rsidR="005438F0" w:rsidRDefault="005438F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3412" w:type="dxa"/>
          </w:tcPr>
          <w:p w:rsidR="005438F0" w:rsidRDefault="005438F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</w:p>
        </w:tc>
        <w:tc>
          <w:tcPr>
            <w:tcW w:w="1388" w:type="dxa"/>
          </w:tcPr>
          <w:p w:rsidR="000B7B2C" w:rsidRDefault="005438F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  <w:p w:rsidR="005438F0" w:rsidRDefault="005438F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8C6BC7">
              <w:rPr>
                <w:rFonts w:ascii="Times New Roman" w:hAnsi="Times New Roman" w:cs="Times New Roman"/>
                <w:sz w:val="20"/>
                <w:szCs w:val="20"/>
              </w:rPr>
              <w:t>17–0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5438F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0A41E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:rsidR="005438F0" w:rsidRPr="00CC4FFF" w:rsidRDefault="005438F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A41EA">
              <w:rPr>
                <w:rFonts w:ascii="Times New Roman" w:hAnsi="Times New Roman" w:cs="Times New Roman"/>
                <w:sz w:val="20"/>
                <w:szCs w:val="20"/>
              </w:rPr>
              <w:t>68.71–76.33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201E1D" w:rsidRDefault="005438F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201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  <w:p w:rsidR="005438F0" w:rsidRDefault="005438F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01E1D">
              <w:rPr>
                <w:rFonts w:ascii="Times New Roman" w:hAnsi="Times New Roman" w:cs="Times New Roman"/>
                <w:sz w:val="20"/>
                <w:szCs w:val="20"/>
              </w:rPr>
              <w:t>9.08–16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5438F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  <w:p w:rsidR="005438F0" w:rsidRDefault="005438F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30482">
              <w:rPr>
                <w:rFonts w:ascii="Times New Roman" w:hAnsi="Times New Roman" w:cs="Times New Roman"/>
                <w:sz w:val="20"/>
                <w:szCs w:val="20"/>
              </w:rPr>
              <w:t>17–0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5438F0" w:rsidRDefault="005438F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81089C" w:rsidRPr="003118F2" w:rsidRDefault="005438F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81089C" w:rsidRPr="003118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:rsidR="005438F0" w:rsidRPr="003118F2" w:rsidRDefault="005438F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1089C" w:rsidRPr="003118F2">
              <w:rPr>
                <w:rFonts w:ascii="Times New Roman" w:hAnsi="Times New Roman" w:cs="Times New Roman"/>
                <w:sz w:val="20"/>
                <w:szCs w:val="20"/>
              </w:rPr>
              <w:t>8.58–16.34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886550" w:rsidRDefault="005438F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 w:rsidR="008865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886550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="008865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icid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deation</w:t>
            </w:r>
            <w:proofErr w:type="spellEnd"/>
          </w:p>
        </w:tc>
        <w:tc>
          <w:tcPr>
            <w:tcW w:w="1388" w:type="dxa"/>
          </w:tcPr>
          <w:p w:rsidR="000B7B2C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8C6BC7">
              <w:rPr>
                <w:rFonts w:ascii="Times New Roman" w:hAnsi="Times New Roman" w:cs="Times New Roman"/>
                <w:sz w:val="20"/>
                <w:szCs w:val="20"/>
              </w:rPr>
              <w:t>24–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EA6A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  <w:p w:rsidR="00886550" w:rsidRPr="00CC4FFF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A6AA3">
              <w:rPr>
                <w:rFonts w:ascii="Times New Roman" w:hAnsi="Times New Roman" w:cs="Times New Roman"/>
                <w:sz w:val="20"/>
                <w:szCs w:val="20"/>
              </w:rPr>
              <w:t>30.48–35.16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201E1D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01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1E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01E1D">
              <w:rPr>
                <w:rFonts w:ascii="Times New Roman" w:hAnsi="Times New Roman" w:cs="Times New Roman"/>
                <w:sz w:val="20"/>
                <w:szCs w:val="20"/>
              </w:rPr>
              <w:t>5.69–10.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30482">
              <w:rPr>
                <w:rFonts w:ascii="Times New Roman" w:hAnsi="Times New Roman" w:cs="Times New Roman"/>
                <w:sz w:val="20"/>
                <w:szCs w:val="20"/>
              </w:rPr>
              <w:t>24–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81089C" w:rsidRPr="003118F2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1089C" w:rsidRPr="003118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  <w:p w:rsidR="00886550" w:rsidRPr="003118F2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1089C" w:rsidRPr="003118F2">
              <w:rPr>
                <w:rFonts w:ascii="Times New Roman" w:hAnsi="Times New Roman" w:cs="Times New Roman"/>
                <w:sz w:val="20"/>
                <w:szCs w:val="20"/>
              </w:rPr>
              <w:t>5.63–10.34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1132DD" w:rsidRDefault="005438F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 w:rsidR="001132DD">
              <w:rPr>
                <w:rFonts w:ascii="Times New Roman" w:hAnsi="Times New Roman" w:cs="Times New Roman"/>
                <w:sz w:val="20"/>
                <w:szCs w:val="20"/>
              </w:rPr>
              <w:t xml:space="preserve"> withou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icid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deation</w:t>
            </w:r>
            <w:proofErr w:type="spellEnd"/>
          </w:p>
        </w:tc>
        <w:tc>
          <w:tcPr>
            <w:tcW w:w="1388" w:type="dxa"/>
          </w:tcPr>
          <w:p w:rsidR="000B7B2C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031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471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8C6BC7">
              <w:rPr>
                <w:rFonts w:ascii="Times New Roman" w:hAnsi="Times New Roman" w:cs="Times New Roman"/>
                <w:sz w:val="20"/>
                <w:szCs w:val="20"/>
              </w:rPr>
              <w:t>21–0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EA6A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:rsidR="001132DD" w:rsidRPr="00CC4FFF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A6AA3">
              <w:rPr>
                <w:rFonts w:ascii="Times New Roman" w:hAnsi="Times New Roman" w:cs="Times New Roman"/>
                <w:sz w:val="20"/>
                <w:szCs w:val="20"/>
              </w:rPr>
              <w:t>18.90–21.73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201E1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01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54B2B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01E1D">
              <w:rPr>
                <w:rFonts w:ascii="Times New Roman" w:hAnsi="Times New Roman" w:cs="Times New Roman"/>
                <w:sz w:val="20"/>
                <w:szCs w:val="20"/>
              </w:rPr>
              <w:t>3.05–5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391C2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BE34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1132DD" w:rsidRDefault="00BB59EE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30482">
              <w:rPr>
                <w:rFonts w:ascii="Times New Roman" w:hAnsi="Times New Roman" w:cs="Times New Roman"/>
                <w:sz w:val="20"/>
                <w:szCs w:val="20"/>
              </w:rPr>
              <w:t>21–0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81089C" w:rsidRPr="003118F2" w:rsidRDefault="00A36D57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1089C" w:rsidRPr="003118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95B55" w:rsidRPr="003118F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1089C" w:rsidRPr="003118F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1132DD" w:rsidRPr="003118F2" w:rsidRDefault="00FA7D45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1089C" w:rsidRPr="003118F2">
              <w:rPr>
                <w:rFonts w:ascii="Times New Roman" w:hAnsi="Times New Roman" w:cs="Times New Roman"/>
                <w:sz w:val="20"/>
                <w:szCs w:val="20"/>
              </w:rPr>
              <w:t>3.06–5.92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at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sorder</w:t>
            </w:r>
            <w:r w:rsidR="0061674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88" w:type="dxa"/>
          </w:tcPr>
          <w:p w:rsidR="000B7B2C" w:rsidRDefault="003031D3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  <w:p w:rsidR="001132DD" w:rsidRDefault="00293BB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8C6BC7">
              <w:rPr>
                <w:rFonts w:ascii="Times New Roman" w:hAnsi="Times New Roman" w:cs="Times New Roman"/>
                <w:sz w:val="20"/>
                <w:szCs w:val="20"/>
              </w:rPr>
              <w:t>15–0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A95258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ED7B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D7B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1132DD" w:rsidRPr="00CC4FFF" w:rsidRDefault="00A95258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D7BFA">
              <w:rPr>
                <w:rFonts w:ascii="Times New Roman" w:hAnsi="Times New Roman" w:cs="Times New Roman"/>
                <w:sz w:val="20"/>
                <w:szCs w:val="20"/>
              </w:rPr>
              <w:t>43.78–49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A67186" w:rsidRDefault="00554B2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67186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  <w:p w:rsidR="001132DD" w:rsidRDefault="005330C4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67186">
              <w:rPr>
                <w:rFonts w:ascii="Times New Roman" w:hAnsi="Times New Roman" w:cs="Times New Roman"/>
                <w:sz w:val="20"/>
                <w:szCs w:val="20"/>
              </w:rPr>
              <w:t>4.29–9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430ADF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E34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1132DD" w:rsidRDefault="00DC25AA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30482">
              <w:rPr>
                <w:rFonts w:ascii="Times New Roman" w:hAnsi="Times New Roman" w:cs="Times New Roman"/>
                <w:sz w:val="20"/>
                <w:szCs w:val="20"/>
              </w:rPr>
              <w:t>14–0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81089C" w:rsidRPr="003118F2" w:rsidRDefault="0004714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1089C" w:rsidRPr="003118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95B55" w:rsidRPr="003118F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1089C" w:rsidRPr="003118F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1132DD" w:rsidRPr="003118F2" w:rsidRDefault="00E34928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1089C" w:rsidRPr="003118F2">
              <w:rPr>
                <w:rFonts w:ascii="Times New Roman" w:hAnsi="Times New Roman" w:cs="Times New Roman"/>
                <w:sz w:val="20"/>
                <w:szCs w:val="20"/>
              </w:rPr>
              <w:t>4.15–9.80</w:t>
            </w:r>
            <w:r w:rsidRPr="00311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endenc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alcohol</w:t>
            </w:r>
          </w:p>
        </w:tc>
        <w:tc>
          <w:tcPr>
            <w:tcW w:w="1388" w:type="dxa"/>
          </w:tcPr>
          <w:p w:rsidR="000B7B2C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8C6BC7">
              <w:rPr>
                <w:rFonts w:ascii="Times New Roman" w:hAnsi="Times New Roman" w:cs="Times New Roman"/>
                <w:sz w:val="20"/>
                <w:szCs w:val="20"/>
              </w:rPr>
              <w:t>11–0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25F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25FE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886550" w:rsidRPr="00CC4FFF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25FE0">
              <w:rPr>
                <w:rFonts w:ascii="Times New Roman" w:hAnsi="Times New Roman" w:cs="Times New Roman"/>
                <w:sz w:val="20"/>
                <w:szCs w:val="20"/>
              </w:rPr>
              <w:t>3.52–5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A67186" w:rsidRDefault="00A67186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8655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67186">
              <w:rPr>
                <w:rFonts w:ascii="Times New Roman" w:hAnsi="Times New Roman" w:cs="Times New Roman"/>
                <w:sz w:val="20"/>
                <w:szCs w:val="20"/>
              </w:rPr>
              <w:t>-0.26–1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30482">
              <w:rPr>
                <w:rFonts w:ascii="Times New Roman" w:hAnsi="Times New Roman" w:cs="Times New Roman"/>
                <w:sz w:val="20"/>
                <w:szCs w:val="20"/>
              </w:rPr>
              <w:t>10–0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81089C" w:rsidRDefault="0081089C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8655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  <w:p w:rsidR="00886550" w:rsidRDefault="00886550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1089C">
              <w:rPr>
                <w:rFonts w:ascii="Times New Roman" w:hAnsi="Times New Roman" w:cs="Times New Roman"/>
                <w:sz w:val="20"/>
                <w:szCs w:val="20"/>
              </w:rPr>
              <w:t>-0.28–1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endenc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="005438F0">
              <w:rPr>
                <w:rFonts w:ascii="Times New Roman" w:hAnsi="Times New Roman" w:cs="Times New Roman"/>
                <w:sz w:val="20"/>
                <w:szCs w:val="20"/>
              </w:rPr>
              <w:t>tobacco</w:t>
            </w:r>
            <w:proofErr w:type="spellEnd"/>
          </w:p>
        </w:tc>
        <w:tc>
          <w:tcPr>
            <w:tcW w:w="1388" w:type="dxa"/>
          </w:tcPr>
          <w:p w:rsidR="000B7B2C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031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8C6BC7">
              <w:rPr>
                <w:rFonts w:ascii="Times New Roman" w:hAnsi="Times New Roman" w:cs="Times New Roman"/>
                <w:sz w:val="20"/>
                <w:szCs w:val="20"/>
              </w:rPr>
              <w:t>15–0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F47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  <w:p w:rsidR="001132DD" w:rsidRPr="00CC4FFF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F4780">
              <w:rPr>
                <w:rFonts w:ascii="Times New Roman" w:hAnsi="Times New Roman" w:cs="Times New Roman"/>
                <w:sz w:val="20"/>
                <w:szCs w:val="20"/>
              </w:rPr>
              <w:t>8.38–11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A67186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671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54B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671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67186">
              <w:rPr>
                <w:rFonts w:ascii="Times New Roman" w:hAnsi="Times New Roman" w:cs="Times New Roman"/>
                <w:sz w:val="20"/>
                <w:szCs w:val="20"/>
              </w:rPr>
              <w:t>0.07–2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391C2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E34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1132DD" w:rsidRDefault="00BB59EE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30482">
              <w:rPr>
                <w:rFonts w:ascii="Times New Roman" w:hAnsi="Times New Roman" w:cs="Times New Roman"/>
                <w:sz w:val="20"/>
                <w:szCs w:val="20"/>
              </w:rPr>
              <w:t>14–0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81089C" w:rsidRDefault="00A36D57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1089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471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95B5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1132DD" w:rsidRDefault="00FA7D45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1089C">
              <w:rPr>
                <w:rFonts w:ascii="Times New Roman" w:hAnsi="Times New Roman" w:cs="Times New Roman"/>
                <w:sz w:val="20"/>
                <w:szCs w:val="20"/>
              </w:rPr>
              <w:t>0.01–2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endenc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cannabis</w:t>
            </w:r>
          </w:p>
        </w:tc>
        <w:tc>
          <w:tcPr>
            <w:tcW w:w="1388" w:type="dxa"/>
          </w:tcPr>
          <w:p w:rsidR="000B7B2C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031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8C6BC7">
              <w:rPr>
                <w:rFonts w:ascii="Times New Roman" w:hAnsi="Times New Roman" w:cs="Times New Roman"/>
                <w:sz w:val="20"/>
                <w:szCs w:val="20"/>
              </w:rPr>
              <w:t>10–0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0B7B2C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F6D3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:rsidR="001132DD" w:rsidRPr="00CC4FFF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F6D3C">
              <w:rPr>
                <w:rFonts w:ascii="Times New Roman" w:hAnsi="Times New Roman" w:cs="Times New Roman"/>
                <w:sz w:val="20"/>
                <w:szCs w:val="20"/>
              </w:rPr>
              <w:t>0.94–1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A67186" w:rsidRDefault="00A67186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132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54B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67186">
              <w:rPr>
                <w:rFonts w:ascii="Times New Roman" w:hAnsi="Times New Roman" w:cs="Times New Roman"/>
                <w:sz w:val="20"/>
                <w:szCs w:val="20"/>
              </w:rPr>
              <w:t>-0.20–0.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A470C9" w:rsidRDefault="00391C2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  <w:p w:rsidR="001132DD" w:rsidRDefault="00BB59EE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30482">
              <w:rPr>
                <w:rFonts w:ascii="Times New Roman" w:hAnsi="Times New Roman" w:cs="Times New Roman"/>
                <w:sz w:val="20"/>
                <w:szCs w:val="20"/>
              </w:rPr>
              <w:t>10–0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</w:tcPr>
          <w:p w:rsidR="0081089C" w:rsidRDefault="0081089C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6D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1132DD" w:rsidRDefault="00FA7D45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1089C">
              <w:rPr>
                <w:rFonts w:ascii="Times New Roman" w:hAnsi="Times New Roman" w:cs="Times New Roman"/>
                <w:sz w:val="20"/>
                <w:szCs w:val="20"/>
              </w:rPr>
              <w:t>-0.19–0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8F0" w:rsidTr="006934F0">
        <w:tc>
          <w:tcPr>
            <w:tcW w:w="80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438F0">
              <w:rPr>
                <w:rFonts w:ascii="Times New Roman" w:hAnsi="Times New Roman" w:cs="Times New Roman"/>
                <w:sz w:val="20"/>
                <w:szCs w:val="20"/>
              </w:rPr>
              <w:t>illnesses</w:t>
            </w:r>
            <w:proofErr w:type="spellEnd"/>
          </w:p>
        </w:tc>
        <w:tc>
          <w:tcPr>
            <w:tcW w:w="1388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1" w:type="dxa"/>
          </w:tcPr>
          <w:p w:rsidR="001132DD" w:rsidRDefault="001132DD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</w:tcPr>
          <w:p w:rsidR="00A470C9" w:rsidRDefault="00391C29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430A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1132DD" w:rsidRDefault="00BB59EE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30482">
              <w:rPr>
                <w:rFonts w:ascii="Times New Roman" w:hAnsi="Times New Roman" w:cs="Times New Roman"/>
                <w:sz w:val="20"/>
                <w:szCs w:val="20"/>
              </w:rPr>
              <w:t>11–0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AB3ED3" w:rsidRDefault="0093105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  <w:r w:rsidR="00AB3E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  <w:p w:rsidR="001132DD" w:rsidRDefault="0093105B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B3ED3">
              <w:rPr>
                <w:rFonts w:ascii="Times New Roman" w:hAnsi="Times New Roman" w:cs="Times New Roman"/>
                <w:sz w:val="20"/>
                <w:szCs w:val="20"/>
              </w:rPr>
              <w:t>99.53–107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3" w:type="dxa"/>
          </w:tcPr>
          <w:p w:rsidR="0081089C" w:rsidRDefault="00A36D57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95B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1089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95B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1089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1132DD" w:rsidRDefault="00FA7D45" w:rsidP="00F05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1089C">
              <w:rPr>
                <w:rFonts w:ascii="Times New Roman" w:hAnsi="Times New Roman" w:cs="Times New Roman"/>
                <w:sz w:val="20"/>
                <w:szCs w:val="20"/>
              </w:rPr>
              <w:t>8.28–16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9B3D1B" w:rsidRDefault="00264B88" w:rsidP="00632BC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5F9D">
        <w:rPr>
          <w:rFonts w:ascii="Times New Roman" w:hAnsi="Times New Roman" w:cs="Times New Roman"/>
          <w:b/>
          <w:sz w:val="20"/>
          <w:szCs w:val="20"/>
          <w:lang w:val="en-US"/>
        </w:rPr>
        <w:t>Note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DW = Disability weights; </w:t>
      </w:r>
      <w:proofErr w:type="spellStart"/>
      <w:r w:rsidRPr="00182FA2">
        <w:rPr>
          <w:rFonts w:ascii="Times New Roman" w:hAnsi="Times New Roman" w:cs="Times New Roman"/>
          <w:sz w:val="20"/>
          <w:szCs w:val="20"/>
          <w:lang w:val="en-US"/>
        </w:rPr>
        <w:t>Pyrs</w:t>
      </w:r>
      <w:proofErr w:type="spellEnd"/>
      <w:r w:rsidRPr="00182FA2">
        <w:rPr>
          <w:rFonts w:ascii="Times New Roman" w:hAnsi="Times New Roman" w:cs="Times New Roman"/>
          <w:sz w:val="20"/>
          <w:szCs w:val="20"/>
          <w:lang w:val="en-US"/>
        </w:rPr>
        <w:t>/1000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= person years per thousand population; </w:t>
      </w:r>
      <w:r w:rsidRPr="00182FA2">
        <w:rPr>
          <w:rFonts w:ascii="Times New Roman" w:hAnsi="Times New Roman" w:cs="Times New Roman"/>
          <w:sz w:val="20"/>
          <w:szCs w:val="20"/>
          <w:lang w:val="en-US"/>
        </w:rPr>
        <w:t>YLD/1000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= years lived with disability per thousand population; CI = confidence interval.</w:t>
      </w:r>
    </w:p>
    <w:p w:rsidR="00565F9D" w:rsidRPr="00565F9D" w:rsidRDefault="00565F9D" w:rsidP="00632BC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2" w:name="_Hlk94263375"/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For the calculation of years lived with disability in the subsample, the person years per thousand population of the total sample </w:t>
      </w:r>
      <w:r w:rsidR="00632BCD">
        <w:rPr>
          <w:rFonts w:ascii="Times New Roman" w:hAnsi="Times New Roman" w:cs="Times New Roman"/>
          <w:sz w:val="20"/>
          <w:szCs w:val="20"/>
          <w:lang w:val="en-US"/>
        </w:rPr>
        <w:t>wer</w:t>
      </w:r>
      <w:r>
        <w:rPr>
          <w:rFonts w:ascii="Times New Roman" w:hAnsi="Times New Roman" w:cs="Times New Roman"/>
          <w:sz w:val="20"/>
          <w:szCs w:val="20"/>
          <w:lang w:val="en-US"/>
        </w:rPr>
        <w:t>e used for each disorder, with the exception of physical illnesses, which was only completed in the subsample.</w:t>
      </w:r>
      <w:bookmarkEnd w:id="2"/>
    </w:p>
    <w:sectPr w:rsidR="00565F9D" w:rsidRPr="00565F9D" w:rsidSect="00F67D2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D1B"/>
    <w:rsid w:val="00004CA3"/>
    <w:rsid w:val="00013855"/>
    <w:rsid w:val="0002063B"/>
    <w:rsid w:val="00025FE0"/>
    <w:rsid w:val="000344DD"/>
    <w:rsid w:val="00036683"/>
    <w:rsid w:val="000372BB"/>
    <w:rsid w:val="00043D42"/>
    <w:rsid w:val="0004593A"/>
    <w:rsid w:val="0004714D"/>
    <w:rsid w:val="0005104C"/>
    <w:rsid w:val="0007750F"/>
    <w:rsid w:val="00081993"/>
    <w:rsid w:val="00095967"/>
    <w:rsid w:val="00095B55"/>
    <w:rsid w:val="000A41EA"/>
    <w:rsid w:val="000A516D"/>
    <w:rsid w:val="000B1CFE"/>
    <w:rsid w:val="000B7B2C"/>
    <w:rsid w:val="000C3125"/>
    <w:rsid w:val="000D0508"/>
    <w:rsid w:val="000D3E91"/>
    <w:rsid w:val="000D59EE"/>
    <w:rsid w:val="00107EC1"/>
    <w:rsid w:val="001132DD"/>
    <w:rsid w:val="00120B7D"/>
    <w:rsid w:val="00155B87"/>
    <w:rsid w:val="00156A0D"/>
    <w:rsid w:val="001621A7"/>
    <w:rsid w:val="00171065"/>
    <w:rsid w:val="0017419C"/>
    <w:rsid w:val="0018136A"/>
    <w:rsid w:val="00187CEA"/>
    <w:rsid w:val="001911BB"/>
    <w:rsid w:val="001B23FC"/>
    <w:rsid w:val="001B329A"/>
    <w:rsid w:val="001C2C4B"/>
    <w:rsid w:val="001C4FFB"/>
    <w:rsid w:val="001D4194"/>
    <w:rsid w:val="001D56F0"/>
    <w:rsid w:val="001E2084"/>
    <w:rsid w:val="001E50BF"/>
    <w:rsid w:val="00201E1D"/>
    <w:rsid w:val="00202C18"/>
    <w:rsid w:val="00210593"/>
    <w:rsid w:val="002115AC"/>
    <w:rsid w:val="00214DE4"/>
    <w:rsid w:val="00222CDE"/>
    <w:rsid w:val="002476E9"/>
    <w:rsid w:val="00247A45"/>
    <w:rsid w:val="00264B88"/>
    <w:rsid w:val="00267F8F"/>
    <w:rsid w:val="00272C14"/>
    <w:rsid w:val="00273BB7"/>
    <w:rsid w:val="002848D3"/>
    <w:rsid w:val="00293BB9"/>
    <w:rsid w:val="002A22BE"/>
    <w:rsid w:val="002A2AF2"/>
    <w:rsid w:val="002B015F"/>
    <w:rsid w:val="002C0A0C"/>
    <w:rsid w:val="002C2D50"/>
    <w:rsid w:val="002C6853"/>
    <w:rsid w:val="002E32C5"/>
    <w:rsid w:val="002F32FE"/>
    <w:rsid w:val="00300B89"/>
    <w:rsid w:val="00302C29"/>
    <w:rsid w:val="003031D3"/>
    <w:rsid w:val="0030398B"/>
    <w:rsid w:val="003118F2"/>
    <w:rsid w:val="00327EDE"/>
    <w:rsid w:val="0033791B"/>
    <w:rsid w:val="0034123F"/>
    <w:rsid w:val="0034617B"/>
    <w:rsid w:val="00362F8E"/>
    <w:rsid w:val="00365A08"/>
    <w:rsid w:val="00374CAA"/>
    <w:rsid w:val="0037601D"/>
    <w:rsid w:val="003866A0"/>
    <w:rsid w:val="003879CE"/>
    <w:rsid w:val="00390ACB"/>
    <w:rsid w:val="00391C29"/>
    <w:rsid w:val="00392122"/>
    <w:rsid w:val="0039682C"/>
    <w:rsid w:val="003A6FB9"/>
    <w:rsid w:val="003D1A94"/>
    <w:rsid w:val="003E0E26"/>
    <w:rsid w:val="003E2C40"/>
    <w:rsid w:val="00402938"/>
    <w:rsid w:val="004276E7"/>
    <w:rsid w:val="0042790E"/>
    <w:rsid w:val="00430ADF"/>
    <w:rsid w:val="00457E22"/>
    <w:rsid w:val="004615CE"/>
    <w:rsid w:val="004709C6"/>
    <w:rsid w:val="00495CE6"/>
    <w:rsid w:val="00495F0A"/>
    <w:rsid w:val="004A4AA2"/>
    <w:rsid w:val="004A5FB4"/>
    <w:rsid w:val="004B7AFA"/>
    <w:rsid w:val="004C4A73"/>
    <w:rsid w:val="004D074F"/>
    <w:rsid w:val="004D075B"/>
    <w:rsid w:val="004E1C32"/>
    <w:rsid w:val="004E3C69"/>
    <w:rsid w:val="00513EFA"/>
    <w:rsid w:val="00517613"/>
    <w:rsid w:val="005237A5"/>
    <w:rsid w:val="005330C4"/>
    <w:rsid w:val="005332C0"/>
    <w:rsid w:val="00542BDA"/>
    <w:rsid w:val="005438F0"/>
    <w:rsid w:val="00544194"/>
    <w:rsid w:val="00551996"/>
    <w:rsid w:val="00554B2B"/>
    <w:rsid w:val="00555CDE"/>
    <w:rsid w:val="00556649"/>
    <w:rsid w:val="00565554"/>
    <w:rsid w:val="00565F9D"/>
    <w:rsid w:val="00570318"/>
    <w:rsid w:val="00570D99"/>
    <w:rsid w:val="005A4E1E"/>
    <w:rsid w:val="005A539B"/>
    <w:rsid w:val="005B5C6D"/>
    <w:rsid w:val="005C53C7"/>
    <w:rsid w:val="005D1DE9"/>
    <w:rsid w:val="005D572E"/>
    <w:rsid w:val="005D7D16"/>
    <w:rsid w:val="005F7A89"/>
    <w:rsid w:val="00616743"/>
    <w:rsid w:val="00621999"/>
    <w:rsid w:val="00623889"/>
    <w:rsid w:val="00623A0C"/>
    <w:rsid w:val="00624106"/>
    <w:rsid w:val="00630F69"/>
    <w:rsid w:val="00632BCD"/>
    <w:rsid w:val="00647118"/>
    <w:rsid w:val="006540A1"/>
    <w:rsid w:val="0065648A"/>
    <w:rsid w:val="0067283A"/>
    <w:rsid w:val="006934F0"/>
    <w:rsid w:val="00693CA9"/>
    <w:rsid w:val="00696157"/>
    <w:rsid w:val="006B29EE"/>
    <w:rsid w:val="006B5268"/>
    <w:rsid w:val="006E2D08"/>
    <w:rsid w:val="006E5FA2"/>
    <w:rsid w:val="007271FF"/>
    <w:rsid w:val="00737B85"/>
    <w:rsid w:val="0075171D"/>
    <w:rsid w:val="00777D17"/>
    <w:rsid w:val="00782205"/>
    <w:rsid w:val="007848DE"/>
    <w:rsid w:val="007877EA"/>
    <w:rsid w:val="007940A8"/>
    <w:rsid w:val="007B4252"/>
    <w:rsid w:val="007C5F2F"/>
    <w:rsid w:val="007C7892"/>
    <w:rsid w:val="007F05BD"/>
    <w:rsid w:val="007F40A9"/>
    <w:rsid w:val="007F6F7F"/>
    <w:rsid w:val="0080256C"/>
    <w:rsid w:val="00804162"/>
    <w:rsid w:val="0081089C"/>
    <w:rsid w:val="00832BAD"/>
    <w:rsid w:val="00837432"/>
    <w:rsid w:val="0084011F"/>
    <w:rsid w:val="0084501C"/>
    <w:rsid w:val="00851B45"/>
    <w:rsid w:val="008574AB"/>
    <w:rsid w:val="00864E44"/>
    <w:rsid w:val="00876A8C"/>
    <w:rsid w:val="00886550"/>
    <w:rsid w:val="00894A45"/>
    <w:rsid w:val="008A3FB8"/>
    <w:rsid w:val="008C2E26"/>
    <w:rsid w:val="008C6BC7"/>
    <w:rsid w:val="008D70C2"/>
    <w:rsid w:val="008E529D"/>
    <w:rsid w:val="008E67F6"/>
    <w:rsid w:val="008F3988"/>
    <w:rsid w:val="00921CA3"/>
    <w:rsid w:val="00923F94"/>
    <w:rsid w:val="00924CB1"/>
    <w:rsid w:val="00926B98"/>
    <w:rsid w:val="00930E83"/>
    <w:rsid w:val="0093105B"/>
    <w:rsid w:val="00937523"/>
    <w:rsid w:val="009433E2"/>
    <w:rsid w:val="00951396"/>
    <w:rsid w:val="009540E7"/>
    <w:rsid w:val="00961D1F"/>
    <w:rsid w:val="00964C77"/>
    <w:rsid w:val="00966677"/>
    <w:rsid w:val="009748EB"/>
    <w:rsid w:val="00987724"/>
    <w:rsid w:val="009A7756"/>
    <w:rsid w:val="009B3D1B"/>
    <w:rsid w:val="009D1EF7"/>
    <w:rsid w:val="009D7AE7"/>
    <w:rsid w:val="009E7475"/>
    <w:rsid w:val="009F4D79"/>
    <w:rsid w:val="009F5926"/>
    <w:rsid w:val="009F6D3C"/>
    <w:rsid w:val="00A041D2"/>
    <w:rsid w:val="00A1042E"/>
    <w:rsid w:val="00A123BA"/>
    <w:rsid w:val="00A14748"/>
    <w:rsid w:val="00A21CB1"/>
    <w:rsid w:val="00A2678D"/>
    <w:rsid w:val="00A27E35"/>
    <w:rsid w:val="00A304AB"/>
    <w:rsid w:val="00A31BC1"/>
    <w:rsid w:val="00A36D57"/>
    <w:rsid w:val="00A438DC"/>
    <w:rsid w:val="00A46851"/>
    <w:rsid w:val="00A470C9"/>
    <w:rsid w:val="00A47188"/>
    <w:rsid w:val="00A540B1"/>
    <w:rsid w:val="00A6489E"/>
    <w:rsid w:val="00A67186"/>
    <w:rsid w:val="00A7096E"/>
    <w:rsid w:val="00A73EE0"/>
    <w:rsid w:val="00A75DD4"/>
    <w:rsid w:val="00A84D61"/>
    <w:rsid w:val="00A86228"/>
    <w:rsid w:val="00A91376"/>
    <w:rsid w:val="00A91615"/>
    <w:rsid w:val="00A95258"/>
    <w:rsid w:val="00A96CB4"/>
    <w:rsid w:val="00AA5131"/>
    <w:rsid w:val="00AA5A97"/>
    <w:rsid w:val="00AB3ED3"/>
    <w:rsid w:val="00AB4D95"/>
    <w:rsid w:val="00AB702E"/>
    <w:rsid w:val="00AC0793"/>
    <w:rsid w:val="00AD4238"/>
    <w:rsid w:val="00AE7773"/>
    <w:rsid w:val="00AF26D7"/>
    <w:rsid w:val="00B01CCC"/>
    <w:rsid w:val="00B04220"/>
    <w:rsid w:val="00B331F5"/>
    <w:rsid w:val="00B37C42"/>
    <w:rsid w:val="00B473A1"/>
    <w:rsid w:val="00B52AA8"/>
    <w:rsid w:val="00B57231"/>
    <w:rsid w:val="00B607A2"/>
    <w:rsid w:val="00B6776B"/>
    <w:rsid w:val="00B761E3"/>
    <w:rsid w:val="00B8783E"/>
    <w:rsid w:val="00B94D7A"/>
    <w:rsid w:val="00BA7F68"/>
    <w:rsid w:val="00BB59EE"/>
    <w:rsid w:val="00BC5218"/>
    <w:rsid w:val="00BC5DEA"/>
    <w:rsid w:val="00BD001A"/>
    <w:rsid w:val="00BD4C28"/>
    <w:rsid w:val="00BD6DB7"/>
    <w:rsid w:val="00BD7365"/>
    <w:rsid w:val="00BE3463"/>
    <w:rsid w:val="00BF3E7C"/>
    <w:rsid w:val="00BF4894"/>
    <w:rsid w:val="00C1022C"/>
    <w:rsid w:val="00C22B97"/>
    <w:rsid w:val="00C26DE2"/>
    <w:rsid w:val="00C34C4C"/>
    <w:rsid w:val="00C45957"/>
    <w:rsid w:val="00C557DB"/>
    <w:rsid w:val="00C65209"/>
    <w:rsid w:val="00C70B38"/>
    <w:rsid w:val="00C70BDD"/>
    <w:rsid w:val="00C862E9"/>
    <w:rsid w:val="00C96B85"/>
    <w:rsid w:val="00CB2354"/>
    <w:rsid w:val="00CC5222"/>
    <w:rsid w:val="00CE1FD6"/>
    <w:rsid w:val="00CE4C8C"/>
    <w:rsid w:val="00CF4780"/>
    <w:rsid w:val="00D02C2F"/>
    <w:rsid w:val="00D0741A"/>
    <w:rsid w:val="00D110FA"/>
    <w:rsid w:val="00D1404E"/>
    <w:rsid w:val="00D17D8C"/>
    <w:rsid w:val="00D520AF"/>
    <w:rsid w:val="00D52145"/>
    <w:rsid w:val="00D55D07"/>
    <w:rsid w:val="00D560A0"/>
    <w:rsid w:val="00D83933"/>
    <w:rsid w:val="00D85754"/>
    <w:rsid w:val="00D92C6D"/>
    <w:rsid w:val="00D95DC1"/>
    <w:rsid w:val="00D95EA6"/>
    <w:rsid w:val="00DA21FD"/>
    <w:rsid w:val="00DA468B"/>
    <w:rsid w:val="00DC25AA"/>
    <w:rsid w:val="00DD04AA"/>
    <w:rsid w:val="00DE6DA6"/>
    <w:rsid w:val="00E161FC"/>
    <w:rsid w:val="00E16619"/>
    <w:rsid w:val="00E20CAF"/>
    <w:rsid w:val="00E26705"/>
    <w:rsid w:val="00E343F9"/>
    <w:rsid w:val="00E34416"/>
    <w:rsid w:val="00E34928"/>
    <w:rsid w:val="00E350F1"/>
    <w:rsid w:val="00E73066"/>
    <w:rsid w:val="00E80648"/>
    <w:rsid w:val="00E94D2A"/>
    <w:rsid w:val="00E95DD3"/>
    <w:rsid w:val="00EA6AA3"/>
    <w:rsid w:val="00EA706E"/>
    <w:rsid w:val="00EC368F"/>
    <w:rsid w:val="00EC3FA4"/>
    <w:rsid w:val="00ED7BFA"/>
    <w:rsid w:val="00EE74BD"/>
    <w:rsid w:val="00F04944"/>
    <w:rsid w:val="00F04B03"/>
    <w:rsid w:val="00F050AA"/>
    <w:rsid w:val="00F21496"/>
    <w:rsid w:val="00F30482"/>
    <w:rsid w:val="00F30A7C"/>
    <w:rsid w:val="00F31285"/>
    <w:rsid w:val="00F33774"/>
    <w:rsid w:val="00F53311"/>
    <w:rsid w:val="00F67D2E"/>
    <w:rsid w:val="00FA7D45"/>
    <w:rsid w:val="00FD4808"/>
    <w:rsid w:val="00FF20B2"/>
    <w:rsid w:val="00FF7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D19778"/>
  <w15:chartTrackingRefBased/>
  <w15:docId w15:val="{43F70696-5D62-4E7F-A66E-84400E3C1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9B3D1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licht">
    <w:name w:val="Grid Table Light"/>
    <w:basedOn w:val="Standaardtabel"/>
    <w:uiPriority w:val="40"/>
    <w:rsid w:val="009B3D1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nopgemaaktetabel2">
    <w:name w:val="Plain Table 2"/>
    <w:basedOn w:val="Standaardtabel"/>
    <w:uiPriority w:val="42"/>
    <w:rsid w:val="0062410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6495F9-A913-4707-B042-10856C7D67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382</Words>
  <Characters>7606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 Amsterdam</Company>
  <LinksUpToDate>false</LinksUpToDate>
  <CharactersWithSpaces>8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fus, Leonie</dc:creator>
  <cp:keywords/>
  <dc:description/>
  <cp:lastModifiedBy>Klaufus, Leonie</cp:lastModifiedBy>
  <cp:revision>10</cp:revision>
  <dcterms:created xsi:type="dcterms:W3CDTF">2022-01-28T10:51:00Z</dcterms:created>
  <dcterms:modified xsi:type="dcterms:W3CDTF">2022-02-08T08:28:00Z</dcterms:modified>
</cp:coreProperties>
</file>